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A70" w:rsidRDefault="00903A70" w:rsidP="00903A70">
      <w:pPr>
        <w:spacing w:line="360" w:lineRule="auto"/>
        <w:jc w:val="center"/>
        <w:rPr>
          <w:bCs/>
          <w:sz w:val="32"/>
          <w:szCs w:val="20"/>
          <w:lang w:val="en-GB"/>
        </w:rPr>
      </w:pPr>
      <w:r w:rsidRPr="00903A70">
        <w:rPr>
          <w:bCs/>
          <w:sz w:val="32"/>
          <w:szCs w:val="20"/>
          <w:lang w:val="en-GB"/>
        </w:rPr>
        <w:t>Supporting Information</w:t>
      </w:r>
    </w:p>
    <w:p w:rsidR="00D53D09" w:rsidRPr="00BE245A" w:rsidRDefault="00F067B3" w:rsidP="00D53D09">
      <w:pPr>
        <w:spacing w:line="360" w:lineRule="auto"/>
        <w:rPr>
          <w:bCs/>
          <w:szCs w:val="20"/>
          <w:lang w:val="en-GB"/>
        </w:rPr>
      </w:pPr>
      <w:r>
        <w:rPr>
          <w:b/>
          <w:bCs/>
          <w:szCs w:val="20"/>
          <w:lang w:val="en-GB"/>
        </w:rPr>
        <w:t xml:space="preserve">Table </w:t>
      </w:r>
      <w:r w:rsidR="00CE433C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1.</w:t>
      </w:r>
      <w:r w:rsidR="00D53D09" w:rsidRPr="00BE245A">
        <w:rPr>
          <w:bCs/>
          <w:szCs w:val="20"/>
          <w:lang w:val="en-GB"/>
        </w:rPr>
        <w:t xml:space="preserve"> </w:t>
      </w:r>
      <w:r w:rsidR="00D53D09" w:rsidRPr="00CE433C">
        <w:rPr>
          <w:b/>
          <w:bCs/>
          <w:szCs w:val="20"/>
          <w:lang w:val="en-GB"/>
        </w:rPr>
        <w:t>Patterns of foraging habitat selection by radio-tagged red-necked nightjars breeding in the managed (MNG) and the natural (NAT) area.</w:t>
      </w:r>
    </w:p>
    <w:tbl>
      <w:tblPr>
        <w:tblStyle w:val="Tablaconcuadrcula"/>
        <w:tblW w:w="103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8"/>
        <w:gridCol w:w="590"/>
        <w:gridCol w:w="1566"/>
        <w:gridCol w:w="1287"/>
        <w:gridCol w:w="874"/>
        <w:gridCol w:w="848"/>
        <w:gridCol w:w="576"/>
        <w:gridCol w:w="684"/>
        <w:gridCol w:w="901"/>
        <w:gridCol w:w="794"/>
        <w:gridCol w:w="754"/>
        <w:gridCol w:w="976"/>
      </w:tblGrid>
      <w:tr w:rsidR="00F067B3" w:rsidRPr="00F067B3" w:rsidTr="003E67E1">
        <w:trPr>
          <w:trHeight w:val="227"/>
          <w:jc w:val="center"/>
        </w:trPr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center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Bird</w:t>
            </w:r>
          </w:p>
        </w:tc>
        <w:tc>
          <w:tcPr>
            <w:tcW w:w="0" w:type="auto"/>
          </w:tcPr>
          <w:p w:rsidR="00D53D09" w:rsidRPr="00F067B3" w:rsidRDefault="00D53D09" w:rsidP="00CD5941">
            <w:pPr>
              <w:jc w:val="center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Area</w:t>
            </w:r>
          </w:p>
        </w:tc>
        <w:tc>
          <w:tcPr>
            <w:tcW w:w="1566" w:type="dxa"/>
            <w:hideMark/>
          </w:tcPr>
          <w:p w:rsidR="00D53D09" w:rsidRPr="00F067B3" w:rsidRDefault="00D53D09" w:rsidP="00CD5941">
            <w:pPr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Land cover type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 xml:space="preserve">Proportion of </w:t>
            </w:r>
          </w:p>
          <w:p w:rsidR="00D53D09" w:rsidRPr="00F067B3" w:rsidRDefault="00D53D09" w:rsidP="00CD5941">
            <w:pPr>
              <w:jc w:val="right"/>
              <w:rPr>
                <w:b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surface covered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Observed</w:t>
            </w:r>
          </w:p>
          <w:p w:rsidR="00D53D09" w:rsidRPr="00F067B3" w:rsidRDefault="00D53D09" w:rsidP="00CD5941">
            <w:pPr>
              <w:jc w:val="right"/>
              <w:rPr>
                <w:b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 xml:space="preserve"> locations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Expected</w:t>
            </w:r>
          </w:p>
          <w:p w:rsidR="00D53D09" w:rsidRPr="00F067B3" w:rsidRDefault="00D53D09" w:rsidP="00CD5941">
            <w:pPr>
              <w:jc w:val="right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locations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bCs/>
                <w:i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i/>
                <w:sz w:val="16"/>
                <w:szCs w:val="16"/>
                <w:lang w:val="en-GB" w:eastAsia="es-ES"/>
              </w:rPr>
              <w:t>χ</w:t>
            </w:r>
            <w:r w:rsidRPr="00F067B3">
              <w:rPr>
                <w:b/>
                <w:bCs/>
                <w:i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bCs/>
                <w:i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i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sz w:val="16"/>
                <w:szCs w:val="16"/>
                <w:lang w:val="en-GB" w:eastAsia="es-ES"/>
              </w:rPr>
            </w:pPr>
            <w:proofErr w:type="spellStart"/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Obs</w:t>
            </w:r>
            <w:proofErr w:type="spellEnd"/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/Total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Lower</w:t>
            </w:r>
          </w:p>
          <w:p w:rsidR="00D53D09" w:rsidRPr="00F067B3" w:rsidRDefault="00D53D09" w:rsidP="00CD5941">
            <w:pPr>
              <w:jc w:val="right"/>
              <w:rPr>
                <w:b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 xml:space="preserve"> 95% CI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 xml:space="preserve">Upper </w:t>
            </w:r>
          </w:p>
          <w:p w:rsidR="00D53D09" w:rsidRPr="00F067B3" w:rsidRDefault="00D53D09" w:rsidP="00CD5941">
            <w:pPr>
              <w:jc w:val="right"/>
              <w:rPr>
                <w:b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D53D09" w:rsidRPr="00F067B3" w:rsidRDefault="00D53D09" w:rsidP="00CD5941">
            <w:pPr>
              <w:jc w:val="right"/>
              <w:rPr>
                <w:b/>
                <w:bCs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 xml:space="preserve">Direction </w:t>
            </w:r>
          </w:p>
          <w:p w:rsidR="00D53D09" w:rsidRPr="00F067B3" w:rsidRDefault="00D53D09" w:rsidP="00CD5941">
            <w:pPr>
              <w:jc w:val="right"/>
              <w:rPr>
                <w:b/>
                <w:sz w:val="16"/>
                <w:szCs w:val="16"/>
                <w:lang w:val="en-GB" w:eastAsia="es-ES"/>
              </w:rPr>
            </w:pPr>
            <w:r w:rsidRPr="00F067B3">
              <w:rPr>
                <w:b/>
                <w:bCs/>
                <w:sz w:val="16"/>
                <w:szCs w:val="16"/>
                <w:lang w:val="en-GB" w:eastAsia="es-ES"/>
              </w:rPr>
              <w:t>of selection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270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MNG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58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14.6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3.6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5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2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14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47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Human faciliti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15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3.9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1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30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Orange tree crop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4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22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5.5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83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1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35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3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10.7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4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26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62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13.7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0.05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538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MNG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0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9.0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5.2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0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Human faciliti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6.0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range tree crop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8.4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2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9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5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2.0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4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0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6.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3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0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26.8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i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i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621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MNG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5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2.7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5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9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9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Human faciliti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4.7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.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5.8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0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3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6.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14.3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705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MNG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2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2.2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.5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Human faciliti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5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.5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3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9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range tree crop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7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0.4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.7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9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8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2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.5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4.0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3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23.2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798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MNG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9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7.7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7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Human faciliti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8.0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range tree crop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5.4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86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5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5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6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7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9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0.5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4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5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25.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894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MNG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9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5.6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8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2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Human faciliti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6.3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6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9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range tree crop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4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4.5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7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7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8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6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9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color w:val="000000"/>
                <w:sz w:val="16"/>
                <w:szCs w:val="16"/>
                <w:lang w:val="en-GB"/>
              </w:rPr>
              <w:t>0.1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6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6.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342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AT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6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4.8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5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3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5.95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4.9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2.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4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7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89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Lowland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.3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8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16.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734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AT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4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1.2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3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6.5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6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3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3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.2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Marshland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7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9.4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2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9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Lowland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6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11.5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933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AT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6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8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0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2.5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7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7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9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7.3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6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Avoid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asture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9.8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4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9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85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Lowland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2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39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24.7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i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i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i/>
                <w:color w:val="000000"/>
                <w:lang w:val="en-GB"/>
              </w:rPr>
            </w:pP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981</w:t>
            </w: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  <w:r w:rsidRPr="00BE245A">
              <w:rPr>
                <w:bCs/>
                <w:sz w:val="16"/>
                <w:szCs w:val="16"/>
                <w:lang w:val="en-GB" w:eastAsia="es-ES"/>
              </w:rPr>
              <w:t>NAT</w:t>
            </w: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Pinewood patch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.9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4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pen shrublan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1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3.00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68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51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82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Other site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3.85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7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Road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6.6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3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elected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Sandy paths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8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jc w:val="center"/>
              <w:rPr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hideMark/>
          </w:tcPr>
          <w:p w:rsidR="00D53D09" w:rsidRPr="00BE245A" w:rsidRDefault="00D53D09" w:rsidP="00CD5941">
            <w:pPr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Lowland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1.24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82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</w:tr>
      <w:tr w:rsidR="00F067B3" w:rsidRPr="00BE245A" w:rsidTr="003E67E1">
        <w:trPr>
          <w:trHeight w:val="113"/>
          <w:jc w:val="center"/>
        </w:trPr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:rsidR="00D53D09" w:rsidRPr="00BE245A" w:rsidRDefault="00D53D09" w:rsidP="00CD5941">
            <w:pPr>
              <w:spacing w:before="40"/>
              <w:jc w:val="center"/>
              <w:rPr>
                <w:bCs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66" w:type="dxa"/>
            <w:noWrap/>
            <w:hideMark/>
          </w:tcPr>
          <w:p w:rsidR="00D53D09" w:rsidRPr="00BE245A" w:rsidRDefault="00D53D09" w:rsidP="00CD5941">
            <w:pPr>
              <w:spacing w:before="40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13.18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i/>
                <w:iCs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BE245A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53D09" w:rsidRPr="00BE245A" w:rsidRDefault="00D53D09" w:rsidP="00CD5941">
            <w:pPr>
              <w:spacing w:before="40"/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</w:tbl>
    <w:p w:rsidR="00D53D09" w:rsidRPr="00BE245A" w:rsidRDefault="00D53D09" w:rsidP="00D53D09">
      <w:pPr>
        <w:rPr>
          <w:lang w:val="en-GB"/>
        </w:rPr>
      </w:pPr>
    </w:p>
    <w:p w:rsidR="00D53D09" w:rsidRPr="00BE245A" w:rsidRDefault="00D53D09" w:rsidP="00D53D09">
      <w:pPr>
        <w:rPr>
          <w:lang w:val="en-GB"/>
        </w:rPr>
      </w:pPr>
    </w:p>
    <w:p w:rsidR="00964D40" w:rsidRDefault="00964D40"/>
    <w:sectPr w:rsidR="00964D40" w:rsidSect="00F067B3">
      <w:head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12D" w:rsidRDefault="0015112D" w:rsidP="00267E90">
      <w:pPr>
        <w:spacing w:after="0" w:line="240" w:lineRule="auto"/>
      </w:pPr>
      <w:r>
        <w:separator/>
      </w:r>
    </w:p>
  </w:endnote>
  <w:endnote w:type="continuationSeparator" w:id="0">
    <w:p w:rsidR="0015112D" w:rsidRDefault="0015112D" w:rsidP="00267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12D" w:rsidRDefault="0015112D" w:rsidP="00267E90">
      <w:pPr>
        <w:spacing w:after="0" w:line="240" w:lineRule="auto"/>
      </w:pPr>
      <w:r>
        <w:separator/>
      </w:r>
    </w:p>
  </w:footnote>
  <w:footnote w:type="continuationSeparator" w:id="0">
    <w:p w:rsidR="0015112D" w:rsidRDefault="0015112D" w:rsidP="00267E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526" w:rsidRDefault="003A70F3">
    <w:pPr>
      <w:pStyle w:val="Encabezado"/>
      <w:jc w:val="right"/>
    </w:pPr>
    <w:r>
      <w:fldChar w:fldCharType="begin"/>
    </w:r>
    <w:r w:rsidR="00903A70">
      <w:instrText xml:space="preserve"> PAGE   \* MERGEFORMAT </w:instrText>
    </w:r>
    <w:r>
      <w:fldChar w:fldCharType="separate"/>
    </w:r>
    <w:r w:rsidR="003E67E1">
      <w:rPr>
        <w:noProof/>
      </w:rPr>
      <w:t>1</w:t>
    </w:r>
    <w:r>
      <w:fldChar w:fldCharType="end"/>
    </w:r>
  </w:p>
  <w:p w:rsidR="00723526" w:rsidRDefault="0015112D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3D09"/>
    <w:rsid w:val="00000092"/>
    <w:rsid w:val="000005EC"/>
    <w:rsid w:val="00000FE5"/>
    <w:rsid w:val="00001F97"/>
    <w:rsid w:val="00002582"/>
    <w:rsid w:val="00005578"/>
    <w:rsid w:val="0000658E"/>
    <w:rsid w:val="000071C1"/>
    <w:rsid w:val="00007795"/>
    <w:rsid w:val="000079D0"/>
    <w:rsid w:val="00010259"/>
    <w:rsid w:val="000104BC"/>
    <w:rsid w:val="00010923"/>
    <w:rsid w:val="000110C0"/>
    <w:rsid w:val="000111A6"/>
    <w:rsid w:val="00011693"/>
    <w:rsid w:val="00011A79"/>
    <w:rsid w:val="00011E9A"/>
    <w:rsid w:val="00012481"/>
    <w:rsid w:val="00012F4B"/>
    <w:rsid w:val="00013393"/>
    <w:rsid w:val="000133B2"/>
    <w:rsid w:val="00013772"/>
    <w:rsid w:val="000141FC"/>
    <w:rsid w:val="00014D4B"/>
    <w:rsid w:val="0001554E"/>
    <w:rsid w:val="00015563"/>
    <w:rsid w:val="00016985"/>
    <w:rsid w:val="00016C60"/>
    <w:rsid w:val="0001710B"/>
    <w:rsid w:val="0002033E"/>
    <w:rsid w:val="0002040A"/>
    <w:rsid w:val="00020EC6"/>
    <w:rsid w:val="000211CB"/>
    <w:rsid w:val="00021B35"/>
    <w:rsid w:val="00021F26"/>
    <w:rsid w:val="000231CF"/>
    <w:rsid w:val="000236EC"/>
    <w:rsid w:val="0002374B"/>
    <w:rsid w:val="000245DC"/>
    <w:rsid w:val="00024C95"/>
    <w:rsid w:val="0002572C"/>
    <w:rsid w:val="00026F52"/>
    <w:rsid w:val="00027101"/>
    <w:rsid w:val="00027BD3"/>
    <w:rsid w:val="000301CB"/>
    <w:rsid w:val="00030379"/>
    <w:rsid w:val="00030523"/>
    <w:rsid w:val="00030E72"/>
    <w:rsid w:val="000314E0"/>
    <w:rsid w:val="00031AB8"/>
    <w:rsid w:val="000322D6"/>
    <w:rsid w:val="00033531"/>
    <w:rsid w:val="00033A59"/>
    <w:rsid w:val="000340F4"/>
    <w:rsid w:val="00034251"/>
    <w:rsid w:val="0003566D"/>
    <w:rsid w:val="00035689"/>
    <w:rsid w:val="00035797"/>
    <w:rsid w:val="00035951"/>
    <w:rsid w:val="000361A8"/>
    <w:rsid w:val="00036504"/>
    <w:rsid w:val="00036963"/>
    <w:rsid w:val="00037314"/>
    <w:rsid w:val="00037845"/>
    <w:rsid w:val="00037AD4"/>
    <w:rsid w:val="00037DAB"/>
    <w:rsid w:val="00037F17"/>
    <w:rsid w:val="00040180"/>
    <w:rsid w:val="000406BA"/>
    <w:rsid w:val="0004079D"/>
    <w:rsid w:val="00040A2D"/>
    <w:rsid w:val="00040D7D"/>
    <w:rsid w:val="00041034"/>
    <w:rsid w:val="00041621"/>
    <w:rsid w:val="000418E7"/>
    <w:rsid w:val="0004231E"/>
    <w:rsid w:val="000423C4"/>
    <w:rsid w:val="00042C03"/>
    <w:rsid w:val="00042EEF"/>
    <w:rsid w:val="0004488F"/>
    <w:rsid w:val="00045001"/>
    <w:rsid w:val="000451EF"/>
    <w:rsid w:val="000452A7"/>
    <w:rsid w:val="00045BBB"/>
    <w:rsid w:val="00046062"/>
    <w:rsid w:val="0004622E"/>
    <w:rsid w:val="00046331"/>
    <w:rsid w:val="0004649F"/>
    <w:rsid w:val="0004692C"/>
    <w:rsid w:val="00046EED"/>
    <w:rsid w:val="00047A43"/>
    <w:rsid w:val="000509AA"/>
    <w:rsid w:val="00050E32"/>
    <w:rsid w:val="000512AC"/>
    <w:rsid w:val="000513E8"/>
    <w:rsid w:val="000518E0"/>
    <w:rsid w:val="000519BD"/>
    <w:rsid w:val="000523EA"/>
    <w:rsid w:val="0005285B"/>
    <w:rsid w:val="00052AA5"/>
    <w:rsid w:val="00053FD0"/>
    <w:rsid w:val="00055673"/>
    <w:rsid w:val="00055F06"/>
    <w:rsid w:val="0005659D"/>
    <w:rsid w:val="000565D1"/>
    <w:rsid w:val="00056CE6"/>
    <w:rsid w:val="00056FC8"/>
    <w:rsid w:val="00057F68"/>
    <w:rsid w:val="000601E8"/>
    <w:rsid w:val="000605A2"/>
    <w:rsid w:val="000605EE"/>
    <w:rsid w:val="000611D7"/>
    <w:rsid w:val="00061ADF"/>
    <w:rsid w:val="00061B57"/>
    <w:rsid w:val="00062313"/>
    <w:rsid w:val="00062771"/>
    <w:rsid w:val="00062CAC"/>
    <w:rsid w:val="00063504"/>
    <w:rsid w:val="00066E6B"/>
    <w:rsid w:val="00066FD5"/>
    <w:rsid w:val="000670C0"/>
    <w:rsid w:val="000676FB"/>
    <w:rsid w:val="000677E8"/>
    <w:rsid w:val="00067AE1"/>
    <w:rsid w:val="000706FA"/>
    <w:rsid w:val="00071756"/>
    <w:rsid w:val="000717A2"/>
    <w:rsid w:val="00071F13"/>
    <w:rsid w:val="00072457"/>
    <w:rsid w:val="00072FFB"/>
    <w:rsid w:val="000730DB"/>
    <w:rsid w:val="00073427"/>
    <w:rsid w:val="00073B6A"/>
    <w:rsid w:val="00073FD7"/>
    <w:rsid w:val="0007423D"/>
    <w:rsid w:val="000744FE"/>
    <w:rsid w:val="00075149"/>
    <w:rsid w:val="00075187"/>
    <w:rsid w:val="00076690"/>
    <w:rsid w:val="00076BB0"/>
    <w:rsid w:val="00077465"/>
    <w:rsid w:val="00077CE7"/>
    <w:rsid w:val="00077E68"/>
    <w:rsid w:val="00077ECB"/>
    <w:rsid w:val="00077FDF"/>
    <w:rsid w:val="000804E0"/>
    <w:rsid w:val="000805E2"/>
    <w:rsid w:val="0008076F"/>
    <w:rsid w:val="00080E30"/>
    <w:rsid w:val="00081ECD"/>
    <w:rsid w:val="00081FD4"/>
    <w:rsid w:val="0008211A"/>
    <w:rsid w:val="0008227D"/>
    <w:rsid w:val="00082325"/>
    <w:rsid w:val="00082AAF"/>
    <w:rsid w:val="00082CAF"/>
    <w:rsid w:val="0008330D"/>
    <w:rsid w:val="00083C1F"/>
    <w:rsid w:val="00083DE6"/>
    <w:rsid w:val="00084383"/>
    <w:rsid w:val="0008447C"/>
    <w:rsid w:val="0008582A"/>
    <w:rsid w:val="00085B31"/>
    <w:rsid w:val="0008665C"/>
    <w:rsid w:val="00087581"/>
    <w:rsid w:val="00090F3C"/>
    <w:rsid w:val="0009133D"/>
    <w:rsid w:val="000916C4"/>
    <w:rsid w:val="000919E0"/>
    <w:rsid w:val="00092024"/>
    <w:rsid w:val="0009220A"/>
    <w:rsid w:val="000929A3"/>
    <w:rsid w:val="00092B72"/>
    <w:rsid w:val="00092EA9"/>
    <w:rsid w:val="00093428"/>
    <w:rsid w:val="000936B7"/>
    <w:rsid w:val="00093A75"/>
    <w:rsid w:val="00094295"/>
    <w:rsid w:val="00095120"/>
    <w:rsid w:val="000956A7"/>
    <w:rsid w:val="00095FCA"/>
    <w:rsid w:val="00096225"/>
    <w:rsid w:val="000964CD"/>
    <w:rsid w:val="000965F6"/>
    <w:rsid w:val="00096D6E"/>
    <w:rsid w:val="0009788E"/>
    <w:rsid w:val="00097BF2"/>
    <w:rsid w:val="000A2469"/>
    <w:rsid w:val="000A24EC"/>
    <w:rsid w:val="000A258C"/>
    <w:rsid w:val="000A308D"/>
    <w:rsid w:val="000A3A7C"/>
    <w:rsid w:val="000A3ADD"/>
    <w:rsid w:val="000A4467"/>
    <w:rsid w:val="000A4A46"/>
    <w:rsid w:val="000A4BFF"/>
    <w:rsid w:val="000A6AD0"/>
    <w:rsid w:val="000A6EE7"/>
    <w:rsid w:val="000A73D9"/>
    <w:rsid w:val="000A7633"/>
    <w:rsid w:val="000A7A1D"/>
    <w:rsid w:val="000A7BFC"/>
    <w:rsid w:val="000A7CEE"/>
    <w:rsid w:val="000B167C"/>
    <w:rsid w:val="000B1813"/>
    <w:rsid w:val="000B259F"/>
    <w:rsid w:val="000B264A"/>
    <w:rsid w:val="000B27AB"/>
    <w:rsid w:val="000B2C4A"/>
    <w:rsid w:val="000B2E80"/>
    <w:rsid w:val="000B52BC"/>
    <w:rsid w:val="000B638E"/>
    <w:rsid w:val="000B6635"/>
    <w:rsid w:val="000B73E9"/>
    <w:rsid w:val="000B7F2B"/>
    <w:rsid w:val="000C006C"/>
    <w:rsid w:val="000C1FAF"/>
    <w:rsid w:val="000C294B"/>
    <w:rsid w:val="000C2B5B"/>
    <w:rsid w:val="000C2E91"/>
    <w:rsid w:val="000C3368"/>
    <w:rsid w:val="000C3582"/>
    <w:rsid w:val="000C4107"/>
    <w:rsid w:val="000C50A8"/>
    <w:rsid w:val="000C585F"/>
    <w:rsid w:val="000C5A74"/>
    <w:rsid w:val="000C6071"/>
    <w:rsid w:val="000C6DBF"/>
    <w:rsid w:val="000C761B"/>
    <w:rsid w:val="000C7C1E"/>
    <w:rsid w:val="000D0392"/>
    <w:rsid w:val="000D0417"/>
    <w:rsid w:val="000D083E"/>
    <w:rsid w:val="000D132C"/>
    <w:rsid w:val="000D1F34"/>
    <w:rsid w:val="000D2776"/>
    <w:rsid w:val="000D2A30"/>
    <w:rsid w:val="000D2D29"/>
    <w:rsid w:val="000D2F80"/>
    <w:rsid w:val="000D2F97"/>
    <w:rsid w:val="000D3258"/>
    <w:rsid w:val="000D3B7E"/>
    <w:rsid w:val="000D40CE"/>
    <w:rsid w:val="000D4542"/>
    <w:rsid w:val="000D4D34"/>
    <w:rsid w:val="000D56A0"/>
    <w:rsid w:val="000D635F"/>
    <w:rsid w:val="000D6491"/>
    <w:rsid w:val="000D681B"/>
    <w:rsid w:val="000D691B"/>
    <w:rsid w:val="000D6B8E"/>
    <w:rsid w:val="000E0006"/>
    <w:rsid w:val="000E005F"/>
    <w:rsid w:val="000E05C0"/>
    <w:rsid w:val="000E083A"/>
    <w:rsid w:val="000E0E20"/>
    <w:rsid w:val="000E15C4"/>
    <w:rsid w:val="000E16F2"/>
    <w:rsid w:val="000E23E4"/>
    <w:rsid w:val="000E27E1"/>
    <w:rsid w:val="000E2FA7"/>
    <w:rsid w:val="000E4009"/>
    <w:rsid w:val="000E5033"/>
    <w:rsid w:val="000E584E"/>
    <w:rsid w:val="000E5ACF"/>
    <w:rsid w:val="000E6724"/>
    <w:rsid w:val="000E6A80"/>
    <w:rsid w:val="000E722B"/>
    <w:rsid w:val="000E7C42"/>
    <w:rsid w:val="000F01CE"/>
    <w:rsid w:val="000F094C"/>
    <w:rsid w:val="000F0B46"/>
    <w:rsid w:val="000F0CF6"/>
    <w:rsid w:val="000F0EAD"/>
    <w:rsid w:val="000F21EC"/>
    <w:rsid w:val="000F297E"/>
    <w:rsid w:val="000F2B3F"/>
    <w:rsid w:val="000F3539"/>
    <w:rsid w:val="000F3552"/>
    <w:rsid w:val="000F36CE"/>
    <w:rsid w:val="000F37AA"/>
    <w:rsid w:val="000F3ABD"/>
    <w:rsid w:val="000F3C52"/>
    <w:rsid w:val="000F441E"/>
    <w:rsid w:val="000F4B25"/>
    <w:rsid w:val="000F548A"/>
    <w:rsid w:val="000F59A7"/>
    <w:rsid w:val="000F6169"/>
    <w:rsid w:val="000F6D69"/>
    <w:rsid w:val="000F703F"/>
    <w:rsid w:val="000F722B"/>
    <w:rsid w:val="000F7D1D"/>
    <w:rsid w:val="00100734"/>
    <w:rsid w:val="001008E1"/>
    <w:rsid w:val="00101548"/>
    <w:rsid w:val="00101B02"/>
    <w:rsid w:val="00101BCB"/>
    <w:rsid w:val="00101E5D"/>
    <w:rsid w:val="00101FB7"/>
    <w:rsid w:val="001035EB"/>
    <w:rsid w:val="00103F45"/>
    <w:rsid w:val="00104908"/>
    <w:rsid w:val="00104A6A"/>
    <w:rsid w:val="00105249"/>
    <w:rsid w:val="00105601"/>
    <w:rsid w:val="00106A22"/>
    <w:rsid w:val="00106CC7"/>
    <w:rsid w:val="00106D96"/>
    <w:rsid w:val="0010721F"/>
    <w:rsid w:val="00107847"/>
    <w:rsid w:val="00110763"/>
    <w:rsid w:val="00110AA4"/>
    <w:rsid w:val="00110BE0"/>
    <w:rsid w:val="00111302"/>
    <w:rsid w:val="0011140E"/>
    <w:rsid w:val="00111ADB"/>
    <w:rsid w:val="00111F86"/>
    <w:rsid w:val="00112586"/>
    <w:rsid w:val="00113C93"/>
    <w:rsid w:val="00114404"/>
    <w:rsid w:val="001145E9"/>
    <w:rsid w:val="0011491C"/>
    <w:rsid w:val="00114EED"/>
    <w:rsid w:val="001156B0"/>
    <w:rsid w:val="00115B22"/>
    <w:rsid w:val="00115D00"/>
    <w:rsid w:val="00115E30"/>
    <w:rsid w:val="00116359"/>
    <w:rsid w:val="00116601"/>
    <w:rsid w:val="001167D2"/>
    <w:rsid w:val="001169CD"/>
    <w:rsid w:val="00116B36"/>
    <w:rsid w:val="00117069"/>
    <w:rsid w:val="001173D3"/>
    <w:rsid w:val="0011747F"/>
    <w:rsid w:val="0011791F"/>
    <w:rsid w:val="00117BEE"/>
    <w:rsid w:val="00117FCB"/>
    <w:rsid w:val="0012057C"/>
    <w:rsid w:val="00120784"/>
    <w:rsid w:val="001214BB"/>
    <w:rsid w:val="00121899"/>
    <w:rsid w:val="00121994"/>
    <w:rsid w:val="00122170"/>
    <w:rsid w:val="00122230"/>
    <w:rsid w:val="00122E56"/>
    <w:rsid w:val="0012347D"/>
    <w:rsid w:val="0012407C"/>
    <w:rsid w:val="001240ED"/>
    <w:rsid w:val="001241D2"/>
    <w:rsid w:val="001242DA"/>
    <w:rsid w:val="00124377"/>
    <w:rsid w:val="0012437A"/>
    <w:rsid w:val="00125678"/>
    <w:rsid w:val="00125942"/>
    <w:rsid w:val="001259EE"/>
    <w:rsid w:val="00125FFE"/>
    <w:rsid w:val="001265A1"/>
    <w:rsid w:val="00127523"/>
    <w:rsid w:val="0012780C"/>
    <w:rsid w:val="0012794E"/>
    <w:rsid w:val="0012798F"/>
    <w:rsid w:val="0013013D"/>
    <w:rsid w:val="0013066E"/>
    <w:rsid w:val="00130704"/>
    <w:rsid w:val="00130902"/>
    <w:rsid w:val="00130AED"/>
    <w:rsid w:val="001318A0"/>
    <w:rsid w:val="00131C5B"/>
    <w:rsid w:val="00131E55"/>
    <w:rsid w:val="001320D2"/>
    <w:rsid w:val="00132511"/>
    <w:rsid w:val="0013393A"/>
    <w:rsid w:val="001345EF"/>
    <w:rsid w:val="00134D64"/>
    <w:rsid w:val="00134ED5"/>
    <w:rsid w:val="00135473"/>
    <w:rsid w:val="0013562D"/>
    <w:rsid w:val="00136A17"/>
    <w:rsid w:val="00136E86"/>
    <w:rsid w:val="0013774B"/>
    <w:rsid w:val="001377B0"/>
    <w:rsid w:val="00137C3B"/>
    <w:rsid w:val="00140D71"/>
    <w:rsid w:val="00141CFC"/>
    <w:rsid w:val="00142169"/>
    <w:rsid w:val="001422DA"/>
    <w:rsid w:val="0014361A"/>
    <w:rsid w:val="00143F5A"/>
    <w:rsid w:val="00144366"/>
    <w:rsid w:val="001454B8"/>
    <w:rsid w:val="00145B00"/>
    <w:rsid w:val="00145F24"/>
    <w:rsid w:val="00145F6F"/>
    <w:rsid w:val="0014652C"/>
    <w:rsid w:val="00146634"/>
    <w:rsid w:val="00146EBA"/>
    <w:rsid w:val="00147570"/>
    <w:rsid w:val="001478B3"/>
    <w:rsid w:val="00147CBE"/>
    <w:rsid w:val="00150160"/>
    <w:rsid w:val="00150E96"/>
    <w:rsid w:val="00150EAE"/>
    <w:rsid w:val="0015112D"/>
    <w:rsid w:val="001527D5"/>
    <w:rsid w:val="00152887"/>
    <w:rsid w:val="00153306"/>
    <w:rsid w:val="0015348E"/>
    <w:rsid w:val="00153CE2"/>
    <w:rsid w:val="001545DD"/>
    <w:rsid w:val="00155079"/>
    <w:rsid w:val="00155645"/>
    <w:rsid w:val="00155BC7"/>
    <w:rsid w:val="0015609A"/>
    <w:rsid w:val="00156578"/>
    <w:rsid w:val="00156764"/>
    <w:rsid w:val="001572CC"/>
    <w:rsid w:val="001573A0"/>
    <w:rsid w:val="001578B4"/>
    <w:rsid w:val="0016027B"/>
    <w:rsid w:val="00160D97"/>
    <w:rsid w:val="0016146E"/>
    <w:rsid w:val="001621B7"/>
    <w:rsid w:val="00162FC2"/>
    <w:rsid w:val="001630E7"/>
    <w:rsid w:val="0016335E"/>
    <w:rsid w:val="00163460"/>
    <w:rsid w:val="0016363A"/>
    <w:rsid w:val="00163AEC"/>
    <w:rsid w:val="00163EA4"/>
    <w:rsid w:val="00163EED"/>
    <w:rsid w:val="00164151"/>
    <w:rsid w:val="001641FE"/>
    <w:rsid w:val="00164B72"/>
    <w:rsid w:val="00164E36"/>
    <w:rsid w:val="00166214"/>
    <w:rsid w:val="001672CD"/>
    <w:rsid w:val="001675BA"/>
    <w:rsid w:val="00167730"/>
    <w:rsid w:val="001678A3"/>
    <w:rsid w:val="0017023B"/>
    <w:rsid w:val="0017097C"/>
    <w:rsid w:val="001715A2"/>
    <w:rsid w:val="001718CB"/>
    <w:rsid w:val="00171AE9"/>
    <w:rsid w:val="00171BEB"/>
    <w:rsid w:val="00172022"/>
    <w:rsid w:val="00172676"/>
    <w:rsid w:val="00172E4B"/>
    <w:rsid w:val="00173C3E"/>
    <w:rsid w:val="00173FF1"/>
    <w:rsid w:val="00174E79"/>
    <w:rsid w:val="001753F6"/>
    <w:rsid w:val="00175D5A"/>
    <w:rsid w:val="00176501"/>
    <w:rsid w:val="001771BD"/>
    <w:rsid w:val="00177457"/>
    <w:rsid w:val="00177F12"/>
    <w:rsid w:val="00180150"/>
    <w:rsid w:val="001802FD"/>
    <w:rsid w:val="00180C48"/>
    <w:rsid w:val="00181645"/>
    <w:rsid w:val="0018302C"/>
    <w:rsid w:val="00183BA6"/>
    <w:rsid w:val="00183DA6"/>
    <w:rsid w:val="001842A8"/>
    <w:rsid w:val="0018507A"/>
    <w:rsid w:val="00185EE0"/>
    <w:rsid w:val="0018609B"/>
    <w:rsid w:val="001865D0"/>
    <w:rsid w:val="00186B85"/>
    <w:rsid w:val="00190461"/>
    <w:rsid w:val="00190498"/>
    <w:rsid w:val="00190732"/>
    <w:rsid w:val="001907CD"/>
    <w:rsid w:val="00191276"/>
    <w:rsid w:val="0019148D"/>
    <w:rsid w:val="00191615"/>
    <w:rsid w:val="00191CE5"/>
    <w:rsid w:val="0019226A"/>
    <w:rsid w:val="00192520"/>
    <w:rsid w:val="0019274A"/>
    <w:rsid w:val="00193467"/>
    <w:rsid w:val="0019388A"/>
    <w:rsid w:val="001946BF"/>
    <w:rsid w:val="0019494B"/>
    <w:rsid w:val="00194FEC"/>
    <w:rsid w:val="001950CD"/>
    <w:rsid w:val="001952B2"/>
    <w:rsid w:val="001952EF"/>
    <w:rsid w:val="00195A29"/>
    <w:rsid w:val="00195E82"/>
    <w:rsid w:val="001961BC"/>
    <w:rsid w:val="00196267"/>
    <w:rsid w:val="001969BD"/>
    <w:rsid w:val="00196E66"/>
    <w:rsid w:val="001978A5"/>
    <w:rsid w:val="001A053A"/>
    <w:rsid w:val="001A08FD"/>
    <w:rsid w:val="001A0FAA"/>
    <w:rsid w:val="001A19D6"/>
    <w:rsid w:val="001A2AB4"/>
    <w:rsid w:val="001A492A"/>
    <w:rsid w:val="001A4C4B"/>
    <w:rsid w:val="001A552E"/>
    <w:rsid w:val="001A5DCF"/>
    <w:rsid w:val="001A7EA4"/>
    <w:rsid w:val="001B0E1E"/>
    <w:rsid w:val="001B25C9"/>
    <w:rsid w:val="001B2C2B"/>
    <w:rsid w:val="001B3385"/>
    <w:rsid w:val="001B3F40"/>
    <w:rsid w:val="001B4866"/>
    <w:rsid w:val="001B49C9"/>
    <w:rsid w:val="001B72BD"/>
    <w:rsid w:val="001B74E8"/>
    <w:rsid w:val="001B77C1"/>
    <w:rsid w:val="001B79C7"/>
    <w:rsid w:val="001B7C70"/>
    <w:rsid w:val="001C1052"/>
    <w:rsid w:val="001C1C92"/>
    <w:rsid w:val="001C1DC1"/>
    <w:rsid w:val="001C210E"/>
    <w:rsid w:val="001C22C2"/>
    <w:rsid w:val="001C23CC"/>
    <w:rsid w:val="001C267F"/>
    <w:rsid w:val="001C3465"/>
    <w:rsid w:val="001C38ED"/>
    <w:rsid w:val="001C3D0F"/>
    <w:rsid w:val="001C4171"/>
    <w:rsid w:val="001C4BC3"/>
    <w:rsid w:val="001C5E92"/>
    <w:rsid w:val="001C67E6"/>
    <w:rsid w:val="001C6C40"/>
    <w:rsid w:val="001C7A59"/>
    <w:rsid w:val="001C7A89"/>
    <w:rsid w:val="001C7C77"/>
    <w:rsid w:val="001D0203"/>
    <w:rsid w:val="001D15C5"/>
    <w:rsid w:val="001D27FC"/>
    <w:rsid w:val="001D3B5D"/>
    <w:rsid w:val="001D4381"/>
    <w:rsid w:val="001D4909"/>
    <w:rsid w:val="001D5A40"/>
    <w:rsid w:val="001D5BFD"/>
    <w:rsid w:val="001D5C7D"/>
    <w:rsid w:val="001D5D34"/>
    <w:rsid w:val="001D6803"/>
    <w:rsid w:val="001E0E27"/>
    <w:rsid w:val="001E1D6E"/>
    <w:rsid w:val="001E2799"/>
    <w:rsid w:val="001E27E0"/>
    <w:rsid w:val="001E46CF"/>
    <w:rsid w:val="001E51AF"/>
    <w:rsid w:val="001E5C84"/>
    <w:rsid w:val="001E651E"/>
    <w:rsid w:val="001E6D1F"/>
    <w:rsid w:val="001E7881"/>
    <w:rsid w:val="001E7A8A"/>
    <w:rsid w:val="001E7B07"/>
    <w:rsid w:val="001F07A0"/>
    <w:rsid w:val="001F16B3"/>
    <w:rsid w:val="001F17B6"/>
    <w:rsid w:val="001F19E4"/>
    <w:rsid w:val="001F1ECF"/>
    <w:rsid w:val="001F25AE"/>
    <w:rsid w:val="001F268D"/>
    <w:rsid w:val="001F371A"/>
    <w:rsid w:val="001F4E90"/>
    <w:rsid w:val="001F4EBB"/>
    <w:rsid w:val="001F541B"/>
    <w:rsid w:val="001F5742"/>
    <w:rsid w:val="001F5C6E"/>
    <w:rsid w:val="001F5D8B"/>
    <w:rsid w:val="001F69C7"/>
    <w:rsid w:val="001F7004"/>
    <w:rsid w:val="001F737E"/>
    <w:rsid w:val="001F76CF"/>
    <w:rsid w:val="001F7E0B"/>
    <w:rsid w:val="001F7F05"/>
    <w:rsid w:val="001F7F67"/>
    <w:rsid w:val="002007BB"/>
    <w:rsid w:val="002010EB"/>
    <w:rsid w:val="00201193"/>
    <w:rsid w:val="00201317"/>
    <w:rsid w:val="00201A72"/>
    <w:rsid w:val="002020E3"/>
    <w:rsid w:val="0020226C"/>
    <w:rsid w:val="0020270C"/>
    <w:rsid w:val="00203E75"/>
    <w:rsid w:val="0020412C"/>
    <w:rsid w:val="00204641"/>
    <w:rsid w:val="0020479A"/>
    <w:rsid w:val="00204A29"/>
    <w:rsid w:val="00204B69"/>
    <w:rsid w:val="00204BE7"/>
    <w:rsid w:val="002051EB"/>
    <w:rsid w:val="002057E5"/>
    <w:rsid w:val="00205F0B"/>
    <w:rsid w:val="0020654C"/>
    <w:rsid w:val="00206554"/>
    <w:rsid w:val="0020736C"/>
    <w:rsid w:val="00207F55"/>
    <w:rsid w:val="002103EF"/>
    <w:rsid w:val="0021102A"/>
    <w:rsid w:val="00211830"/>
    <w:rsid w:val="002119B5"/>
    <w:rsid w:val="0021243D"/>
    <w:rsid w:val="00212562"/>
    <w:rsid w:val="00212BC0"/>
    <w:rsid w:val="0021310E"/>
    <w:rsid w:val="00213792"/>
    <w:rsid w:val="0021387F"/>
    <w:rsid w:val="00214131"/>
    <w:rsid w:val="002144F0"/>
    <w:rsid w:val="00214545"/>
    <w:rsid w:val="00215196"/>
    <w:rsid w:val="00215533"/>
    <w:rsid w:val="0021585F"/>
    <w:rsid w:val="00215910"/>
    <w:rsid w:val="0021595A"/>
    <w:rsid w:val="002166D8"/>
    <w:rsid w:val="00216CE1"/>
    <w:rsid w:val="002170F4"/>
    <w:rsid w:val="0021777E"/>
    <w:rsid w:val="0022013A"/>
    <w:rsid w:val="002204C9"/>
    <w:rsid w:val="002206BD"/>
    <w:rsid w:val="002209B2"/>
    <w:rsid w:val="00220CF7"/>
    <w:rsid w:val="00220EE4"/>
    <w:rsid w:val="00221DEF"/>
    <w:rsid w:val="0022211F"/>
    <w:rsid w:val="0022218E"/>
    <w:rsid w:val="002222A1"/>
    <w:rsid w:val="0022238F"/>
    <w:rsid w:val="002223CB"/>
    <w:rsid w:val="0022246F"/>
    <w:rsid w:val="00222512"/>
    <w:rsid w:val="00222CA4"/>
    <w:rsid w:val="002232CD"/>
    <w:rsid w:val="0022333F"/>
    <w:rsid w:val="00223CCC"/>
    <w:rsid w:val="00223D33"/>
    <w:rsid w:val="00225203"/>
    <w:rsid w:val="00225501"/>
    <w:rsid w:val="00225E29"/>
    <w:rsid w:val="00226841"/>
    <w:rsid w:val="002268E3"/>
    <w:rsid w:val="002269BF"/>
    <w:rsid w:val="0022711D"/>
    <w:rsid w:val="00227867"/>
    <w:rsid w:val="0023007B"/>
    <w:rsid w:val="002302EB"/>
    <w:rsid w:val="00230BA3"/>
    <w:rsid w:val="00230E21"/>
    <w:rsid w:val="002310A2"/>
    <w:rsid w:val="00231538"/>
    <w:rsid w:val="00231A44"/>
    <w:rsid w:val="00231D62"/>
    <w:rsid w:val="002339BA"/>
    <w:rsid w:val="00234038"/>
    <w:rsid w:val="00234ED1"/>
    <w:rsid w:val="00235422"/>
    <w:rsid w:val="00235C02"/>
    <w:rsid w:val="00235E07"/>
    <w:rsid w:val="002365B4"/>
    <w:rsid w:val="00236A21"/>
    <w:rsid w:val="002371C2"/>
    <w:rsid w:val="00237672"/>
    <w:rsid w:val="00237947"/>
    <w:rsid w:val="00240105"/>
    <w:rsid w:val="002401DC"/>
    <w:rsid w:val="00240B50"/>
    <w:rsid w:val="00240D28"/>
    <w:rsid w:val="0024178C"/>
    <w:rsid w:val="002419C7"/>
    <w:rsid w:val="00241F67"/>
    <w:rsid w:val="00242337"/>
    <w:rsid w:val="0024369C"/>
    <w:rsid w:val="00243B2F"/>
    <w:rsid w:val="002442B9"/>
    <w:rsid w:val="00244BDA"/>
    <w:rsid w:val="00244EDE"/>
    <w:rsid w:val="00245A67"/>
    <w:rsid w:val="00245EC2"/>
    <w:rsid w:val="002460D8"/>
    <w:rsid w:val="0024611C"/>
    <w:rsid w:val="002469BA"/>
    <w:rsid w:val="002472DE"/>
    <w:rsid w:val="0024750B"/>
    <w:rsid w:val="00247523"/>
    <w:rsid w:val="002475C8"/>
    <w:rsid w:val="002505D8"/>
    <w:rsid w:val="0025126B"/>
    <w:rsid w:val="002521F4"/>
    <w:rsid w:val="002522F9"/>
    <w:rsid w:val="00252545"/>
    <w:rsid w:val="00252601"/>
    <w:rsid w:val="0025274E"/>
    <w:rsid w:val="00253441"/>
    <w:rsid w:val="00255042"/>
    <w:rsid w:val="002555A3"/>
    <w:rsid w:val="002556CF"/>
    <w:rsid w:val="00255E37"/>
    <w:rsid w:val="002563F9"/>
    <w:rsid w:val="00256445"/>
    <w:rsid w:val="00257266"/>
    <w:rsid w:val="002578A5"/>
    <w:rsid w:val="002603D4"/>
    <w:rsid w:val="0026042A"/>
    <w:rsid w:val="00261CA6"/>
    <w:rsid w:val="00262191"/>
    <w:rsid w:val="00262C60"/>
    <w:rsid w:val="0026350D"/>
    <w:rsid w:val="00264A47"/>
    <w:rsid w:val="00265092"/>
    <w:rsid w:val="00265201"/>
    <w:rsid w:val="00266638"/>
    <w:rsid w:val="002667B8"/>
    <w:rsid w:val="002668CF"/>
    <w:rsid w:val="0026764F"/>
    <w:rsid w:val="00267CEA"/>
    <w:rsid w:val="00267E90"/>
    <w:rsid w:val="002704ED"/>
    <w:rsid w:val="00270534"/>
    <w:rsid w:val="002705A4"/>
    <w:rsid w:val="002709E1"/>
    <w:rsid w:val="00270D09"/>
    <w:rsid w:val="0027122C"/>
    <w:rsid w:val="002721FC"/>
    <w:rsid w:val="00272E80"/>
    <w:rsid w:val="00272F14"/>
    <w:rsid w:val="00273134"/>
    <w:rsid w:val="002733E8"/>
    <w:rsid w:val="0027383B"/>
    <w:rsid w:val="00273D6B"/>
    <w:rsid w:val="00274A3B"/>
    <w:rsid w:val="00274FAB"/>
    <w:rsid w:val="002764FA"/>
    <w:rsid w:val="002767D5"/>
    <w:rsid w:val="00276DDD"/>
    <w:rsid w:val="00277445"/>
    <w:rsid w:val="002775F2"/>
    <w:rsid w:val="00277FCD"/>
    <w:rsid w:val="00280079"/>
    <w:rsid w:val="0028030A"/>
    <w:rsid w:val="002803B3"/>
    <w:rsid w:val="00280EC2"/>
    <w:rsid w:val="00282C9C"/>
    <w:rsid w:val="00283ADC"/>
    <w:rsid w:val="002850E1"/>
    <w:rsid w:val="00285C7E"/>
    <w:rsid w:val="00286306"/>
    <w:rsid w:val="00287405"/>
    <w:rsid w:val="00290042"/>
    <w:rsid w:val="002905EE"/>
    <w:rsid w:val="00290C0D"/>
    <w:rsid w:val="00290F58"/>
    <w:rsid w:val="002913E6"/>
    <w:rsid w:val="002915AC"/>
    <w:rsid w:val="00291D9F"/>
    <w:rsid w:val="00292061"/>
    <w:rsid w:val="002924B1"/>
    <w:rsid w:val="00292B1D"/>
    <w:rsid w:val="002938CC"/>
    <w:rsid w:val="002938FE"/>
    <w:rsid w:val="00293E18"/>
    <w:rsid w:val="002947CB"/>
    <w:rsid w:val="00294D71"/>
    <w:rsid w:val="00295FC3"/>
    <w:rsid w:val="00296526"/>
    <w:rsid w:val="002976F2"/>
    <w:rsid w:val="002976F4"/>
    <w:rsid w:val="002978BD"/>
    <w:rsid w:val="00297BD9"/>
    <w:rsid w:val="00297C0C"/>
    <w:rsid w:val="002A0956"/>
    <w:rsid w:val="002A0A12"/>
    <w:rsid w:val="002A162F"/>
    <w:rsid w:val="002A1EE5"/>
    <w:rsid w:val="002A2776"/>
    <w:rsid w:val="002A3298"/>
    <w:rsid w:val="002A3F2C"/>
    <w:rsid w:val="002A4411"/>
    <w:rsid w:val="002A479B"/>
    <w:rsid w:val="002A5A3E"/>
    <w:rsid w:val="002A6377"/>
    <w:rsid w:val="002A6D95"/>
    <w:rsid w:val="002A796E"/>
    <w:rsid w:val="002A7A41"/>
    <w:rsid w:val="002A7E35"/>
    <w:rsid w:val="002B070E"/>
    <w:rsid w:val="002B1284"/>
    <w:rsid w:val="002B1E6B"/>
    <w:rsid w:val="002B1FBD"/>
    <w:rsid w:val="002B2272"/>
    <w:rsid w:val="002B2816"/>
    <w:rsid w:val="002B28E2"/>
    <w:rsid w:val="002B5165"/>
    <w:rsid w:val="002B549E"/>
    <w:rsid w:val="002B57B1"/>
    <w:rsid w:val="002B5C71"/>
    <w:rsid w:val="002B6AF9"/>
    <w:rsid w:val="002B7006"/>
    <w:rsid w:val="002B7AF3"/>
    <w:rsid w:val="002B7C59"/>
    <w:rsid w:val="002B7C8B"/>
    <w:rsid w:val="002C06DF"/>
    <w:rsid w:val="002C0BF3"/>
    <w:rsid w:val="002C1142"/>
    <w:rsid w:val="002C174B"/>
    <w:rsid w:val="002C1AFE"/>
    <w:rsid w:val="002C1C0E"/>
    <w:rsid w:val="002C1DB3"/>
    <w:rsid w:val="002C322F"/>
    <w:rsid w:val="002C37A4"/>
    <w:rsid w:val="002C3D4A"/>
    <w:rsid w:val="002C4272"/>
    <w:rsid w:val="002C55E1"/>
    <w:rsid w:val="002C5C06"/>
    <w:rsid w:val="002C60DD"/>
    <w:rsid w:val="002C66FA"/>
    <w:rsid w:val="002C68D6"/>
    <w:rsid w:val="002C726E"/>
    <w:rsid w:val="002C7823"/>
    <w:rsid w:val="002C7A4D"/>
    <w:rsid w:val="002C7A55"/>
    <w:rsid w:val="002C7F58"/>
    <w:rsid w:val="002D0646"/>
    <w:rsid w:val="002D0931"/>
    <w:rsid w:val="002D0AB7"/>
    <w:rsid w:val="002D0E7C"/>
    <w:rsid w:val="002D1942"/>
    <w:rsid w:val="002D1E2E"/>
    <w:rsid w:val="002D26B0"/>
    <w:rsid w:val="002D2DA4"/>
    <w:rsid w:val="002D2DCB"/>
    <w:rsid w:val="002D31A6"/>
    <w:rsid w:val="002D361E"/>
    <w:rsid w:val="002D3D5B"/>
    <w:rsid w:val="002D5553"/>
    <w:rsid w:val="002D5868"/>
    <w:rsid w:val="002D61C8"/>
    <w:rsid w:val="002D6B8C"/>
    <w:rsid w:val="002D6F75"/>
    <w:rsid w:val="002E051B"/>
    <w:rsid w:val="002E0A80"/>
    <w:rsid w:val="002E0D1E"/>
    <w:rsid w:val="002E1873"/>
    <w:rsid w:val="002E1ECE"/>
    <w:rsid w:val="002E21B0"/>
    <w:rsid w:val="002E2FA3"/>
    <w:rsid w:val="002E2FA9"/>
    <w:rsid w:val="002E3300"/>
    <w:rsid w:val="002E42B5"/>
    <w:rsid w:val="002E528C"/>
    <w:rsid w:val="002E54DA"/>
    <w:rsid w:val="002E6227"/>
    <w:rsid w:val="002E69DA"/>
    <w:rsid w:val="002E69F0"/>
    <w:rsid w:val="002E775B"/>
    <w:rsid w:val="002E7B4A"/>
    <w:rsid w:val="002F0714"/>
    <w:rsid w:val="002F088B"/>
    <w:rsid w:val="002F0FBC"/>
    <w:rsid w:val="002F1481"/>
    <w:rsid w:val="002F24E1"/>
    <w:rsid w:val="002F2565"/>
    <w:rsid w:val="002F269E"/>
    <w:rsid w:val="002F368A"/>
    <w:rsid w:val="002F3A53"/>
    <w:rsid w:val="002F3B05"/>
    <w:rsid w:val="002F4BB9"/>
    <w:rsid w:val="002F4BF9"/>
    <w:rsid w:val="002F4CD7"/>
    <w:rsid w:val="002F4E7F"/>
    <w:rsid w:val="002F542D"/>
    <w:rsid w:val="002F5C94"/>
    <w:rsid w:val="002F6472"/>
    <w:rsid w:val="002F653D"/>
    <w:rsid w:val="002F66DB"/>
    <w:rsid w:val="002F6AEA"/>
    <w:rsid w:val="002F6EE7"/>
    <w:rsid w:val="002F6FB8"/>
    <w:rsid w:val="002F7B1B"/>
    <w:rsid w:val="002F7B71"/>
    <w:rsid w:val="003001CB"/>
    <w:rsid w:val="003002B5"/>
    <w:rsid w:val="00300B19"/>
    <w:rsid w:val="00300D33"/>
    <w:rsid w:val="0030103B"/>
    <w:rsid w:val="00301F27"/>
    <w:rsid w:val="00302642"/>
    <w:rsid w:val="00303B39"/>
    <w:rsid w:val="003041AE"/>
    <w:rsid w:val="0030455A"/>
    <w:rsid w:val="00304583"/>
    <w:rsid w:val="003046C5"/>
    <w:rsid w:val="00304DFC"/>
    <w:rsid w:val="00304E3D"/>
    <w:rsid w:val="0030591C"/>
    <w:rsid w:val="00305BA4"/>
    <w:rsid w:val="00305BEF"/>
    <w:rsid w:val="00306421"/>
    <w:rsid w:val="0030700B"/>
    <w:rsid w:val="0030709A"/>
    <w:rsid w:val="003075DF"/>
    <w:rsid w:val="00307AF4"/>
    <w:rsid w:val="00307C98"/>
    <w:rsid w:val="00310270"/>
    <w:rsid w:val="003102E8"/>
    <w:rsid w:val="0031035C"/>
    <w:rsid w:val="00310991"/>
    <w:rsid w:val="003109B9"/>
    <w:rsid w:val="003112E9"/>
    <w:rsid w:val="003113D7"/>
    <w:rsid w:val="00311D82"/>
    <w:rsid w:val="0031210A"/>
    <w:rsid w:val="0031286D"/>
    <w:rsid w:val="003128A4"/>
    <w:rsid w:val="00312900"/>
    <w:rsid w:val="00312BCB"/>
    <w:rsid w:val="003138FD"/>
    <w:rsid w:val="00313B73"/>
    <w:rsid w:val="003145A8"/>
    <w:rsid w:val="003145F4"/>
    <w:rsid w:val="00314795"/>
    <w:rsid w:val="00314BA6"/>
    <w:rsid w:val="00314EC7"/>
    <w:rsid w:val="0031604E"/>
    <w:rsid w:val="003167D6"/>
    <w:rsid w:val="00316CC5"/>
    <w:rsid w:val="003172A2"/>
    <w:rsid w:val="0031754F"/>
    <w:rsid w:val="00317553"/>
    <w:rsid w:val="00317869"/>
    <w:rsid w:val="00317B4C"/>
    <w:rsid w:val="00317D9A"/>
    <w:rsid w:val="00320BBE"/>
    <w:rsid w:val="003219DB"/>
    <w:rsid w:val="00321C2B"/>
    <w:rsid w:val="00321F0A"/>
    <w:rsid w:val="00323141"/>
    <w:rsid w:val="003233EB"/>
    <w:rsid w:val="003235CD"/>
    <w:rsid w:val="00323851"/>
    <w:rsid w:val="0032571A"/>
    <w:rsid w:val="0032604A"/>
    <w:rsid w:val="00327E74"/>
    <w:rsid w:val="00327EE9"/>
    <w:rsid w:val="0033081B"/>
    <w:rsid w:val="00330B8D"/>
    <w:rsid w:val="00330C56"/>
    <w:rsid w:val="00331030"/>
    <w:rsid w:val="0033153F"/>
    <w:rsid w:val="003324A3"/>
    <w:rsid w:val="0033270E"/>
    <w:rsid w:val="00332F3B"/>
    <w:rsid w:val="00332F6B"/>
    <w:rsid w:val="003336D4"/>
    <w:rsid w:val="00333C22"/>
    <w:rsid w:val="00333F36"/>
    <w:rsid w:val="00334459"/>
    <w:rsid w:val="00334694"/>
    <w:rsid w:val="00334BA1"/>
    <w:rsid w:val="0033607C"/>
    <w:rsid w:val="0033674B"/>
    <w:rsid w:val="00340469"/>
    <w:rsid w:val="0034087E"/>
    <w:rsid w:val="00340BE5"/>
    <w:rsid w:val="003411B1"/>
    <w:rsid w:val="00341CD6"/>
    <w:rsid w:val="0034206C"/>
    <w:rsid w:val="0034240A"/>
    <w:rsid w:val="0034272F"/>
    <w:rsid w:val="00342EEE"/>
    <w:rsid w:val="0034364B"/>
    <w:rsid w:val="00343932"/>
    <w:rsid w:val="003446E0"/>
    <w:rsid w:val="00344CF9"/>
    <w:rsid w:val="00345481"/>
    <w:rsid w:val="00345B36"/>
    <w:rsid w:val="00345D04"/>
    <w:rsid w:val="00347613"/>
    <w:rsid w:val="00347A06"/>
    <w:rsid w:val="003502A4"/>
    <w:rsid w:val="00350442"/>
    <w:rsid w:val="0035063B"/>
    <w:rsid w:val="003518FA"/>
    <w:rsid w:val="00352483"/>
    <w:rsid w:val="003524C4"/>
    <w:rsid w:val="003525B9"/>
    <w:rsid w:val="0035290F"/>
    <w:rsid w:val="00352FFA"/>
    <w:rsid w:val="003533C5"/>
    <w:rsid w:val="00353B70"/>
    <w:rsid w:val="00353BF1"/>
    <w:rsid w:val="003549E9"/>
    <w:rsid w:val="003555AE"/>
    <w:rsid w:val="003556C5"/>
    <w:rsid w:val="00355A3A"/>
    <w:rsid w:val="00355BE1"/>
    <w:rsid w:val="00356AF7"/>
    <w:rsid w:val="00356BAA"/>
    <w:rsid w:val="00356DC9"/>
    <w:rsid w:val="003570A8"/>
    <w:rsid w:val="003600D1"/>
    <w:rsid w:val="003601D4"/>
    <w:rsid w:val="003607AE"/>
    <w:rsid w:val="0036091D"/>
    <w:rsid w:val="00360C83"/>
    <w:rsid w:val="00360CA8"/>
    <w:rsid w:val="00360D2B"/>
    <w:rsid w:val="00361A64"/>
    <w:rsid w:val="00361DA6"/>
    <w:rsid w:val="00362228"/>
    <w:rsid w:val="0036362D"/>
    <w:rsid w:val="003639D6"/>
    <w:rsid w:val="00363A5E"/>
    <w:rsid w:val="00363D2A"/>
    <w:rsid w:val="00363E42"/>
    <w:rsid w:val="00363EC8"/>
    <w:rsid w:val="00364C19"/>
    <w:rsid w:val="00365CC4"/>
    <w:rsid w:val="00365DF9"/>
    <w:rsid w:val="0036687D"/>
    <w:rsid w:val="0036744B"/>
    <w:rsid w:val="00370B8E"/>
    <w:rsid w:val="00370D88"/>
    <w:rsid w:val="003714B1"/>
    <w:rsid w:val="00371DC9"/>
    <w:rsid w:val="00372B1B"/>
    <w:rsid w:val="00372E2D"/>
    <w:rsid w:val="0037367E"/>
    <w:rsid w:val="003737B6"/>
    <w:rsid w:val="00373936"/>
    <w:rsid w:val="003739F7"/>
    <w:rsid w:val="00373D9E"/>
    <w:rsid w:val="003744D8"/>
    <w:rsid w:val="0037451A"/>
    <w:rsid w:val="00374B98"/>
    <w:rsid w:val="00374C50"/>
    <w:rsid w:val="0037593A"/>
    <w:rsid w:val="00376B92"/>
    <w:rsid w:val="00377AAA"/>
    <w:rsid w:val="00377B86"/>
    <w:rsid w:val="00377E64"/>
    <w:rsid w:val="003806AE"/>
    <w:rsid w:val="00380DB2"/>
    <w:rsid w:val="0038110F"/>
    <w:rsid w:val="00381C8D"/>
    <w:rsid w:val="00381FEC"/>
    <w:rsid w:val="0038226F"/>
    <w:rsid w:val="003830BC"/>
    <w:rsid w:val="00383D50"/>
    <w:rsid w:val="0038420E"/>
    <w:rsid w:val="00384511"/>
    <w:rsid w:val="0038597F"/>
    <w:rsid w:val="0038695F"/>
    <w:rsid w:val="00386CB7"/>
    <w:rsid w:val="00387EBC"/>
    <w:rsid w:val="0039028C"/>
    <w:rsid w:val="0039034E"/>
    <w:rsid w:val="0039048C"/>
    <w:rsid w:val="00390DE3"/>
    <w:rsid w:val="0039175D"/>
    <w:rsid w:val="003919E5"/>
    <w:rsid w:val="00391D30"/>
    <w:rsid w:val="00391EA0"/>
    <w:rsid w:val="00392934"/>
    <w:rsid w:val="003929C9"/>
    <w:rsid w:val="00393F13"/>
    <w:rsid w:val="003953A6"/>
    <w:rsid w:val="003960EA"/>
    <w:rsid w:val="00397DC4"/>
    <w:rsid w:val="003A06BB"/>
    <w:rsid w:val="003A088B"/>
    <w:rsid w:val="003A1738"/>
    <w:rsid w:val="003A173F"/>
    <w:rsid w:val="003A1C14"/>
    <w:rsid w:val="003A1C64"/>
    <w:rsid w:val="003A21E1"/>
    <w:rsid w:val="003A2233"/>
    <w:rsid w:val="003A312E"/>
    <w:rsid w:val="003A3404"/>
    <w:rsid w:val="003A358D"/>
    <w:rsid w:val="003A3B08"/>
    <w:rsid w:val="003A3C13"/>
    <w:rsid w:val="003A485F"/>
    <w:rsid w:val="003A49B9"/>
    <w:rsid w:val="003A4BD1"/>
    <w:rsid w:val="003A5177"/>
    <w:rsid w:val="003A5450"/>
    <w:rsid w:val="003A62A0"/>
    <w:rsid w:val="003A64F4"/>
    <w:rsid w:val="003A64FD"/>
    <w:rsid w:val="003A6870"/>
    <w:rsid w:val="003A696B"/>
    <w:rsid w:val="003A70F3"/>
    <w:rsid w:val="003A7645"/>
    <w:rsid w:val="003A785D"/>
    <w:rsid w:val="003A78D3"/>
    <w:rsid w:val="003A7A56"/>
    <w:rsid w:val="003B046F"/>
    <w:rsid w:val="003B14FD"/>
    <w:rsid w:val="003B1729"/>
    <w:rsid w:val="003B17D3"/>
    <w:rsid w:val="003B214E"/>
    <w:rsid w:val="003B2613"/>
    <w:rsid w:val="003B35D8"/>
    <w:rsid w:val="003B4239"/>
    <w:rsid w:val="003B5827"/>
    <w:rsid w:val="003B641D"/>
    <w:rsid w:val="003B64A3"/>
    <w:rsid w:val="003B6FE8"/>
    <w:rsid w:val="003B78AF"/>
    <w:rsid w:val="003B7B56"/>
    <w:rsid w:val="003C094D"/>
    <w:rsid w:val="003C0B10"/>
    <w:rsid w:val="003C0E4D"/>
    <w:rsid w:val="003C1173"/>
    <w:rsid w:val="003C1419"/>
    <w:rsid w:val="003C197E"/>
    <w:rsid w:val="003C205E"/>
    <w:rsid w:val="003C20EB"/>
    <w:rsid w:val="003C2F74"/>
    <w:rsid w:val="003C3431"/>
    <w:rsid w:val="003C35B2"/>
    <w:rsid w:val="003C3819"/>
    <w:rsid w:val="003C3EED"/>
    <w:rsid w:val="003C4103"/>
    <w:rsid w:val="003C4174"/>
    <w:rsid w:val="003C571B"/>
    <w:rsid w:val="003C5851"/>
    <w:rsid w:val="003C5AD6"/>
    <w:rsid w:val="003C5B53"/>
    <w:rsid w:val="003C5C51"/>
    <w:rsid w:val="003C6342"/>
    <w:rsid w:val="003C6A4C"/>
    <w:rsid w:val="003C7D33"/>
    <w:rsid w:val="003D04CC"/>
    <w:rsid w:val="003D1B5E"/>
    <w:rsid w:val="003D34C1"/>
    <w:rsid w:val="003D3676"/>
    <w:rsid w:val="003D4D56"/>
    <w:rsid w:val="003D5CFC"/>
    <w:rsid w:val="003D6941"/>
    <w:rsid w:val="003D717C"/>
    <w:rsid w:val="003D74E7"/>
    <w:rsid w:val="003D7935"/>
    <w:rsid w:val="003E09B4"/>
    <w:rsid w:val="003E1791"/>
    <w:rsid w:val="003E1E66"/>
    <w:rsid w:val="003E232F"/>
    <w:rsid w:val="003E2844"/>
    <w:rsid w:val="003E2DCD"/>
    <w:rsid w:val="003E2F13"/>
    <w:rsid w:val="003E3634"/>
    <w:rsid w:val="003E3641"/>
    <w:rsid w:val="003E39E9"/>
    <w:rsid w:val="003E4A4F"/>
    <w:rsid w:val="003E4B63"/>
    <w:rsid w:val="003E4ED5"/>
    <w:rsid w:val="003E4FE2"/>
    <w:rsid w:val="003E560C"/>
    <w:rsid w:val="003E65BD"/>
    <w:rsid w:val="003E66E3"/>
    <w:rsid w:val="003E67E1"/>
    <w:rsid w:val="003E7988"/>
    <w:rsid w:val="003E7F15"/>
    <w:rsid w:val="003F053F"/>
    <w:rsid w:val="003F1E63"/>
    <w:rsid w:val="003F23AC"/>
    <w:rsid w:val="003F25F1"/>
    <w:rsid w:val="003F2B14"/>
    <w:rsid w:val="003F2E30"/>
    <w:rsid w:val="003F325C"/>
    <w:rsid w:val="003F3603"/>
    <w:rsid w:val="003F3D8C"/>
    <w:rsid w:val="003F4623"/>
    <w:rsid w:val="003F47A7"/>
    <w:rsid w:val="003F4989"/>
    <w:rsid w:val="003F4B0D"/>
    <w:rsid w:val="003F6E5A"/>
    <w:rsid w:val="003F79A4"/>
    <w:rsid w:val="003F7BA0"/>
    <w:rsid w:val="003F7CF1"/>
    <w:rsid w:val="003F7D46"/>
    <w:rsid w:val="00400229"/>
    <w:rsid w:val="00400527"/>
    <w:rsid w:val="00401864"/>
    <w:rsid w:val="004019BE"/>
    <w:rsid w:val="00401B26"/>
    <w:rsid w:val="00401D75"/>
    <w:rsid w:val="00402CF1"/>
    <w:rsid w:val="00402E1D"/>
    <w:rsid w:val="00403008"/>
    <w:rsid w:val="00403697"/>
    <w:rsid w:val="00404338"/>
    <w:rsid w:val="00404367"/>
    <w:rsid w:val="00404417"/>
    <w:rsid w:val="004054E5"/>
    <w:rsid w:val="0040574D"/>
    <w:rsid w:val="00405757"/>
    <w:rsid w:val="00405A74"/>
    <w:rsid w:val="00406154"/>
    <w:rsid w:val="004075B7"/>
    <w:rsid w:val="00407680"/>
    <w:rsid w:val="00407B10"/>
    <w:rsid w:val="00410ACA"/>
    <w:rsid w:val="00410E04"/>
    <w:rsid w:val="00411E2A"/>
    <w:rsid w:val="00412B7C"/>
    <w:rsid w:val="00412BDB"/>
    <w:rsid w:val="00412E55"/>
    <w:rsid w:val="00412F50"/>
    <w:rsid w:val="004136B0"/>
    <w:rsid w:val="00413DCD"/>
    <w:rsid w:val="004143F0"/>
    <w:rsid w:val="004144C8"/>
    <w:rsid w:val="00414647"/>
    <w:rsid w:val="00414760"/>
    <w:rsid w:val="004148D4"/>
    <w:rsid w:val="00414AA4"/>
    <w:rsid w:val="00414AC0"/>
    <w:rsid w:val="00414AD2"/>
    <w:rsid w:val="00414DAE"/>
    <w:rsid w:val="00415439"/>
    <w:rsid w:val="004154C9"/>
    <w:rsid w:val="004155EF"/>
    <w:rsid w:val="004156DD"/>
    <w:rsid w:val="004168B5"/>
    <w:rsid w:val="00416AFE"/>
    <w:rsid w:val="00416BFF"/>
    <w:rsid w:val="00416DA3"/>
    <w:rsid w:val="00416FB8"/>
    <w:rsid w:val="004176AE"/>
    <w:rsid w:val="00417B1D"/>
    <w:rsid w:val="00420525"/>
    <w:rsid w:val="0042095E"/>
    <w:rsid w:val="00420D40"/>
    <w:rsid w:val="004210EF"/>
    <w:rsid w:val="0042183D"/>
    <w:rsid w:val="0042188B"/>
    <w:rsid w:val="00422B93"/>
    <w:rsid w:val="00422F1B"/>
    <w:rsid w:val="0042466E"/>
    <w:rsid w:val="00424E41"/>
    <w:rsid w:val="00425196"/>
    <w:rsid w:val="00425FDD"/>
    <w:rsid w:val="00426396"/>
    <w:rsid w:val="0042658D"/>
    <w:rsid w:val="004266D1"/>
    <w:rsid w:val="004268D8"/>
    <w:rsid w:val="00426949"/>
    <w:rsid w:val="00426AD7"/>
    <w:rsid w:val="00426C88"/>
    <w:rsid w:val="00427C96"/>
    <w:rsid w:val="00430151"/>
    <w:rsid w:val="00430604"/>
    <w:rsid w:val="004309CC"/>
    <w:rsid w:val="00430D82"/>
    <w:rsid w:val="00430E0B"/>
    <w:rsid w:val="004314E2"/>
    <w:rsid w:val="004325BD"/>
    <w:rsid w:val="00432789"/>
    <w:rsid w:val="00434C7D"/>
    <w:rsid w:val="00434FDA"/>
    <w:rsid w:val="00435630"/>
    <w:rsid w:val="00435AF5"/>
    <w:rsid w:val="00436B6E"/>
    <w:rsid w:val="00436DAD"/>
    <w:rsid w:val="004402F1"/>
    <w:rsid w:val="004403BF"/>
    <w:rsid w:val="00440A10"/>
    <w:rsid w:val="00440DA9"/>
    <w:rsid w:val="00440FFF"/>
    <w:rsid w:val="00441196"/>
    <w:rsid w:val="00441518"/>
    <w:rsid w:val="00441FE8"/>
    <w:rsid w:val="00442635"/>
    <w:rsid w:val="004428DD"/>
    <w:rsid w:val="00442CC2"/>
    <w:rsid w:val="00442FD4"/>
    <w:rsid w:val="00443EF8"/>
    <w:rsid w:val="00443FCB"/>
    <w:rsid w:val="004442DA"/>
    <w:rsid w:val="0044460D"/>
    <w:rsid w:val="00444B51"/>
    <w:rsid w:val="00444EE1"/>
    <w:rsid w:val="00445803"/>
    <w:rsid w:val="00446071"/>
    <w:rsid w:val="004460ED"/>
    <w:rsid w:val="00446A3F"/>
    <w:rsid w:val="00446BFA"/>
    <w:rsid w:val="00446C96"/>
    <w:rsid w:val="00446D8D"/>
    <w:rsid w:val="00446F1D"/>
    <w:rsid w:val="00447051"/>
    <w:rsid w:val="004470E1"/>
    <w:rsid w:val="00447AE1"/>
    <w:rsid w:val="00450357"/>
    <w:rsid w:val="004534F8"/>
    <w:rsid w:val="004538B8"/>
    <w:rsid w:val="004541FC"/>
    <w:rsid w:val="004544A7"/>
    <w:rsid w:val="004545D4"/>
    <w:rsid w:val="00454CFB"/>
    <w:rsid w:val="0045520F"/>
    <w:rsid w:val="00456546"/>
    <w:rsid w:val="004567C1"/>
    <w:rsid w:val="00460167"/>
    <w:rsid w:val="00460191"/>
    <w:rsid w:val="00460262"/>
    <w:rsid w:val="0046076B"/>
    <w:rsid w:val="004608A7"/>
    <w:rsid w:val="004608FB"/>
    <w:rsid w:val="00461437"/>
    <w:rsid w:val="004616C1"/>
    <w:rsid w:val="00461B28"/>
    <w:rsid w:val="004621F9"/>
    <w:rsid w:val="004624CA"/>
    <w:rsid w:val="00462799"/>
    <w:rsid w:val="00462F86"/>
    <w:rsid w:val="004630EB"/>
    <w:rsid w:val="00463E39"/>
    <w:rsid w:val="00463FA6"/>
    <w:rsid w:val="004642E9"/>
    <w:rsid w:val="00464316"/>
    <w:rsid w:val="00464B61"/>
    <w:rsid w:val="004656B8"/>
    <w:rsid w:val="00465B63"/>
    <w:rsid w:val="00466376"/>
    <w:rsid w:val="00466FEC"/>
    <w:rsid w:val="0046709C"/>
    <w:rsid w:val="004675AF"/>
    <w:rsid w:val="00470618"/>
    <w:rsid w:val="00471593"/>
    <w:rsid w:val="00471951"/>
    <w:rsid w:val="00471A3B"/>
    <w:rsid w:val="00472D52"/>
    <w:rsid w:val="00472DBE"/>
    <w:rsid w:val="00473451"/>
    <w:rsid w:val="0047382C"/>
    <w:rsid w:val="00473E43"/>
    <w:rsid w:val="00474326"/>
    <w:rsid w:val="00474D28"/>
    <w:rsid w:val="004754D2"/>
    <w:rsid w:val="0047663D"/>
    <w:rsid w:val="00477052"/>
    <w:rsid w:val="00477652"/>
    <w:rsid w:val="00477D4A"/>
    <w:rsid w:val="004801A0"/>
    <w:rsid w:val="00480B13"/>
    <w:rsid w:val="00481642"/>
    <w:rsid w:val="00481D3B"/>
    <w:rsid w:val="00482338"/>
    <w:rsid w:val="00483994"/>
    <w:rsid w:val="00483C9F"/>
    <w:rsid w:val="0048453D"/>
    <w:rsid w:val="004850A3"/>
    <w:rsid w:val="00485916"/>
    <w:rsid w:val="0048668E"/>
    <w:rsid w:val="00486804"/>
    <w:rsid w:val="00486995"/>
    <w:rsid w:val="00486E50"/>
    <w:rsid w:val="00487FA5"/>
    <w:rsid w:val="00491337"/>
    <w:rsid w:val="00491684"/>
    <w:rsid w:val="00491890"/>
    <w:rsid w:val="00491B17"/>
    <w:rsid w:val="00491CE8"/>
    <w:rsid w:val="00491F71"/>
    <w:rsid w:val="004927D1"/>
    <w:rsid w:val="00493150"/>
    <w:rsid w:val="004940A0"/>
    <w:rsid w:val="004948E8"/>
    <w:rsid w:val="00495A2E"/>
    <w:rsid w:val="00495D40"/>
    <w:rsid w:val="00495EB6"/>
    <w:rsid w:val="00496EFD"/>
    <w:rsid w:val="00496F98"/>
    <w:rsid w:val="0049726B"/>
    <w:rsid w:val="00497516"/>
    <w:rsid w:val="004A005F"/>
    <w:rsid w:val="004A0CA8"/>
    <w:rsid w:val="004A0F6F"/>
    <w:rsid w:val="004A0F84"/>
    <w:rsid w:val="004A1C4C"/>
    <w:rsid w:val="004A2B8F"/>
    <w:rsid w:val="004A3107"/>
    <w:rsid w:val="004A3165"/>
    <w:rsid w:val="004A3A80"/>
    <w:rsid w:val="004A423E"/>
    <w:rsid w:val="004A42F1"/>
    <w:rsid w:val="004A489A"/>
    <w:rsid w:val="004A561C"/>
    <w:rsid w:val="004A5824"/>
    <w:rsid w:val="004A60DB"/>
    <w:rsid w:val="004A6213"/>
    <w:rsid w:val="004A6F13"/>
    <w:rsid w:val="004B0259"/>
    <w:rsid w:val="004B0678"/>
    <w:rsid w:val="004B0F65"/>
    <w:rsid w:val="004B142A"/>
    <w:rsid w:val="004B1696"/>
    <w:rsid w:val="004B1AC1"/>
    <w:rsid w:val="004B1F6E"/>
    <w:rsid w:val="004B1FC8"/>
    <w:rsid w:val="004B2514"/>
    <w:rsid w:val="004B257E"/>
    <w:rsid w:val="004B261F"/>
    <w:rsid w:val="004B2B8B"/>
    <w:rsid w:val="004B2D5D"/>
    <w:rsid w:val="004B337D"/>
    <w:rsid w:val="004B449E"/>
    <w:rsid w:val="004B4603"/>
    <w:rsid w:val="004B4929"/>
    <w:rsid w:val="004B4993"/>
    <w:rsid w:val="004B4F3D"/>
    <w:rsid w:val="004B5115"/>
    <w:rsid w:val="004B53F6"/>
    <w:rsid w:val="004B5776"/>
    <w:rsid w:val="004B5C95"/>
    <w:rsid w:val="004B5EBA"/>
    <w:rsid w:val="004B7573"/>
    <w:rsid w:val="004B7A06"/>
    <w:rsid w:val="004C09FD"/>
    <w:rsid w:val="004C0CD7"/>
    <w:rsid w:val="004C0E61"/>
    <w:rsid w:val="004C1218"/>
    <w:rsid w:val="004C1568"/>
    <w:rsid w:val="004C191C"/>
    <w:rsid w:val="004C1BC9"/>
    <w:rsid w:val="004C1C33"/>
    <w:rsid w:val="004C203E"/>
    <w:rsid w:val="004C2167"/>
    <w:rsid w:val="004C257E"/>
    <w:rsid w:val="004C36E3"/>
    <w:rsid w:val="004C3904"/>
    <w:rsid w:val="004C4037"/>
    <w:rsid w:val="004C465E"/>
    <w:rsid w:val="004C4BB0"/>
    <w:rsid w:val="004C4C5B"/>
    <w:rsid w:val="004C4DE2"/>
    <w:rsid w:val="004C4EE6"/>
    <w:rsid w:val="004C5106"/>
    <w:rsid w:val="004C55CF"/>
    <w:rsid w:val="004C5614"/>
    <w:rsid w:val="004C64B2"/>
    <w:rsid w:val="004C6E77"/>
    <w:rsid w:val="004C7208"/>
    <w:rsid w:val="004C7CD4"/>
    <w:rsid w:val="004C7D07"/>
    <w:rsid w:val="004D01D1"/>
    <w:rsid w:val="004D083B"/>
    <w:rsid w:val="004D085E"/>
    <w:rsid w:val="004D0D24"/>
    <w:rsid w:val="004D1BDA"/>
    <w:rsid w:val="004D25C3"/>
    <w:rsid w:val="004D25C6"/>
    <w:rsid w:val="004D5429"/>
    <w:rsid w:val="004D5605"/>
    <w:rsid w:val="004D5AFC"/>
    <w:rsid w:val="004D5BCC"/>
    <w:rsid w:val="004D5DF9"/>
    <w:rsid w:val="004D61F3"/>
    <w:rsid w:val="004D656B"/>
    <w:rsid w:val="004D665C"/>
    <w:rsid w:val="004D68CB"/>
    <w:rsid w:val="004D71B8"/>
    <w:rsid w:val="004E0947"/>
    <w:rsid w:val="004E0F6A"/>
    <w:rsid w:val="004E107B"/>
    <w:rsid w:val="004E128E"/>
    <w:rsid w:val="004E21AB"/>
    <w:rsid w:val="004E24DF"/>
    <w:rsid w:val="004E2750"/>
    <w:rsid w:val="004E2B5E"/>
    <w:rsid w:val="004E33EB"/>
    <w:rsid w:val="004E3BC6"/>
    <w:rsid w:val="004E48F5"/>
    <w:rsid w:val="004E4C81"/>
    <w:rsid w:val="004E4E17"/>
    <w:rsid w:val="004E55B9"/>
    <w:rsid w:val="004E55CC"/>
    <w:rsid w:val="004E608D"/>
    <w:rsid w:val="004E60B1"/>
    <w:rsid w:val="004E75C7"/>
    <w:rsid w:val="004E7FFD"/>
    <w:rsid w:val="004F0746"/>
    <w:rsid w:val="004F121D"/>
    <w:rsid w:val="004F1DD6"/>
    <w:rsid w:val="004F2A91"/>
    <w:rsid w:val="004F343E"/>
    <w:rsid w:val="004F3704"/>
    <w:rsid w:val="004F44D1"/>
    <w:rsid w:val="004F483F"/>
    <w:rsid w:val="004F5722"/>
    <w:rsid w:val="004F6252"/>
    <w:rsid w:val="004F7193"/>
    <w:rsid w:val="004F73FD"/>
    <w:rsid w:val="004F787B"/>
    <w:rsid w:val="004F7A4D"/>
    <w:rsid w:val="00500246"/>
    <w:rsid w:val="00500544"/>
    <w:rsid w:val="00500EB4"/>
    <w:rsid w:val="00501073"/>
    <w:rsid w:val="0050138C"/>
    <w:rsid w:val="005019AC"/>
    <w:rsid w:val="00501C16"/>
    <w:rsid w:val="00502FA8"/>
    <w:rsid w:val="00502FCE"/>
    <w:rsid w:val="00503AA2"/>
    <w:rsid w:val="005040EE"/>
    <w:rsid w:val="00504145"/>
    <w:rsid w:val="005049DE"/>
    <w:rsid w:val="00504C6B"/>
    <w:rsid w:val="00505955"/>
    <w:rsid w:val="005059B0"/>
    <w:rsid w:val="0050619F"/>
    <w:rsid w:val="00506A34"/>
    <w:rsid w:val="00506F3A"/>
    <w:rsid w:val="005073F3"/>
    <w:rsid w:val="00510E2C"/>
    <w:rsid w:val="005114CF"/>
    <w:rsid w:val="0051164D"/>
    <w:rsid w:val="00512559"/>
    <w:rsid w:val="00512A7C"/>
    <w:rsid w:val="00512DD5"/>
    <w:rsid w:val="00512DEA"/>
    <w:rsid w:val="005131FE"/>
    <w:rsid w:val="005132A8"/>
    <w:rsid w:val="005143DD"/>
    <w:rsid w:val="00514BD4"/>
    <w:rsid w:val="00515542"/>
    <w:rsid w:val="00515B8C"/>
    <w:rsid w:val="0051604E"/>
    <w:rsid w:val="0051652D"/>
    <w:rsid w:val="0051723C"/>
    <w:rsid w:val="00517A3E"/>
    <w:rsid w:val="005203CD"/>
    <w:rsid w:val="00520E0E"/>
    <w:rsid w:val="00520EDA"/>
    <w:rsid w:val="00520F98"/>
    <w:rsid w:val="005219AC"/>
    <w:rsid w:val="00522073"/>
    <w:rsid w:val="00522259"/>
    <w:rsid w:val="00522BD7"/>
    <w:rsid w:val="00522C06"/>
    <w:rsid w:val="00522C14"/>
    <w:rsid w:val="0052394E"/>
    <w:rsid w:val="00524D07"/>
    <w:rsid w:val="0052583E"/>
    <w:rsid w:val="00525877"/>
    <w:rsid w:val="00525C44"/>
    <w:rsid w:val="00526BFB"/>
    <w:rsid w:val="00527186"/>
    <w:rsid w:val="00527AC3"/>
    <w:rsid w:val="00527AC6"/>
    <w:rsid w:val="00527DDA"/>
    <w:rsid w:val="00530C94"/>
    <w:rsid w:val="00530F36"/>
    <w:rsid w:val="00532041"/>
    <w:rsid w:val="00532257"/>
    <w:rsid w:val="00532986"/>
    <w:rsid w:val="00532D4F"/>
    <w:rsid w:val="005337E7"/>
    <w:rsid w:val="00535241"/>
    <w:rsid w:val="005357AF"/>
    <w:rsid w:val="0053620E"/>
    <w:rsid w:val="005368BA"/>
    <w:rsid w:val="0053724C"/>
    <w:rsid w:val="005379E9"/>
    <w:rsid w:val="005404B4"/>
    <w:rsid w:val="00540E42"/>
    <w:rsid w:val="00541291"/>
    <w:rsid w:val="0054130B"/>
    <w:rsid w:val="00541606"/>
    <w:rsid w:val="0054183E"/>
    <w:rsid w:val="00541938"/>
    <w:rsid w:val="0054218C"/>
    <w:rsid w:val="00542E9C"/>
    <w:rsid w:val="00542FBE"/>
    <w:rsid w:val="00543E1A"/>
    <w:rsid w:val="00545715"/>
    <w:rsid w:val="005461FA"/>
    <w:rsid w:val="00546C7E"/>
    <w:rsid w:val="005478EF"/>
    <w:rsid w:val="0055086B"/>
    <w:rsid w:val="00550D8A"/>
    <w:rsid w:val="00551588"/>
    <w:rsid w:val="00552649"/>
    <w:rsid w:val="005531C6"/>
    <w:rsid w:val="0055321B"/>
    <w:rsid w:val="005536C9"/>
    <w:rsid w:val="00553B5A"/>
    <w:rsid w:val="00553E05"/>
    <w:rsid w:val="005544B4"/>
    <w:rsid w:val="0055628D"/>
    <w:rsid w:val="005564F6"/>
    <w:rsid w:val="00556756"/>
    <w:rsid w:val="00556BE1"/>
    <w:rsid w:val="00557006"/>
    <w:rsid w:val="0055711B"/>
    <w:rsid w:val="00557928"/>
    <w:rsid w:val="005579B2"/>
    <w:rsid w:val="00557D9F"/>
    <w:rsid w:val="00560275"/>
    <w:rsid w:val="00560E93"/>
    <w:rsid w:val="00561183"/>
    <w:rsid w:val="00561640"/>
    <w:rsid w:val="00561DE5"/>
    <w:rsid w:val="00562F4F"/>
    <w:rsid w:val="005630BD"/>
    <w:rsid w:val="0056336D"/>
    <w:rsid w:val="005633BE"/>
    <w:rsid w:val="00563C6E"/>
    <w:rsid w:val="0056435E"/>
    <w:rsid w:val="00564A4E"/>
    <w:rsid w:val="005657E9"/>
    <w:rsid w:val="00565D8A"/>
    <w:rsid w:val="00565DA1"/>
    <w:rsid w:val="00565EE9"/>
    <w:rsid w:val="005660EA"/>
    <w:rsid w:val="005664C9"/>
    <w:rsid w:val="005665AC"/>
    <w:rsid w:val="005670B0"/>
    <w:rsid w:val="00567208"/>
    <w:rsid w:val="005679D7"/>
    <w:rsid w:val="00567AC5"/>
    <w:rsid w:val="00567DF7"/>
    <w:rsid w:val="00571701"/>
    <w:rsid w:val="00571870"/>
    <w:rsid w:val="00571D40"/>
    <w:rsid w:val="0057291F"/>
    <w:rsid w:val="00572DFE"/>
    <w:rsid w:val="0057382B"/>
    <w:rsid w:val="00574457"/>
    <w:rsid w:val="00574D47"/>
    <w:rsid w:val="00574E86"/>
    <w:rsid w:val="00575121"/>
    <w:rsid w:val="00575852"/>
    <w:rsid w:val="005767BC"/>
    <w:rsid w:val="005773A0"/>
    <w:rsid w:val="005820BB"/>
    <w:rsid w:val="00582513"/>
    <w:rsid w:val="0058251B"/>
    <w:rsid w:val="00582777"/>
    <w:rsid w:val="00582A79"/>
    <w:rsid w:val="00583536"/>
    <w:rsid w:val="00583A31"/>
    <w:rsid w:val="00583F0F"/>
    <w:rsid w:val="00584722"/>
    <w:rsid w:val="00584888"/>
    <w:rsid w:val="00585191"/>
    <w:rsid w:val="00585C21"/>
    <w:rsid w:val="005862FD"/>
    <w:rsid w:val="0058656D"/>
    <w:rsid w:val="005865DC"/>
    <w:rsid w:val="00586763"/>
    <w:rsid w:val="005867ED"/>
    <w:rsid w:val="00586DDC"/>
    <w:rsid w:val="00586F0C"/>
    <w:rsid w:val="0058704F"/>
    <w:rsid w:val="00587AC3"/>
    <w:rsid w:val="00590068"/>
    <w:rsid w:val="00590144"/>
    <w:rsid w:val="00590A33"/>
    <w:rsid w:val="00591012"/>
    <w:rsid w:val="0059127C"/>
    <w:rsid w:val="00591483"/>
    <w:rsid w:val="0059159F"/>
    <w:rsid w:val="00592E75"/>
    <w:rsid w:val="005930E5"/>
    <w:rsid w:val="00593315"/>
    <w:rsid w:val="00593458"/>
    <w:rsid w:val="005946DF"/>
    <w:rsid w:val="0059481A"/>
    <w:rsid w:val="00595B2F"/>
    <w:rsid w:val="00595BF8"/>
    <w:rsid w:val="00595FA5"/>
    <w:rsid w:val="00596146"/>
    <w:rsid w:val="00596EBB"/>
    <w:rsid w:val="00597050"/>
    <w:rsid w:val="00597608"/>
    <w:rsid w:val="0059796F"/>
    <w:rsid w:val="005A01FF"/>
    <w:rsid w:val="005A092C"/>
    <w:rsid w:val="005A113C"/>
    <w:rsid w:val="005A19AC"/>
    <w:rsid w:val="005A1AFF"/>
    <w:rsid w:val="005A1F86"/>
    <w:rsid w:val="005A3A17"/>
    <w:rsid w:val="005A5688"/>
    <w:rsid w:val="005A5843"/>
    <w:rsid w:val="005A6A8C"/>
    <w:rsid w:val="005A6F3E"/>
    <w:rsid w:val="005A707C"/>
    <w:rsid w:val="005A713F"/>
    <w:rsid w:val="005A7F7F"/>
    <w:rsid w:val="005B01B6"/>
    <w:rsid w:val="005B051B"/>
    <w:rsid w:val="005B145F"/>
    <w:rsid w:val="005B21C5"/>
    <w:rsid w:val="005B27AB"/>
    <w:rsid w:val="005B2A48"/>
    <w:rsid w:val="005B3215"/>
    <w:rsid w:val="005B3E2F"/>
    <w:rsid w:val="005B448A"/>
    <w:rsid w:val="005B45C8"/>
    <w:rsid w:val="005B49FB"/>
    <w:rsid w:val="005B4D74"/>
    <w:rsid w:val="005B4E19"/>
    <w:rsid w:val="005B5015"/>
    <w:rsid w:val="005B5753"/>
    <w:rsid w:val="005B5756"/>
    <w:rsid w:val="005B5D54"/>
    <w:rsid w:val="005B5F09"/>
    <w:rsid w:val="005B68B4"/>
    <w:rsid w:val="005B6E5A"/>
    <w:rsid w:val="005B7053"/>
    <w:rsid w:val="005C08E5"/>
    <w:rsid w:val="005C09AA"/>
    <w:rsid w:val="005C0A85"/>
    <w:rsid w:val="005C0CA3"/>
    <w:rsid w:val="005C0E1D"/>
    <w:rsid w:val="005C11A5"/>
    <w:rsid w:val="005C1ADF"/>
    <w:rsid w:val="005C2082"/>
    <w:rsid w:val="005C21A3"/>
    <w:rsid w:val="005C2857"/>
    <w:rsid w:val="005C2865"/>
    <w:rsid w:val="005C2C9B"/>
    <w:rsid w:val="005C38C0"/>
    <w:rsid w:val="005C49CF"/>
    <w:rsid w:val="005C501B"/>
    <w:rsid w:val="005C590A"/>
    <w:rsid w:val="005C6005"/>
    <w:rsid w:val="005C65F5"/>
    <w:rsid w:val="005C6818"/>
    <w:rsid w:val="005C6D7A"/>
    <w:rsid w:val="005C7164"/>
    <w:rsid w:val="005C7FD8"/>
    <w:rsid w:val="005D0796"/>
    <w:rsid w:val="005D1787"/>
    <w:rsid w:val="005D179B"/>
    <w:rsid w:val="005D1D92"/>
    <w:rsid w:val="005D20FC"/>
    <w:rsid w:val="005D2357"/>
    <w:rsid w:val="005D2891"/>
    <w:rsid w:val="005D2F3E"/>
    <w:rsid w:val="005D3786"/>
    <w:rsid w:val="005D3DB5"/>
    <w:rsid w:val="005D3FD2"/>
    <w:rsid w:val="005D642B"/>
    <w:rsid w:val="005D6583"/>
    <w:rsid w:val="005D672E"/>
    <w:rsid w:val="005D6969"/>
    <w:rsid w:val="005D6DE8"/>
    <w:rsid w:val="005D6FE1"/>
    <w:rsid w:val="005D744E"/>
    <w:rsid w:val="005E0604"/>
    <w:rsid w:val="005E11FA"/>
    <w:rsid w:val="005E1DED"/>
    <w:rsid w:val="005E26C2"/>
    <w:rsid w:val="005E2867"/>
    <w:rsid w:val="005E2991"/>
    <w:rsid w:val="005E2F60"/>
    <w:rsid w:val="005E30E2"/>
    <w:rsid w:val="005E3410"/>
    <w:rsid w:val="005E417D"/>
    <w:rsid w:val="005E48E5"/>
    <w:rsid w:val="005E4B8C"/>
    <w:rsid w:val="005E52BC"/>
    <w:rsid w:val="005E6DFC"/>
    <w:rsid w:val="005E76C3"/>
    <w:rsid w:val="005E7852"/>
    <w:rsid w:val="005E7C0F"/>
    <w:rsid w:val="005F00F0"/>
    <w:rsid w:val="005F0875"/>
    <w:rsid w:val="005F08F5"/>
    <w:rsid w:val="005F0DE2"/>
    <w:rsid w:val="005F119C"/>
    <w:rsid w:val="005F14D3"/>
    <w:rsid w:val="005F1993"/>
    <w:rsid w:val="005F1FC7"/>
    <w:rsid w:val="005F2258"/>
    <w:rsid w:val="005F3277"/>
    <w:rsid w:val="005F3A1D"/>
    <w:rsid w:val="005F3C87"/>
    <w:rsid w:val="005F54D4"/>
    <w:rsid w:val="005F594B"/>
    <w:rsid w:val="005F6A39"/>
    <w:rsid w:val="00600829"/>
    <w:rsid w:val="00600ADA"/>
    <w:rsid w:val="00600BB6"/>
    <w:rsid w:val="006012E4"/>
    <w:rsid w:val="00601E25"/>
    <w:rsid w:val="00601E95"/>
    <w:rsid w:val="00601F17"/>
    <w:rsid w:val="00602AA2"/>
    <w:rsid w:val="00602F8B"/>
    <w:rsid w:val="006031D1"/>
    <w:rsid w:val="0060439B"/>
    <w:rsid w:val="00604678"/>
    <w:rsid w:val="00605868"/>
    <w:rsid w:val="00605913"/>
    <w:rsid w:val="00605ACC"/>
    <w:rsid w:val="0060630C"/>
    <w:rsid w:val="006063C6"/>
    <w:rsid w:val="0060641D"/>
    <w:rsid w:val="006067A9"/>
    <w:rsid w:val="00606906"/>
    <w:rsid w:val="00606A1D"/>
    <w:rsid w:val="00606E41"/>
    <w:rsid w:val="00607504"/>
    <w:rsid w:val="0061035E"/>
    <w:rsid w:val="00610A40"/>
    <w:rsid w:val="0061194A"/>
    <w:rsid w:val="006119AA"/>
    <w:rsid w:val="00611B1C"/>
    <w:rsid w:val="00611E98"/>
    <w:rsid w:val="006130F5"/>
    <w:rsid w:val="006133CA"/>
    <w:rsid w:val="00613D5F"/>
    <w:rsid w:val="00613FE1"/>
    <w:rsid w:val="006141CC"/>
    <w:rsid w:val="006142B7"/>
    <w:rsid w:val="0061443A"/>
    <w:rsid w:val="00614544"/>
    <w:rsid w:val="00614A29"/>
    <w:rsid w:val="00614EE4"/>
    <w:rsid w:val="00615006"/>
    <w:rsid w:val="00615913"/>
    <w:rsid w:val="00616033"/>
    <w:rsid w:val="00616172"/>
    <w:rsid w:val="006167A8"/>
    <w:rsid w:val="006167AC"/>
    <w:rsid w:val="00616FCB"/>
    <w:rsid w:val="0061721C"/>
    <w:rsid w:val="00617645"/>
    <w:rsid w:val="00617D95"/>
    <w:rsid w:val="006214C7"/>
    <w:rsid w:val="00621D86"/>
    <w:rsid w:val="006226EC"/>
    <w:rsid w:val="0062284D"/>
    <w:rsid w:val="00622A77"/>
    <w:rsid w:val="00623666"/>
    <w:rsid w:val="006243CF"/>
    <w:rsid w:val="006249BE"/>
    <w:rsid w:val="006249C1"/>
    <w:rsid w:val="00624CF8"/>
    <w:rsid w:val="00624F08"/>
    <w:rsid w:val="00625337"/>
    <w:rsid w:val="0062537C"/>
    <w:rsid w:val="00626092"/>
    <w:rsid w:val="0062616C"/>
    <w:rsid w:val="006265D6"/>
    <w:rsid w:val="006279BC"/>
    <w:rsid w:val="006279CB"/>
    <w:rsid w:val="00627BD2"/>
    <w:rsid w:val="00627C21"/>
    <w:rsid w:val="00630255"/>
    <w:rsid w:val="0063029D"/>
    <w:rsid w:val="006306A5"/>
    <w:rsid w:val="006308A1"/>
    <w:rsid w:val="00630BD6"/>
    <w:rsid w:val="00631363"/>
    <w:rsid w:val="00631584"/>
    <w:rsid w:val="00631793"/>
    <w:rsid w:val="00631A2E"/>
    <w:rsid w:val="00631A8B"/>
    <w:rsid w:val="00631CDF"/>
    <w:rsid w:val="00631FAD"/>
    <w:rsid w:val="00632BED"/>
    <w:rsid w:val="00632FC8"/>
    <w:rsid w:val="00633636"/>
    <w:rsid w:val="00633C44"/>
    <w:rsid w:val="00633C5D"/>
    <w:rsid w:val="00634C86"/>
    <w:rsid w:val="006350A4"/>
    <w:rsid w:val="00635124"/>
    <w:rsid w:val="006353E6"/>
    <w:rsid w:val="00635766"/>
    <w:rsid w:val="00635CC4"/>
    <w:rsid w:val="0063630B"/>
    <w:rsid w:val="00636FA1"/>
    <w:rsid w:val="00637195"/>
    <w:rsid w:val="006371CE"/>
    <w:rsid w:val="00637841"/>
    <w:rsid w:val="00637912"/>
    <w:rsid w:val="00637B81"/>
    <w:rsid w:val="006410BC"/>
    <w:rsid w:val="0064110E"/>
    <w:rsid w:val="0064129A"/>
    <w:rsid w:val="00642A3F"/>
    <w:rsid w:val="00642CAB"/>
    <w:rsid w:val="00642DAC"/>
    <w:rsid w:val="00642F95"/>
    <w:rsid w:val="00644BC1"/>
    <w:rsid w:val="00644BDD"/>
    <w:rsid w:val="00645B67"/>
    <w:rsid w:val="00646CD2"/>
    <w:rsid w:val="00646F55"/>
    <w:rsid w:val="0064795D"/>
    <w:rsid w:val="00647A1E"/>
    <w:rsid w:val="00650608"/>
    <w:rsid w:val="006509BE"/>
    <w:rsid w:val="00650AC9"/>
    <w:rsid w:val="00650B83"/>
    <w:rsid w:val="00652609"/>
    <w:rsid w:val="0065274C"/>
    <w:rsid w:val="00652C87"/>
    <w:rsid w:val="00653B22"/>
    <w:rsid w:val="00654065"/>
    <w:rsid w:val="00654182"/>
    <w:rsid w:val="006549F3"/>
    <w:rsid w:val="00654BA9"/>
    <w:rsid w:val="006552ED"/>
    <w:rsid w:val="00655BD2"/>
    <w:rsid w:val="00655D83"/>
    <w:rsid w:val="00655DA1"/>
    <w:rsid w:val="00656075"/>
    <w:rsid w:val="006569D3"/>
    <w:rsid w:val="00656CC0"/>
    <w:rsid w:val="00657EB3"/>
    <w:rsid w:val="0066009E"/>
    <w:rsid w:val="00661026"/>
    <w:rsid w:val="00661587"/>
    <w:rsid w:val="0066197F"/>
    <w:rsid w:val="00661A70"/>
    <w:rsid w:val="00661EAB"/>
    <w:rsid w:val="00661ECD"/>
    <w:rsid w:val="006621F2"/>
    <w:rsid w:val="006622C0"/>
    <w:rsid w:val="006625F1"/>
    <w:rsid w:val="00662C14"/>
    <w:rsid w:val="006633D7"/>
    <w:rsid w:val="00663518"/>
    <w:rsid w:val="00663D82"/>
    <w:rsid w:val="00663E79"/>
    <w:rsid w:val="00664797"/>
    <w:rsid w:val="00664F6C"/>
    <w:rsid w:val="00666619"/>
    <w:rsid w:val="006677FD"/>
    <w:rsid w:val="00667A3C"/>
    <w:rsid w:val="006706B3"/>
    <w:rsid w:val="00670A10"/>
    <w:rsid w:val="00670B5B"/>
    <w:rsid w:val="0067113C"/>
    <w:rsid w:val="0067154E"/>
    <w:rsid w:val="0067162D"/>
    <w:rsid w:val="006716D2"/>
    <w:rsid w:val="00671978"/>
    <w:rsid w:val="00672646"/>
    <w:rsid w:val="006728A2"/>
    <w:rsid w:val="00672D63"/>
    <w:rsid w:val="006730BE"/>
    <w:rsid w:val="006740F3"/>
    <w:rsid w:val="006743F1"/>
    <w:rsid w:val="0067513F"/>
    <w:rsid w:val="006755A6"/>
    <w:rsid w:val="0067582B"/>
    <w:rsid w:val="006760C1"/>
    <w:rsid w:val="00676D34"/>
    <w:rsid w:val="006777D7"/>
    <w:rsid w:val="00680030"/>
    <w:rsid w:val="00680735"/>
    <w:rsid w:val="00681605"/>
    <w:rsid w:val="00681F2D"/>
    <w:rsid w:val="006820BF"/>
    <w:rsid w:val="00682158"/>
    <w:rsid w:val="00682818"/>
    <w:rsid w:val="00682848"/>
    <w:rsid w:val="00682D23"/>
    <w:rsid w:val="00682F15"/>
    <w:rsid w:val="00683403"/>
    <w:rsid w:val="006834E5"/>
    <w:rsid w:val="00683949"/>
    <w:rsid w:val="00683E33"/>
    <w:rsid w:val="00683F95"/>
    <w:rsid w:val="006842C1"/>
    <w:rsid w:val="00684B00"/>
    <w:rsid w:val="006851B9"/>
    <w:rsid w:val="00685CCB"/>
    <w:rsid w:val="00686257"/>
    <w:rsid w:val="006864DE"/>
    <w:rsid w:val="00686BF0"/>
    <w:rsid w:val="0068767A"/>
    <w:rsid w:val="00687B04"/>
    <w:rsid w:val="00687CAB"/>
    <w:rsid w:val="00687E62"/>
    <w:rsid w:val="00690B77"/>
    <w:rsid w:val="00691BEC"/>
    <w:rsid w:val="00692A34"/>
    <w:rsid w:val="00692AAA"/>
    <w:rsid w:val="00692B6A"/>
    <w:rsid w:val="00692BB4"/>
    <w:rsid w:val="00692E3B"/>
    <w:rsid w:val="00693281"/>
    <w:rsid w:val="00693305"/>
    <w:rsid w:val="00693E7B"/>
    <w:rsid w:val="00695176"/>
    <w:rsid w:val="00697020"/>
    <w:rsid w:val="006977F6"/>
    <w:rsid w:val="00697856"/>
    <w:rsid w:val="00697A66"/>
    <w:rsid w:val="006A0583"/>
    <w:rsid w:val="006A0748"/>
    <w:rsid w:val="006A0A3E"/>
    <w:rsid w:val="006A0F8F"/>
    <w:rsid w:val="006A1195"/>
    <w:rsid w:val="006A13FB"/>
    <w:rsid w:val="006A15FC"/>
    <w:rsid w:val="006A1AEB"/>
    <w:rsid w:val="006A21FE"/>
    <w:rsid w:val="006A3028"/>
    <w:rsid w:val="006A3D1F"/>
    <w:rsid w:val="006A3DFB"/>
    <w:rsid w:val="006A3F4C"/>
    <w:rsid w:val="006A4A15"/>
    <w:rsid w:val="006A4D32"/>
    <w:rsid w:val="006A5E01"/>
    <w:rsid w:val="006A5E17"/>
    <w:rsid w:val="006A60D1"/>
    <w:rsid w:val="006A61A8"/>
    <w:rsid w:val="006A6B14"/>
    <w:rsid w:val="006A70B0"/>
    <w:rsid w:val="006A755A"/>
    <w:rsid w:val="006B00EF"/>
    <w:rsid w:val="006B100A"/>
    <w:rsid w:val="006B116E"/>
    <w:rsid w:val="006B1514"/>
    <w:rsid w:val="006B15F6"/>
    <w:rsid w:val="006B2B3A"/>
    <w:rsid w:val="006B3262"/>
    <w:rsid w:val="006B36AE"/>
    <w:rsid w:val="006B3F48"/>
    <w:rsid w:val="006B4052"/>
    <w:rsid w:val="006B4410"/>
    <w:rsid w:val="006B4837"/>
    <w:rsid w:val="006B4939"/>
    <w:rsid w:val="006B4FC8"/>
    <w:rsid w:val="006B5A17"/>
    <w:rsid w:val="006B5A46"/>
    <w:rsid w:val="006B5F04"/>
    <w:rsid w:val="006B6653"/>
    <w:rsid w:val="006B68BD"/>
    <w:rsid w:val="006B77FE"/>
    <w:rsid w:val="006C0C4E"/>
    <w:rsid w:val="006C0CBB"/>
    <w:rsid w:val="006C0CFC"/>
    <w:rsid w:val="006C1696"/>
    <w:rsid w:val="006C1C59"/>
    <w:rsid w:val="006C1E93"/>
    <w:rsid w:val="006C2150"/>
    <w:rsid w:val="006C2F6A"/>
    <w:rsid w:val="006C3052"/>
    <w:rsid w:val="006C3434"/>
    <w:rsid w:val="006C3671"/>
    <w:rsid w:val="006C4213"/>
    <w:rsid w:val="006C5887"/>
    <w:rsid w:val="006C6924"/>
    <w:rsid w:val="006C6C44"/>
    <w:rsid w:val="006D0071"/>
    <w:rsid w:val="006D0516"/>
    <w:rsid w:val="006D0C2F"/>
    <w:rsid w:val="006D131A"/>
    <w:rsid w:val="006D17B2"/>
    <w:rsid w:val="006D1964"/>
    <w:rsid w:val="006D1BB2"/>
    <w:rsid w:val="006D1C89"/>
    <w:rsid w:val="006D1DDF"/>
    <w:rsid w:val="006D1E54"/>
    <w:rsid w:val="006D215B"/>
    <w:rsid w:val="006D264F"/>
    <w:rsid w:val="006D2DE1"/>
    <w:rsid w:val="006D38DF"/>
    <w:rsid w:val="006D4151"/>
    <w:rsid w:val="006D4B65"/>
    <w:rsid w:val="006D547A"/>
    <w:rsid w:val="006D5611"/>
    <w:rsid w:val="006D6C77"/>
    <w:rsid w:val="006D6D24"/>
    <w:rsid w:val="006D74B7"/>
    <w:rsid w:val="006D7781"/>
    <w:rsid w:val="006D7EF5"/>
    <w:rsid w:val="006E00DC"/>
    <w:rsid w:val="006E00F4"/>
    <w:rsid w:val="006E0286"/>
    <w:rsid w:val="006E02B2"/>
    <w:rsid w:val="006E0AB5"/>
    <w:rsid w:val="006E0BB8"/>
    <w:rsid w:val="006E1479"/>
    <w:rsid w:val="006E19F4"/>
    <w:rsid w:val="006E1A14"/>
    <w:rsid w:val="006E2196"/>
    <w:rsid w:val="006E40B5"/>
    <w:rsid w:val="006E4F6C"/>
    <w:rsid w:val="006E502F"/>
    <w:rsid w:val="006E5265"/>
    <w:rsid w:val="006E57F5"/>
    <w:rsid w:val="006E5B35"/>
    <w:rsid w:val="006E6415"/>
    <w:rsid w:val="006E649A"/>
    <w:rsid w:val="006E6C66"/>
    <w:rsid w:val="006E6E46"/>
    <w:rsid w:val="006E77E6"/>
    <w:rsid w:val="006E7A3C"/>
    <w:rsid w:val="006E7D0F"/>
    <w:rsid w:val="006E7D72"/>
    <w:rsid w:val="006F0307"/>
    <w:rsid w:val="006F06FB"/>
    <w:rsid w:val="006F0DAA"/>
    <w:rsid w:val="006F1951"/>
    <w:rsid w:val="006F1D2D"/>
    <w:rsid w:val="006F250A"/>
    <w:rsid w:val="006F2934"/>
    <w:rsid w:val="006F3455"/>
    <w:rsid w:val="006F3C2B"/>
    <w:rsid w:val="006F3D9A"/>
    <w:rsid w:val="006F4149"/>
    <w:rsid w:val="006F45CE"/>
    <w:rsid w:val="006F462E"/>
    <w:rsid w:val="006F4B06"/>
    <w:rsid w:val="006F698E"/>
    <w:rsid w:val="006F6C3E"/>
    <w:rsid w:val="006F780F"/>
    <w:rsid w:val="006F7BCA"/>
    <w:rsid w:val="006F7D78"/>
    <w:rsid w:val="0070025C"/>
    <w:rsid w:val="00701035"/>
    <w:rsid w:val="007011CA"/>
    <w:rsid w:val="00701B5D"/>
    <w:rsid w:val="00702813"/>
    <w:rsid w:val="00702876"/>
    <w:rsid w:val="00702AC3"/>
    <w:rsid w:val="007037E3"/>
    <w:rsid w:val="0070395E"/>
    <w:rsid w:val="00704008"/>
    <w:rsid w:val="00704857"/>
    <w:rsid w:val="007049A6"/>
    <w:rsid w:val="00704AB6"/>
    <w:rsid w:val="00704CB4"/>
    <w:rsid w:val="00705028"/>
    <w:rsid w:val="00705530"/>
    <w:rsid w:val="00705F69"/>
    <w:rsid w:val="007101D7"/>
    <w:rsid w:val="00710942"/>
    <w:rsid w:val="00710D3E"/>
    <w:rsid w:val="007116DB"/>
    <w:rsid w:val="00711AC2"/>
    <w:rsid w:val="00713AC6"/>
    <w:rsid w:val="00714704"/>
    <w:rsid w:val="007148F8"/>
    <w:rsid w:val="00714BD5"/>
    <w:rsid w:val="00714F7D"/>
    <w:rsid w:val="00714FB6"/>
    <w:rsid w:val="007158D6"/>
    <w:rsid w:val="007159AB"/>
    <w:rsid w:val="007174ED"/>
    <w:rsid w:val="00717DD3"/>
    <w:rsid w:val="00717EDC"/>
    <w:rsid w:val="007203AA"/>
    <w:rsid w:val="00720C57"/>
    <w:rsid w:val="00720EA9"/>
    <w:rsid w:val="007214D3"/>
    <w:rsid w:val="00721DA1"/>
    <w:rsid w:val="00723611"/>
    <w:rsid w:val="00723641"/>
    <w:rsid w:val="00723972"/>
    <w:rsid w:val="00723EB7"/>
    <w:rsid w:val="00724529"/>
    <w:rsid w:val="00724B89"/>
    <w:rsid w:val="00725301"/>
    <w:rsid w:val="0072669A"/>
    <w:rsid w:val="0072727B"/>
    <w:rsid w:val="0073070F"/>
    <w:rsid w:val="00730A79"/>
    <w:rsid w:val="007312AF"/>
    <w:rsid w:val="00732379"/>
    <w:rsid w:val="0073261B"/>
    <w:rsid w:val="00732AB8"/>
    <w:rsid w:val="00732B68"/>
    <w:rsid w:val="00732C31"/>
    <w:rsid w:val="00733382"/>
    <w:rsid w:val="00733CD2"/>
    <w:rsid w:val="00733E32"/>
    <w:rsid w:val="0073465D"/>
    <w:rsid w:val="00734BFC"/>
    <w:rsid w:val="00734D6E"/>
    <w:rsid w:val="00735766"/>
    <w:rsid w:val="00737555"/>
    <w:rsid w:val="007405FE"/>
    <w:rsid w:val="00740BB2"/>
    <w:rsid w:val="00741592"/>
    <w:rsid w:val="007417C3"/>
    <w:rsid w:val="00741A52"/>
    <w:rsid w:val="00742745"/>
    <w:rsid w:val="00742C39"/>
    <w:rsid w:val="00743259"/>
    <w:rsid w:val="00743362"/>
    <w:rsid w:val="00743D64"/>
    <w:rsid w:val="00743EED"/>
    <w:rsid w:val="00744174"/>
    <w:rsid w:val="00744649"/>
    <w:rsid w:val="00744A4A"/>
    <w:rsid w:val="00744D25"/>
    <w:rsid w:val="00744F1D"/>
    <w:rsid w:val="0074539A"/>
    <w:rsid w:val="007455C0"/>
    <w:rsid w:val="007459E7"/>
    <w:rsid w:val="00745F77"/>
    <w:rsid w:val="007469CE"/>
    <w:rsid w:val="00746CD4"/>
    <w:rsid w:val="007501BC"/>
    <w:rsid w:val="00750419"/>
    <w:rsid w:val="00751CC5"/>
    <w:rsid w:val="00751E82"/>
    <w:rsid w:val="007521F1"/>
    <w:rsid w:val="00752A54"/>
    <w:rsid w:val="00752D6D"/>
    <w:rsid w:val="00752F97"/>
    <w:rsid w:val="0075318B"/>
    <w:rsid w:val="00753551"/>
    <w:rsid w:val="0075362C"/>
    <w:rsid w:val="00753CE7"/>
    <w:rsid w:val="00753EFC"/>
    <w:rsid w:val="00754C6F"/>
    <w:rsid w:val="00754DCD"/>
    <w:rsid w:val="0075501F"/>
    <w:rsid w:val="0075559D"/>
    <w:rsid w:val="007555CB"/>
    <w:rsid w:val="00755968"/>
    <w:rsid w:val="00755D59"/>
    <w:rsid w:val="007561F6"/>
    <w:rsid w:val="00756263"/>
    <w:rsid w:val="0075796E"/>
    <w:rsid w:val="00760513"/>
    <w:rsid w:val="00761565"/>
    <w:rsid w:val="00761C24"/>
    <w:rsid w:val="00762E40"/>
    <w:rsid w:val="00763246"/>
    <w:rsid w:val="00763254"/>
    <w:rsid w:val="007638DE"/>
    <w:rsid w:val="00763A6F"/>
    <w:rsid w:val="00764743"/>
    <w:rsid w:val="00764883"/>
    <w:rsid w:val="007649F3"/>
    <w:rsid w:val="00764BA9"/>
    <w:rsid w:val="00764EA4"/>
    <w:rsid w:val="0076572D"/>
    <w:rsid w:val="00765BB8"/>
    <w:rsid w:val="007660AE"/>
    <w:rsid w:val="00766687"/>
    <w:rsid w:val="007671A4"/>
    <w:rsid w:val="0076761F"/>
    <w:rsid w:val="007678EB"/>
    <w:rsid w:val="007700C6"/>
    <w:rsid w:val="00770265"/>
    <w:rsid w:val="007705C6"/>
    <w:rsid w:val="007711C4"/>
    <w:rsid w:val="0077129E"/>
    <w:rsid w:val="00771450"/>
    <w:rsid w:val="00772248"/>
    <w:rsid w:val="00772A08"/>
    <w:rsid w:val="007737BC"/>
    <w:rsid w:val="00773FD0"/>
    <w:rsid w:val="00775E21"/>
    <w:rsid w:val="00776C58"/>
    <w:rsid w:val="007772E7"/>
    <w:rsid w:val="00777340"/>
    <w:rsid w:val="00777821"/>
    <w:rsid w:val="00777A1B"/>
    <w:rsid w:val="00777DDD"/>
    <w:rsid w:val="00780364"/>
    <w:rsid w:val="00780E33"/>
    <w:rsid w:val="00781C64"/>
    <w:rsid w:val="00782387"/>
    <w:rsid w:val="00782BB3"/>
    <w:rsid w:val="007831B4"/>
    <w:rsid w:val="00783472"/>
    <w:rsid w:val="00784810"/>
    <w:rsid w:val="00784A4E"/>
    <w:rsid w:val="00785F1B"/>
    <w:rsid w:val="007878F6"/>
    <w:rsid w:val="00787930"/>
    <w:rsid w:val="00787ADC"/>
    <w:rsid w:val="00787B7A"/>
    <w:rsid w:val="007901D3"/>
    <w:rsid w:val="00790493"/>
    <w:rsid w:val="00790EE7"/>
    <w:rsid w:val="00790F73"/>
    <w:rsid w:val="00791186"/>
    <w:rsid w:val="007917CF"/>
    <w:rsid w:val="00793986"/>
    <w:rsid w:val="00793F0D"/>
    <w:rsid w:val="0079448E"/>
    <w:rsid w:val="007946A0"/>
    <w:rsid w:val="0079472B"/>
    <w:rsid w:val="00794816"/>
    <w:rsid w:val="00794BA7"/>
    <w:rsid w:val="00794DA4"/>
    <w:rsid w:val="007950C6"/>
    <w:rsid w:val="00796EE8"/>
    <w:rsid w:val="00796F49"/>
    <w:rsid w:val="00797DE6"/>
    <w:rsid w:val="007A0135"/>
    <w:rsid w:val="007A0B1A"/>
    <w:rsid w:val="007A0CA0"/>
    <w:rsid w:val="007A1322"/>
    <w:rsid w:val="007A13D4"/>
    <w:rsid w:val="007A1538"/>
    <w:rsid w:val="007A16F9"/>
    <w:rsid w:val="007A1A0C"/>
    <w:rsid w:val="007A1B6F"/>
    <w:rsid w:val="007A1F70"/>
    <w:rsid w:val="007A24C3"/>
    <w:rsid w:val="007A328D"/>
    <w:rsid w:val="007A376A"/>
    <w:rsid w:val="007A3FD0"/>
    <w:rsid w:val="007A4FC6"/>
    <w:rsid w:val="007A5E01"/>
    <w:rsid w:val="007A6341"/>
    <w:rsid w:val="007A6CB0"/>
    <w:rsid w:val="007A6D5E"/>
    <w:rsid w:val="007A6E49"/>
    <w:rsid w:val="007A7605"/>
    <w:rsid w:val="007A7930"/>
    <w:rsid w:val="007B050C"/>
    <w:rsid w:val="007B06B8"/>
    <w:rsid w:val="007B073C"/>
    <w:rsid w:val="007B0968"/>
    <w:rsid w:val="007B1753"/>
    <w:rsid w:val="007B1C70"/>
    <w:rsid w:val="007B2B66"/>
    <w:rsid w:val="007B2F84"/>
    <w:rsid w:val="007B34B1"/>
    <w:rsid w:val="007B3828"/>
    <w:rsid w:val="007B3F27"/>
    <w:rsid w:val="007B3F50"/>
    <w:rsid w:val="007B5547"/>
    <w:rsid w:val="007B5B3D"/>
    <w:rsid w:val="007B5BD1"/>
    <w:rsid w:val="007B6115"/>
    <w:rsid w:val="007B6343"/>
    <w:rsid w:val="007B6CB7"/>
    <w:rsid w:val="007B74A5"/>
    <w:rsid w:val="007B75FE"/>
    <w:rsid w:val="007B7BD2"/>
    <w:rsid w:val="007B7CF6"/>
    <w:rsid w:val="007C008E"/>
    <w:rsid w:val="007C056A"/>
    <w:rsid w:val="007C15A0"/>
    <w:rsid w:val="007C2F7A"/>
    <w:rsid w:val="007C449F"/>
    <w:rsid w:val="007C456B"/>
    <w:rsid w:val="007C4823"/>
    <w:rsid w:val="007C4A8A"/>
    <w:rsid w:val="007C57EB"/>
    <w:rsid w:val="007C5B9B"/>
    <w:rsid w:val="007C5E35"/>
    <w:rsid w:val="007C6900"/>
    <w:rsid w:val="007C6999"/>
    <w:rsid w:val="007C6E70"/>
    <w:rsid w:val="007C71A2"/>
    <w:rsid w:val="007C75B1"/>
    <w:rsid w:val="007C7663"/>
    <w:rsid w:val="007C7810"/>
    <w:rsid w:val="007C7AF8"/>
    <w:rsid w:val="007C7D5F"/>
    <w:rsid w:val="007C7DC8"/>
    <w:rsid w:val="007D0537"/>
    <w:rsid w:val="007D26C7"/>
    <w:rsid w:val="007D334B"/>
    <w:rsid w:val="007D4AE2"/>
    <w:rsid w:val="007D512D"/>
    <w:rsid w:val="007D5197"/>
    <w:rsid w:val="007D5542"/>
    <w:rsid w:val="007D56BD"/>
    <w:rsid w:val="007D680A"/>
    <w:rsid w:val="007D6CD2"/>
    <w:rsid w:val="007D74CE"/>
    <w:rsid w:val="007D7719"/>
    <w:rsid w:val="007D793E"/>
    <w:rsid w:val="007D7D9B"/>
    <w:rsid w:val="007E04B6"/>
    <w:rsid w:val="007E0FFA"/>
    <w:rsid w:val="007E104D"/>
    <w:rsid w:val="007E2123"/>
    <w:rsid w:val="007E2E45"/>
    <w:rsid w:val="007E311D"/>
    <w:rsid w:val="007E39AA"/>
    <w:rsid w:val="007E3F0C"/>
    <w:rsid w:val="007E3FE8"/>
    <w:rsid w:val="007E4671"/>
    <w:rsid w:val="007E5F32"/>
    <w:rsid w:val="007E6337"/>
    <w:rsid w:val="007E65DE"/>
    <w:rsid w:val="007E7C1E"/>
    <w:rsid w:val="007F04DB"/>
    <w:rsid w:val="007F0CD8"/>
    <w:rsid w:val="007F1136"/>
    <w:rsid w:val="007F152B"/>
    <w:rsid w:val="007F15A9"/>
    <w:rsid w:val="007F2379"/>
    <w:rsid w:val="007F2EE0"/>
    <w:rsid w:val="007F2F7C"/>
    <w:rsid w:val="007F30A6"/>
    <w:rsid w:val="007F32D5"/>
    <w:rsid w:val="007F3866"/>
    <w:rsid w:val="007F394E"/>
    <w:rsid w:val="007F3C19"/>
    <w:rsid w:val="007F3F05"/>
    <w:rsid w:val="007F430F"/>
    <w:rsid w:val="007F5F76"/>
    <w:rsid w:val="007F5FAE"/>
    <w:rsid w:val="007F624D"/>
    <w:rsid w:val="007F6A24"/>
    <w:rsid w:val="007F6DCF"/>
    <w:rsid w:val="007F71EC"/>
    <w:rsid w:val="007F71F4"/>
    <w:rsid w:val="007F7298"/>
    <w:rsid w:val="007F773C"/>
    <w:rsid w:val="00800630"/>
    <w:rsid w:val="00800FB2"/>
    <w:rsid w:val="008012EE"/>
    <w:rsid w:val="0080148D"/>
    <w:rsid w:val="00801AA9"/>
    <w:rsid w:val="00801C47"/>
    <w:rsid w:val="00802BBC"/>
    <w:rsid w:val="00802EDB"/>
    <w:rsid w:val="008033CB"/>
    <w:rsid w:val="00803401"/>
    <w:rsid w:val="0080357A"/>
    <w:rsid w:val="00804451"/>
    <w:rsid w:val="008049FE"/>
    <w:rsid w:val="0080504E"/>
    <w:rsid w:val="00805C98"/>
    <w:rsid w:val="008061BA"/>
    <w:rsid w:val="00806509"/>
    <w:rsid w:val="008068F2"/>
    <w:rsid w:val="00806908"/>
    <w:rsid w:val="00806AB8"/>
    <w:rsid w:val="00806F46"/>
    <w:rsid w:val="0080784D"/>
    <w:rsid w:val="00807F9A"/>
    <w:rsid w:val="008108B1"/>
    <w:rsid w:val="0081137C"/>
    <w:rsid w:val="00811736"/>
    <w:rsid w:val="00812C5D"/>
    <w:rsid w:val="00813388"/>
    <w:rsid w:val="00813CC3"/>
    <w:rsid w:val="00813D5E"/>
    <w:rsid w:val="00814D5B"/>
    <w:rsid w:val="0081512B"/>
    <w:rsid w:val="00815136"/>
    <w:rsid w:val="008153A4"/>
    <w:rsid w:val="00815962"/>
    <w:rsid w:val="00815AD6"/>
    <w:rsid w:val="00816057"/>
    <w:rsid w:val="00816185"/>
    <w:rsid w:val="0081622B"/>
    <w:rsid w:val="00816888"/>
    <w:rsid w:val="00817803"/>
    <w:rsid w:val="00817BAF"/>
    <w:rsid w:val="00821758"/>
    <w:rsid w:val="00821921"/>
    <w:rsid w:val="00821924"/>
    <w:rsid w:val="00821AFF"/>
    <w:rsid w:val="00822064"/>
    <w:rsid w:val="00822C75"/>
    <w:rsid w:val="008235F9"/>
    <w:rsid w:val="00824803"/>
    <w:rsid w:val="00825360"/>
    <w:rsid w:val="008253A5"/>
    <w:rsid w:val="00825B89"/>
    <w:rsid w:val="00825C0A"/>
    <w:rsid w:val="00826F2C"/>
    <w:rsid w:val="00827485"/>
    <w:rsid w:val="00827581"/>
    <w:rsid w:val="008277B6"/>
    <w:rsid w:val="008279DF"/>
    <w:rsid w:val="00830339"/>
    <w:rsid w:val="00830479"/>
    <w:rsid w:val="00830D68"/>
    <w:rsid w:val="008314C0"/>
    <w:rsid w:val="008314CA"/>
    <w:rsid w:val="0083167A"/>
    <w:rsid w:val="0083170A"/>
    <w:rsid w:val="00831BE7"/>
    <w:rsid w:val="0083207C"/>
    <w:rsid w:val="00832287"/>
    <w:rsid w:val="008322A7"/>
    <w:rsid w:val="00832463"/>
    <w:rsid w:val="008324E2"/>
    <w:rsid w:val="008324FD"/>
    <w:rsid w:val="008329AE"/>
    <w:rsid w:val="00832B7D"/>
    <w:rsid w:val="00832CB9"/>
    <w:rsid w:val="00832CE8"/>
    <w:rsid w:val="0083349D"/>
    <w:rsid w:val="00833AAE"/>
    <w:rsid w:val="00833C7A"/>
    <w:rsid w:val="008344BA"/>
    <w:rsid w:val="008344F2"/>
    <w:rsid w:val="00834521"/>
    <w:rsid w:val="00835261"/>
    <w:rsid w:val="008352AC"/>
    <w:rsid w:val="00836887"/>
    <w:rsid w:val="00836BC0"/>
    <w:rsid w:val="00836C73"/>
    <w:rsid w:val="00836FE6"/>
    <w:rsid w:val="0083711B"/>
    <w:rsid w:val="0083752B"/>
    <w:rsid w:val="00837A7A"/>
    <w:rsid w:val="008417D2"/>
    <w:rsid w:val="008417FD"/>
    <w:rsid w:val="00842033"/>
    <w:rsid w:val="00842320"/>
    <w:rsid w:val="008426A0"/>
    <w:rsid w:val="00842C12"/>
    <w:rsid w:val="00843330"/>
    <w:rsid w:val="008439B5"/>
    <w:rsid w:val="00844FE2"/>
    <w:rsid w:val="008453D4"/>
    <w:rsid w:val="00845D8E"/>
    <w:rsid w:val="00846954"/>
    <w:rsid w:val="008472FF"/>
    <w:rsid w:val="00847A3D"/>
    <w:rsid w:val="00847FB8"/>
    <w:rsid w:val="00850AB8"/>
    <w:rsid w:val="00850EF2"/>
    <w:rsid w:val="0085204A"/>
    <w:rsid w:val="00852673"/>
    <w:rsid w:val="00854148"/>
    <w:rsid w:val="00854703"/>
    <w:rsid w:val="008548AF"/>
    <w:rsid w:val="00854B4F"/>
    <w:rsid w:val="00855578"/>
    <w:rsid w:val="00855CC3"/>
    <w:rsid w:val="00856134"/>
    <w:rsid w:val="00856500"/>
    <w:rsid w:val="00856718"/>
    <w:rsid w:val="00857ECA"/>
    <w:rsid w:val="00860544"/>
    <w:rsid w:val="0086089C"/>
    <w:rsid w:val="00860AE1"/>
    <w:rsid w:val="00860B2F"/>
    <w:rsid w:val="00860E98"/>
    <w:rsid w:val="00861AE7"/>
    <w:rsid w:val="008622A9"/>
    <w:rsid w:val="00862F8F"/>
    <w:rsid w:val="00863226"/>
    <w:rsid w:val="00863281"/>
    <w:rsid w:val="00863F38"/>
    <w:rsid w:val="00863FD3"/>
    <w:rsid w:val="0086460F"/>
    <w:rsid w:val="00864D9A"/>
    <w:rsid w:val="00865EFD"/>
    <w:rsid w:val="00866BC2"/>
    <w:rsid w:val="00867985"/>
    <w:rsid w:val="00867E74"/>
    <w:rsid w:val="00870204"/>
    <w:rsid w:val="008718E4"/>
    <w:rsid w:val="00871D08"/>
    <w:rsid w:val="00872142"/>
    <w:rsid w:val="00872167"/>
    <w:rsid w:val="00872581"/>
    <w:rsid w:val="00875068"/>
    <w:rsid w:val="008750CE"/>
    <w:rsid w:val="00875D2F"/>
    <w:rsid w:val="0087607D"/>
    <w:rsid w:val="00876448"/>
    <w:rsid w:val="0087649C"/>
    <w:rsid w:val="00876799"/>
    <w:rsid w:val="008768FF"/>
    <w:rsid w:val="00876D3B"/>
    <w:rsid w:val="00877103"/>
    <w:rsid w:val="008774B4"/>
    <w:rsid w:val="00877802"/>
    <w:rsid w:val="008778AA"/>
    <w:rsid w:val="00877C8E"/>
    <w:rsid w:val="00877E61"/>
    <w:rsid w:val="00880E86"/>
    <w:rsid w:val="008810B7"/>
    <w:rsid w:val="008822F0"/>
    <w:rsid w:val="00882508"/>
    <w:rsid w:val="00882844"/>
    <w:rsid w:val="0088296F"/>
    <w:rsid w:val="00882DE0"/>
    <w:rsid w:val="0088326C"/>
    <w:rsid w:val="00883434"/>
    <w:rsid w:val="008836C9"/>
    <w:rsid w:val="00883C54"/>
    <w:rsid w:val="00883F9D"/>
    <w:rsid w:val="00884057"/>
    <w:rsid w:val="00884635"/>
    <w:rsid w:val="00884B28"/>
    <w:rsid w:val="0088579A"/>
    <w:rsid w:val="00885902"/>
    <w:rsid w:val="00885D68"/>
    <w:rsid w:val="00886ABE"/>
    <w:rsid w:val="00886B0E"/>
    <w:rsid w:val="00887002"/>
    <w:rsid w:val="008871CE"/>
    <w:rsid w:val="00887834"/>
    <w:rsid w:val="00887970"/>
    <w:rsid w:val="008915F1"/>
    <w:rsid w:val="00891D73"/>
    <w:rsid w:val="00891E4E"/>
    <w:rsid w:val="00892107"/>
    <w:rsid w:val="00892F5E"/>
    <w:rsid w:val="0089344F"/>
    <w:rsid w:val="00894234"/>
    <w:rsid w:val="00894969"/>
    <w:rsid w:val="00894ABF"/>
    <w:rsid w:val="00894AD1"/>
    <w:rsid w:val="00894BEB"/>
    <w:rsid w:val="0089530B"/>
    <w:rsid w:val="008966A6"/>
    <w:rsid w:val="00896A77"/>
    <w:rsid w:val="00896CA1"/>
    <w:rsid w:val="00897032"/>
    <w:rsid w:val="00897A80"/>
    <w:rsid w:val="00897D49"/>
    <w:rsid w:val="008A04E4"/>
    <w:rsid w:val="008A20E3"/>
    <w:rsid w:val="008A25D8"/>
    <w:rsid w:val="008A2C45"/>
    <w:rsid w:val="008A2DB2"/>
    <w:rsid w:val="008A422F"/>
    <w:rsid w:val="008A45A2"/>
    <w:rsid w:val="008A5287"/>
    <w:rsid w:val="008A5617"/>
    <w:rsid w:val="008A5BC9"/>
    <w:rsid w:val="008A5F7B"/>
    <w:rsid w:val="008A6810"/>
    <w:rsid w:val="008A6BAD"/>
    <w:rsid w:val="008A7059"/>
    <w:rsid w:val="008A7832"/>
    <w:rsid w:val="008A7932"/>
    <w:rsid w:val="008B033C"/>
    <w:rsid w:val="008B07E1"/>
    <w:rsid w:val="008B0A96"/>
    <w:rsid w:val="008B125F"/>
    <w:rsid w:val="008B131C"/>
    <w:rsid w:val="008B1854"/>
    <w:rsid w:val="008B190D"/>
    <w:rsid w:val="008B1B54"/>
    <w:rsid w:val="008B1F83"/>
    <w:rsid w:val="008B22B0"/>
    <w:rsid w:val="008B2E0A"/>
    <w:rsid w:val="008B2E61"/>
    <w:rsid w:val="008B304B"/>
    <w:rsid w:val="008B31D8"/>
    <w:rsid w:val="008B3A18"/>
    <w:rsid w:val="008B47C4"/>
    <w:rsid w:val="008B52D2"/>
    <w:rsid w:val="008B5966"/>
    <w:rsid w:val="008B605D"/>
    <w:rsid w:val="008B6157"/>
    <w:rsid w:val="008B6F54"/>
    <w:rsid w:val="008B761C"/>
    <w:rsid w:val="008B7CE1"/>
    <w:rsid w:val="008C0DE7"/>
    <w:rsid w:val="008C0E0E"/>
    <w:rsid w:val="008C2387"/>
    <w:rsid w:val="008C248D"/>
    <w:rsid w:val="008C366B"/>
    <w:rsid w:val="008C3EA8"/>
    <w:rsid w:val="008C403E"/>
    <w:rsid w:val="008C44E4"/>
    <w:rsid w:val="008C4FF5"/>
    <w:rsid w:val="008C5599"/>
    <w:rsid w:val="008C6C59"/>
    <w:rsid w:val="008C7324"/>
    <w:rsid w:val="008C7D24"/>
    <w:rsid w:val="008C7F97"/>
    <w:rsid w:val="008D100C"/>
    <w:rsid w:val="008D1DBD"/>
    <w:rsid w:val="008D1F58"/>
    <w:rsid w:val="008D270F"/>
    <w:rsid w:val="008D2C08"/>
    <w:rsid w:val="008D2C3F"/>
    <w:rsid w:val="008D2CC1"/>
    <w:rsid w:val="008D2E2F"/>
    <w:rsid w:val="008D37BD"/>
    <w:rsid w:val="008D3A25"/>
    <w:rsid w:val="008D3F10"/>
    <w:rsid w:val="008D3F3E"/>
    <w:rsid w:val="008D44F7"/>
    <w:rsid w:val="008D45E2"/>
    <w:rsid w:val="008D48DA"/>
    <w:rsid w:val="008D5068"/>
    <w:rsid w:val="008D5272"/>
    <w:rsid w:val="008D5406"/>
    <w:rsid w:val="008D60EF"/>
    <w:rsid w:val="008D6C4B"/>
    <w:rsid w:val="008D758E"/>
    <w:rsid w:val="008D76E0"/>
    <w:rsid w:val="008D78CA"/>
    <w:rsid w:val="008D7D8B"/>
    <w:rsid w:val="008E0100"/>
    <w:rsid w:val="008E0C14"/>
    <w:rsid w:val="008E0DB2"/>
    <w:rsid w:val="008E15EF"/>
    <w:rsid w:val="008E182A"/>
    <w:rsid w:val="008E2529"/>
    <w:rsid w:val="008E2940"/>
    <w:rsid w:val="008E2DA9"/>
    <w:rsid w:val="008E2E77"/>
    <w:rsid w:val="008E33BC"/>
    <w:rsid w:val="008E3862"/>
    <w:rsid w:val="008E57AF"/>
    <w:rsid w:val="008E5E67"/>
    <w:rsid w:val="008E6036"/>
    <w:rsid w:val="008E7EBE"/>
    <w:rsid w:val="008F0C11"/>
    <w:rsid w:val="008F0CE4"/>
    <w:rsid w:val="008F0DED"/>
    <w:rsid w:val="008F0E75"/>
    <w:rsid w:val="008F116C"/>
    <w:rsid w:val="008F2505"/>
    <w:rsid w:val="008F302B"/>
    <w:rsid w:val="008F313B"/>
    <w:rsid w:val="008F3C93"/>
    <w:rsid w:val="008F42A4"/>
    <w:rsid w:val="008F4B2C"/>
    <w:rsid w:val="008F4F65"/>
    <w:rsid w:val="008F5445"/>
    <w:rsid w:val="008F6F64"/>
    <w:rsid w:val="008F6FC0"/>
    <w:rsid w:val="008F750D"/>
    <w:rsid w:val="008F7931"/>
    <w:rsid w:val="008F7D55"/>
    <w:rsid w:val="00900483"/>
    <w:rsid w:val="00900A6B"/>
    <w:rsid w:val="00901480"/>
    <w:rsid w:val="00902379"/>
    <w:rsid w:val="00902444"/>
    <w:rsid w:val="00902E3F"/>
    <w:rsid w:val="00902F30"/>
    <w:rsid w:val="0090372C"/>
    <w:rsid w:val="00903893"/>
    <w:rsid w:val="00903A70"/>
    <w:rsid w:val="00904D45"/>
    <w:rsid w:val="00904E3E"/>
    <w:rsid w:val="0090539C"/>
    <w:rsid w:val="00906229"/>
    <w:rsid w:val="00906B6B"/>
    <w:rsid w:val="00906D29"/>
    <w:rsid w:val="0090728E"/>
    <w:rsid w:val="009074A6"/>
    <w:rsid w:val="009075A6"/>
    <w:rsid w:val="00907927"/>
    <w:rsid w:val="00907FCB"/>
    <w:rsid w:val="00910BCC"/>
    <w:rsid w:val="00910FCC"/>
    <w:rsid w:val="00911572"/>
    <w:rsid w:val="00912CBF"/>
    <w:rsid w:val="00912D03"/>
    <w:rsid w:val="0091371B"/>
    <w:rsid w:val="00914684"/>
    <w:rsid w:val="0091497A"/>
    <w:rsid w:val="00914F59"/>
    <w:rsid w:val="00915185"/>
    <w:rsid w:val="0091557C"/>
    <w:rsid w:val="00915A2A"/>
    <w:rsid w:val="00916195"/>
    <w:rsid w:val="00916236"/>
    <w:rsid w:val="0091698A"/>
    <w:rsid w:val="00916E94"/>
    <w:rsid w:val="009170F7"/>
    <w:rsid w:val="00917B2D"/>
    <w:rsid w:val="00920304"/>
    <w:rsid w:val="0092116D"/>
    <w:rsid w:val="009216F7"/>
    <w:rsid w:val="009223DE"/>
    <w:rsid w:val="009229F2"/>
    <w:rsid w:val="00922BDF"/>
    <w:rsid w:val="00923655"/>
    <w:rsid w:val="00923B1E"/>
    <w:rsid w:val="00925145"/>
    <w:rsid w:val="00925556"/>
    <w:rsid w:val="009255F5"/>
    <w:rsid w:val="00925688"/>
    <w:rsid w:val="009256F1"/>
    <w:rsid w:val="009269B6"/>
    <w:rsid w:val="00927409"/>
    <w:rsid w:val="00927A6C"/>
    <w:rsid w:val="00927E10"/>
    <w:rsid w:val="00927EB3"/>
    <w:rsid w:val="00930395"/>
    <w:rsid w:val="00930414"/>
    <w:rsid w:val="00930417"/>
    <w:rsid w:val="00930DED"/>
    <w:rsid w:val="00931A2A"/>
    <w:rsid w:val="00931A2F"/>
    <w:rsid w:val="0093204E"/>
    <w:rsid w:val="00932726"/>
    <w:rsid w:val="00932E11"/>
    <w:rsid w:val="00934068"/>
    <w:rsid w:val="009342ED"/>
    <w:rsid w:val="00934931"/>
    <w:rsid w:val="009357A5"/>
    <w:rsid w:val="00935932"/>
    <w:rsid w:val="00935BF2"/>
    <w:rsid w:val="00935D07"/>
    <w:rsid w:val="00936626"/>
    <w:rsid w:val="00936A83"/>
    <w:rsid w:val="009374FF"/>
    <w:rsid w:val="009376E5"/>
    <w:rsid w:val="00937E6B"/>
    <w:rsid w:val="009402E9"/>
    <w:rsid w:val="0094057A"/>
    <w:rsid w:val="00940858"/>
    <w:rsid w:val="00940894"/>
    <w:rsid w:val="00940BE1"/>
    <w:rsid w:val="009410A3"/>
    <w:rsid w:val="00942105"/>
    <w:rsid w:val="009424E2"/>
    <w:rsid w:val="00942ED2"/>
    <w:rsid w:val="00943080"/>
    <w:rsid w:val="009435A9"/>
    <w:rsid w:val="00943756"/>
    <w:rsid w:val="00943A02"/>
    <w:rsid w:val="00943B80"/>
    <w:rsid w:val="009445C4"/>
    <w:rsid w:val="00944BA4"/>
    <w:rsid w:val="009467AD"/>
    <w:rsid w:val="00947ACD"/>
    <w:rsid w:val="00947DF2"/>
    <w:rsid w:val="009501A4"/>
    <w:rsid w:val="0095028F"/>
    <w:rsid w:val="009507BA"/>
    <w:rsid w:val="00950C70"/>
    <w:rsid w:val="00950DBC"/>
    <w:rsid w:val="00950E92"/>
    <w:rsid w:val="009510D5"/>
    <w:rsid w:val="009511E1"/>
    <w:rsid w:val="00951826"/>
    <w:rsid w:val="00951873"/>
    <w:rsid w:val="009519CD"/>
    <w:rsid w:val="00951EDC"/>
    <w:rsid w:val="0095263D"/>
    <w:rsid w:val="00952874"/>
    <w:rsid w:val="009529AF"/>
    <w:rsid w:val="00952C40"/>
    <w:rsid w:val="00952EF4"/>
    <w:rsid w:val="009533AA"/>
    <w:rsid w:val="009546F5"/>
    <w:rsid w:val="00954823"/>
    <w:rsid w:val="009554D0"/>
    <w:rsid w:val="009555BA"/>
    <w:rsid w:val="009559FB"/>
    <w:rsid w:val="00956414"/>
    <w:rsid w:val="009575AA"/>
    <w:rsid w:val="00957658"/>
    <w:rsid w:val="00957659"/>
    <w:rsid w:val="00957ADA"/>
    <w:rsid w:val="00957CF5"/>
    <w:rsid w:val="0096059B"/>
    <w:rsid w:val="00960ABE"/>
    <w:rsid w:val="00961671"/>
    <w:rsid w:val="00962ABF"/>
    <w:rsid w:val="0096322B"/>
    <w:rsid w:val="00964B7C"/>
    <w:rsid w:val="00964D40"/>
    <w:rsid w:val="009650A6"/>
    <w:rsid w:val="00966D30"/>
    <w:rsid w:val="009702AA"/>
    <w:rsid w:val="009704C4"/>
    <w:rsid w:val="009706DB"/>
    <w:rsid w:val="00971094"/>
    <w:rsid w:val="009712B8"/>
    <w:rsid w:val="00971513"/>
    <w:rsid w:val="00971EB6"/>
    <w:rsid w:val="0097294D"/>
    <w:rsid w:val="00973593"/>
    <w:rsid w:val="009758DA"/>
    <w:rsid w:val="00975C46"/>
    <w:rsid w:val="009764BC"/>
    <w:rsid w:val="00976DDE"/>
    <w:rsid w:val="009775BA"/>
    <w:rsid w:val="00977862"/>
    <w:rsid w:val="00977959"/>
    <w:rsid w:val="00977F8C"/>
    <w:rsid w:val="0098334B"/>
    <w:rsid w:val="00983B92"/>
    <w:rsid w:val="00984289"/>
    <w:rsid w:val="00984AE2"/>
    <w:rsid w:val="00984B4A"/>
    <w:rsid w:val="00984C17"/>
    <w:rsid w:val="0098555D"/>
    <w:rsid w:val="00985BEF"/>
    <w:rsid w:val="00985DEF"/>
    <w:rsid w:val="00986198"/>
    <w:rsid w:val="00986781"/>
    <w:rsid w:val="009871A2"/>
    <w:rsid w:val="00987243"/>
    <w:rsid w:val="00990DCE"/>
    <w:rsid w:val="0099176B"/>
    <w:rsid w:val="009918BC"/>
    <w:rsid w:val="009920AC"/>
    <w:rsid w:val="00992428"/>
    <w:rsid w:val="00992564"/>
    <w:rsid w:val="00992EA6"/>
    <w:rsid w:val="00993146"/>
    <w:rsid w:val="0099361F"/>
    <w:rsid w:val="009936C6"/>
    <w:rsid w:val="00994731"/>
    <w:rsid w:val="0099487E"/>
    <w:rsid w:val="00994C34"/>
    <w:rsid w:val="009951DB"/>
    <w:rsid w:val="00996B5D"/>
    <w:rsid w:val="00996CBE"/>
    <w:rsid w:val="009973B6"/>
    <w:rsid w:val="0099791C"/>
    <w:rsid w:val="00997C16"/>
    <w:rsid w:val="009A0403"/>
    <w:rsid w:val="009A0536"/>
    <w:rsid w:val="009A0822"/>
    <w:rsid w:val="009A12EB"/>
    <w:rsid w:val="009A1F10"/>
    <w:rsid w:val="009A25DF"/>
    <w:rsid w:val="009A262A"/>
    <w:rsid w:val="009A28D3"/>
    <w:rsid w:val="009A28F3"/>
    <w:rsid w:val="009A2DD7"/>
    <w:rsid w:val="009A2F3B"/>
    <w:rsid w:val="009A33F6"/>
    <w:rsid w:val="009A3553"/>
    <w:rsid w:val="009A359D"/>
    <w:rsid w:val="009A3E6D"/>
    <w:rsid w:val="009A3FB9"/>
    <w:rsid w:val="009A4D5F"/>
    <w:rsid w:val="009A5CDB"/>
    <w:rsid w:val="009A60AB"/>
    <w:rsid w:val="009A618B"/>
    <w:rsid w:val="009A63F6"/>
    <w:rsid w:val="009A7654"/>
    <w:rsid w:val="009A7E42"/>
    <w:rsid w:val="009A7FB8"/>
    <w:rsid w:val="009B00B9"/>
    <w:rsid w:val="009B0288"/>
    <w:rsid w:val="009B0403"/>
    <w:rsid w:val="009B073E"/>
    <w:rsid w:val="009B0992"/>
    <w:rsid w:val="009B09A3"/>
    <w:rsid w:val="009B0A0C"/>
    <w:rsid w:val="009B1139"/>
    <w:rsid w:val="009B15D9"/>
    <w:rsid w:val="009B1939"/>
    <w:rsid w:val="009B1952"/>
    <w:rsid w:val="009B20DA"/>
    <w:rsid w:val="009B2814"/>
    <w:rsid w:val="009B31A2"/>
    <w:rsid w:val="009B39AD"/>
    <w:rsid w:val="009B3BDE"/>
    <w:rsid w:val="009B463C"/>
    <w:rsid w:val="009B53A9"/>
    <w:rsid w:val="009B6DFC"/>
    <w:rsid w:val="009B7013"/>
    <w:rsid w:val="009B702B"/>
    <w:rsid w:val="009C024D"/>
    <w:rsid w:val="009C06C7"/>
    <w:rsid w:val="009C0D8D"/>
    <w:rsid w:val="009C0DAE"/>
    <w:rsid w:val="009C1154"/>
    <w:rsid w:val="009C1620"/>
    <w:rsid w:val="009C1DD4"/>
    <w:rsid w:val="009C280D"/>
    <w:rsid w:val="009C3AD2"/>
    <w:rsid w:val="009C4653"/>
    <w:rsid w:val="009C4A02"/>
    <w:rsid w:val="009C5809"/>
    <w:rsid w:val="009C6960"/>
    <w:rsid w:val="009C7C4F"/>
    <w:rsid w:val="009C7D81"/>
    <w:rsid w:val="009D0884"/>
    <w:rsid w:val="009D0BEC"/>
    <w:rsid w:val="009D11CA"/>
    <w:rsid w:val="009D347D"/>
    <w:rsid w:val="009D3484"/>
    <w:rsid w:val="009D4198"/>
    <w:rsid w:val="009D5A2B"/>
    <w:rsid w:val="009D5A82"/>
    <w:rsid w:val="009D6DBC"/>
    <w:rsid w:val="009D791B"/>
    <w:rsid w:val="009E07B7"/>
    <w:rsid w:val="009E07C9"/>
    <w:rsid w:val="009E0945"/>
    <w:rsid w:val="009E0DCE"/>
    <w:rsid w:val="009E1BC8"/>
    <w:rsid w:val="009E1EB7"/>
    <w:rsid w:val="009E20E9"/>
    <w:rsid w:val="009E2709"/>
    <w:rsid w:val="009E2EDF"/>
    <w:rsid w:val="009E33F3"/>
    <w:rsid w:val="009E3417"/>
    <w:rsid w:val="009E343B"/>
    <w:rsid w:val="009E36FA"/>
    <w:rsid w:val="009E4383"/>
    <w:rsid w:val="009E5402"/>
    <w:rsid w:val="009E55D8"/>
    <w:rsid w:val="009E571D"/>
    <w:rsid w:val="009E5A8B"/>
    <w:rsid w:val="009E5FE4"/>
    <w:rsid w:val="009E63D0"/>
    <w:rsid w:val="009E6638"/>
    <w:rsid w:val="009E6C8E"/>
    <w:rsid w:val="009E6D66"/>
    <w:rsid w:val="009E707B"/>
    <w:rsid w:val="009E78D0"/>
    <w:rsid w:val="009E7AA8"/>
    <w:rsid w:val="009E7AD4"/>
    <w:rsid w:val="009E7CAB"/>
    <w:rsid w:val="009E7D34"/>
    <w:rsid w:val="009F0077"/>
    <w:rsid w:val="009F027D"/>
    <w:rsid w:val="009F0948"/>
    <w:rsid w:val="009F150A"/>
    <w:rsid w:val="009F17F3"/>
    <w:rsid w:val="009F2506"/>
    <w:rsid w:val="009F25B9"/>
    <w:rsid w:val="009F354A"/>
    <w:rsid w:val="009F36BC"/>
    <w:rsid w:val="009F3B72"/>
    <w:rsid w:val="009F432C"/>
    <w:rsid w:val="009F4394"/>
    <w:rsid w:val="009F44FE"/>
    <w:rsid w:val="009F4A14"/>
    <w:rsid w:val="009F4CDC"/>
    <w:rsid w:val="009F4DA4"/>
    <w:rsid w:val="009F4F78"/>
    <w:rsid w:val="009F4FC5"/>
    <w:rsid w:val="009F5206"/>
    <w:rsid w:val="009F5332"/>
    <w:rsid w:val="009F5629"/>
    <w:rsid w:val="009F5FB5"/>
    <w:rsid w:val="009F691B"/>
    <w:rsid w:val="009F6AC8"/>
    <w:rsid w:val="00A00A44"/>
    <w:rsid w:val="00A00F34"/>
    <w:rsid w:val="00A00FFF"/>
    <w:rsid w:val="00A01BB9"/>
    <w:rsid w:val="00A03A9A"/>
    <w:rsid w:val="00A040B0"/>
    <w:rsid w:val="00A04302"/>
    <w:rsid w:val="00A0470C"/>
    <w:rsid w:val="00A04B77"/>
    <w:rsid w:val="00A05AAD"/>
    <w:rsid w:val="00A0643C"/>
    <w:rsid w:val="00A0711D"/>
    <w:rsid w:val="00A07620"/>
    <w:rsid w:val="00A07844"/>
    <w:rsid w:val="00A07892"/>
    <w:rsid w:val="00A07D47"/>
    <w:rsid w:val="00A102B9"/>
    <w:rsid w:val="00A110D7"/>
    <w:rsid w:val="00A11183"/>
    <w:rsid w:val="00A11778"/>
    <w:rsid w:val="00A11A01"/>
    <w:rsid w:val="00A11AD9"/>
    <w:rsid w:val="00A131E8"/>
    <w:rsid w:val="00A135B5"/>
    <w:rsid w:val="00A1454A"/>
    <w:rsid w:val="00A14979"/>
    <w:rsid w:val="00A15A81"/>
    <w:rsid w:val="00A16238"/>
    <w:rsid w:val="00A16386"/>
    <w:rsid w:val="00A20556"/>
    <w:rsid w:val="00A20AC1"/>
    <w:rsid w:val="00A2144E"/>
    <w:rsid w:val="00A2155C"/>
    <w:rsid w:val="00A219C7"/>
    <w:rsid w:val="00A22158"/>
    <w:rsid w:val="00A223C7"/>
    <w:rsid w:val="00A224B2"/>
    <w:rsid w:val="00A22889"/>
    <w:rsid w:val="00A256FF"/>
    <w:rsid w:val="00A25775"/>
    <w:rsid w:val="00A2643E"/>
    <w:rsid w:val="00A2688A"/>
    <w:rsid w:val="00A26F07"/>
    <w:rsid w:val="00A27762"/>
    <w:rsid w:val="00A2793D"/>
    <w:rsid w:val="00A27DA3"/>
    <w:rsid w:val="00A31E72"/>
    <w:rsid w:val="00A32594"/>
    <w:rsid w:val="00A328A2"/>
    <w:rsid w:val="00A328F4"/>
    <w:rsid w:val="00A32C88"/>
    <w:rsid w:val="00A32D2F"/>
    <w:rsid w:val="00A3332E"/>
    <w:rsid w:val="00A339FA"/>
    <w:rsid w:val="00A33FC9"/>
    <w:rsid w:val="00A345D8"/>
    <w:rsid w:val="00A35086"/>
    <w:rsid w:val="00A35180"/>
    <w:rsid w:val="00A35E00"/>
    <w:rsid w:val="00A35EB9"/>
    <w:rsid w:val="00A36266"/>
    <w:rsid w:val="00A363D8"/>
    <w:rsid w:val="00A3649E"/>
    <w:rsid w:val="00A36D99"/>
    <w:rsid w:val="00A375B1"/>
    <w:rsid w:val="00A41007"/>
    <w:rsid w:val="00A41687"/>
    <w:rsid w:val="00A41C57"/>
    <w:rsid w:val="00A422A6"/>
    <w:rsid w:val="00A42508"/>
    <w:rsid w:val="00A43174"/>
    <w:rsid w:val="00A4393C"/>
    <w:rsid w:val="00A43A30"/>
    <w:rsid w:val="00A43C98"/>
    <w:rsid w:val="00A43F90"/>
    <w:rsid w:val="00A4422A"/>
    <w:rsid w:val="00A444D6"/>
    <w:rsid w:val="00A44CF2"/>
    <w:rsid w:val="00A45044"/>
    <w:rsid w:val="00A4561E"/>
    <w:rsid w:val="00A45D58"/>
    <w:rsid w:val="00A461DE"/>
    <w:rsid w:val="00A46FAC"/>
    <w:rsid w:val="00A472AA"/>
    <w:rsid w:val="00A47DC8"/>
    <w:rsid w:val="00A501D0"/>
    <w:rsid w:val="00A5029F"/>
    <w:rsid w:val="00A502DE"/>
    <w:rsid w:val="00A506AF"/>
    <w:rsid w:val="00A52518"/>
    <w:rsid w:val="00A5286A"/>
    <w:rsid w:val="00A529EE"/>
    <w:rsid w:val="00A53735"/>
    <w:rsid w:val="00A538D1"/>
    <w:rsid w:val="00A5432E"/>
    <w:rsid w:val="00A543A4"/>
    <w:rsid w:val="00A559B1"/>
    <w:rsid w:val="00A56BE9"/>
    <w:rsid w:val="00A576C4"/>
    <w:rsid w:val="00A57BCE"/>
    <w:rsid w:val="00A6012B"/>
    <w:rsid w:val="00A60269"/>
    <w:rsid w:val="00A603F5"/>
    <w:rsid w:val="00A612DB"/>
    <w:rsid w:val="00A61A5E"/>
    <w:rsid w:val="00A625C2"/>
    <w:rsid w:val="00A638E2"/>
    <w:rsid w:val="00A63B1F"/>
    <w:rsid w:val="00A63CC5"/>
    <w:rsid w:val="00A64AD7"/>
    <w:rsid w:val="00A64ECE"/>
    <w:rsid w:val="00A64F6D"/>
    <w:rsid w:val="00A64F9C"/>
    <w:rsid w:val="00A65564"/>
    <w:rsid w:val="00A655E9"/>
    <w:rsid w:val="00A65755"/>
    <w:rsid w:val="00A65C3D"/>
    <w:rsid w:val="00A65DB4"/>
    <w:rsid w:val="00A65E5E"/>
    <w:rsid w:val="00A66403"/>
    <w:rsid w:val="00A668AA"/>
    <w:rsid w:val="00A66A27"/>
    <w:rsid w:val="00A66C38"/>
    <w:rsid w:val="00A7019C"/>
    <w:rsid w:val="00A706BF"/>
    <w:rsid w:val="00A7107C"/>
    <w:rsid w:val="00A7134E"/>
    <w:rsid w:val="00A716FB"/>
    <w:rsid w:val="00A71A8D"/>
    <w:rsid w:val="00A72227"/>
    <w:rsid w:val="00A72392"/>
    <w:rsid w:val="00A72711"/>
    <w:rsid w:val="00A72D8B"/>
    <w:rsid w:val="00A72EC3"/>
    <w:rsid w:val="00A73174"/>
    <w:rsid w:val="00A73B65"/>
    <w:rsid w:val="00A73D09"/>
    <w:rsid w:val="00A73D2C"/>
    <w:rsid w:val="00A7446E"/>
    <w:rsid w:val="00A7484A"/>
    <w:rsid w:val="00A758C0"/>
    <w:rsid w:val="00A75B74"/>
    <w:rsid w:val="00A75C08"/>
    <w:rsid w:val="00A76EFC"/>
    <w:rsid w:val="00A773A2"/>
    <w:rsid w:val="00A7749C"/>
    <w:rsid w:val="00A77644"/>
    <w:rsid w:val="00A777A9"/>
    <w:rsid w:val="00A77884"/>
    <w:rsid w:val="00A77E5F"/>
    <w:rsid w:val="00A805DA"/>
    <w:rsid w:val="00A80C83"/>
    <w:rsid w:val="00A81035"/>
    <w:rsid w:val="00A81485"/>
    <w:rsid w:val="00A8190E"/>
    <w:rsid w:val="00A81B15"/>
    <w:rsid w:val="00A82077"/>
    <w:rsid w:val="00A826D2"/>
    <w:rsid w:val="00A82763"/>
    <w:rsid w:val="00A83A61"/>
    <w:rsid w:val="00A83BFF"/>
    <w:rsid w:val="00A847E6"/>
    <w:rsid w:val="00A84BE1"/>
    <w:rsid w:val="00A84EB1"/>
    <w:rsid w:val="00A84EE1"/>
    <w:rsid w:val="00A8525D"/>
    <w:rsid w:val="00A867B5"/>
    <w:rsid w:val="00A8698D"/>
    <w:rsid w:val="00A87686"/>
    <w:rsid w:val="00A90799"/>
    <w:rsid w:val="00A90CB5"/>
    <w:rsid w:val="00A91869"/>
    <w:rsid w:val="00A91AFC"/>
    <w:rsid w:val="00A91D7B"/>
    <w:rsid w:val="00A92654"/>
    <w:rsid w:val="00A929B5"/>
    <w:rsid w:val="00A9310D"/>
    <w:rsid w:val="00A9395A"/>
    <w:rsid w:val="00A947E7"/>
    <w:rsid w:val="00A95A8A"/>
    <w:rsid w:val="00A9639E"/>
    <w:rsid w:val="00A96B35"/>
    <w:rsid w:val="00A96FC4"/>
    <w:rsid w:val="00A96FFA"/>
    <w:rsid w:val="00A97788"/>
    <w:rsid w:val="00A97FFC"/>
    <w:rsid w:val="00AA01E9"/>
    <w:rsid w:val="00AA08E2"/>
    <w:rsid w:val="00AA1765"/>
    <w:rsid w:val="00AA1D09"/>
    <w:rsid w:val="00AA2AE3"/>
    <w:rsid w:val="00AA2DAE"/>
    <w:rsid w:val="00AA2FED"/>
    <w:rsid w:val="00AA32CA"/>
    <w:rsid w:val="00AA3907"/>
    <w:rsid w:val="00AA4565"/>
    <w:rsid w:val="00AA45B2"/>
    <w:rsid w:val="00AA49EB"/>
    <w:rsid w:val="00AA4DCA"/>
    <w:rsid w:val="00AA4F81"/>
    <w:rsid w:val="00AA5419"/>
    <w:rsid w:val="00AA59EA"/>
    <w:rsid w:val="00AA5F21"/>
    <w:rsid w:val="00AA633F"/>
    <w:rsid w:val="00AA6A9A"/>
    <w:rsid w:val="00AA7156"/>
    <w:rsid w:val="00AA7F78"/>
    <w:rsid w:val="00AB018E"/>
    <w:rsid w:val="00AB0553"/>
    <w:rsid w:val="00AB08BD"/>
    <w:rsid w:val="00AB0F1F"/>
    <w:rsid w:val="00AB2817"/>
    <w:rsid w:val="00AB2AA0"/>
    <w:rsid w:val="00AB33A9"/>
    <w:rsid w:val="00AB4137"/>
    <w:rsid w:val="00AB47FD"/>
    <w:rsid w:val="00AB49F1"/>
    <w:rsid w:val="00AB53C9"/>
    <w:rsid w:val="00AB552F"/>
    <w:rsid w:val="00AB5B30"/>
    <w:rsid w:val="00AB5F1B"/>
    <w:rsid w:val="00AB6005"/>
    <w:rsid w:val="00AB63CC"/>
    <w:rsid w:val="00AB63FB"/>
    <w:rsid w:val="00AB6793"/>
    <w:rsid w:val="00AB682B"/>
    <w:rsid w:val="00AB73CF"/>
    <w:rsid w:val="00AB7485"/>
    <w:rsid w:val="00AC0199"/>
    <w:rsid w:val="00AC02FF"/>
    <w:rsid w:val="00AC0BF0"/>
    <w:rsid w:val="00AC138C"/>
    <w:rsid w:val="00AC1885"/>
    <w:rsid w:val="00AC1C17"/>
    <w:rsid w:val="00AC1C58"/>
    <w:rsid w:val="00AC1F52"/>
    <w:rsid w:val="00AC2435"/>
    <w:rsid w:val="00AC267D"/>
    <w:rsid w:val="00AC2C27"/>
    <w:rsid w:val="00AC2D61"/>
    <w:rsid w:val="00AC308C"/>
    <w:rsid w:val="00AC3311"/>
    <w:rsid w:val="00AC40EA"/>
    <w:rsid w:val="00AC48E5"/>
    <w:rsid w:val="00AC4ACD"/>
    <w:rsid w:val="00AC627B"/>
    <w:rsid w:val="00AC6526"/>
    <w:rsid w:val="00AC6709"/>
    <w:rsid w:val="00AC6799"/>
    <w:rsid w:val="00AC67F0"/>
    <w:rsid w:val="00AC6B90"/>
    <w:rsid w:val="00AC6B99"/>
    <w:rsid w:val="00AC7CF2"/>
    <w:rsid w:val="00AD044B"/>
    <w:rsid w:val="00AD0F40"/>
    <w:rsid w:val="00AD1E02"/>
    <w:rsid w:val="00AD224D"/>
    <w:rsid w:val="00AD2A70"/>
    <w:rsid w:val="00AD2D64"/>
    <w:rsid w:val="00AD2F42"/>
    <w:rsid w:val="00AD3389"/>
    <w:rsid w:val="00AD37CB"/>
    <w:rsid w:val="00AD3C5F"/>
    <w:rsid w:val="00AD43B0"/>
    <w:rsid w:val="00AD4584"/>
    <w:rsid w:val="00AD5B46"/>
    <w:rsid w:val="00AD5D98"/>
    <w:rsid w:val="00AD5F0F"/>
    <w:rsid w:val="00AD6086"/>
    <w:rsid w:val="00AD651E"/>
    <w:rsid w:val="00AD6836"/>
    <w:rsid w:val="00AD7AF1"/>
    <w:rsid w:val="00AD7E3E"/>
    <w:rsid w:val="00AE0050"/>
    <w:rsid w:val="00AE02AB"/>
    <w:rsid w:val="00AE08CE"/>
    <w:rsid w:val="00AE0B46"/>
    <w:rsid w:val="00AE1A17"/>
    <w:rsid w:val="00AE1CC6"/>
    <w:rsid w:val="00AE1D59"/>
    <w:rsid w:val="00AE2EEF"/>
    <w:rsid w:val="00AE3E62"/>
    <w:rsid w:val="00AE415A"/>
    <w:rsid w:val="00AE4239"/>
    <w:rsid w:val="00AE5189"/>
    <w:rsid w:val="00AE639F"/>
    <w:rsid w:val="00AE6E11"/>
    <w:rsid w:val="00AE73B4"/>
    <w:rsid w:val="00AF0089"/>
    <w:rsid w:val="00AF04C2"/>
    <w:rsid w:val="00AF0A27"/>
    <w:rsid w:val="00AF0FE5"/>
    <w:rsid w:val="00AF1927"/>
    <w:rsid w:val="00AF1FB9"/>
    <w:rsid w:val="00AF24D6"/>
    <w:rsid w:val="00AF2968"/>
    <w:rsid w:val="00AF30D0"/>
    <w:rsid w:val="00AF35A2"/>
    <w:rsid w:val="00AF36F7"/>
    <w:rsid w:val="00AF382B"/>
    <w:rsid w:val="00AF386E"/>
    <w:rsid w:val="00AF4667"/>
    <w:rsid w:val="00AF57A2"/>
    <w:rsid w:val="00AF58B2"/>
    <w:rsid w:val="00AF5FD1"/>
    <w:rsid w:val="00AF61E3"/>
    <w:rsid w:val="00AF6410"/>
    <w:rsid w:val="00AF684D"/>
    <w:rsid w:val="00AF6A19"/>
    <w:rsid w:val="00AF7C66"/>
    <w:rsid w:val="00AF7D76"/>
    <w:rsid w:val="00B0026C"/>
    <w:rsid w:val="00B003DD"/>
    <w:rsid w:val="00B0055D"/>
    <w:rsid w:val="00B008EE"/>
    <w:rsid w:val="00B00F65"/>
    <w:rsid w:val="00B00FD0"/>
    <w:rsid w:val="00B0163A"/>
    <w:rsid w:val="00B01AF9"/>
    <w:rsid w:val="00B03584"/>
    <w:rsid w:val="00B03C22"/>
    <w:rsid w:val="00B04216"/>
    <w:rsid w:val="00B04E38"/>
    <w:rsid w:val="00B05C2D"/>
    <w:rsid w:val="00B05FE8"/>
    <w:rsid w:val="00B06302"/>
    <w:rsid w:val="00B06F65"/>
    <w:rsid w:val="00B07AC1"/>
    <w:rsid w:val="00B07DB7"/>
    <w:rsid w:val="00B101C4"/>
    <w:rsid w:val="00B10E5B"/>
    <w:rsid w:val="00B111D4"/>
    <w:rsid w:val="00B11BBB"/>
    <w:rsid w:val="00B12038"/>
    <w:rsid w:val="00B120FB"/>
    <w:rsid w:val="00B12DEC"/>
    <w:rsid w:val="00B13280"/>
    <w:rsid w:val="00B145E8"/>
    <w:rsid w:val="00B14693"/>
    <w:rsid w:val="00B148A6"/>
    <w:rsid w:val="00B14A12"/>
    <w:rsid w:val="00B1546A"/>
    <w:rsid w:val="00B15E78"/>
    <w:rsid w:val="00B16576"/>
    <w:rsid w:val="00B16827"/>
    <w:rsid w:val="00B168BD"/>
    <w:rsid w:val="00B17C05"/>
    <w:rsid w:val="00B17CB6"/>
    <w:rsid w:val="00B17FAF"/>
    <w:rsid w:val="00B208AC"/>
    <w:rsid w:val="00B20F25"/>
    <w:rsid w:val="00B210BC"/>
    <w:rsid w:val="00B213D5"/>
    <w:rsid w:val="00B2203B"/>
    <w:rsid w:val="00B226AC"/>
    <w:rsid w:val="00B23371"/>
    <w:rsid w:val="00B2468E"/>
    <w:rsid w:val="00B247A4"/>
    <w:rsid w:val="00B24D69"/>
    <w:rsid w:val="00B2547F"/>
    <w:rsid w:val="00B26592"/>
    <w:rsid w:val="00B26934"/>
    <w:rsid w:val="00B269B0"/>
    <w:rsid w:val="00B26AC3"/>
    <w:rsid w:val="00B26D43"/>
    <w:rsid w:val="00B2709D"/>
    <w:rsid w:val="00B2776E"/>
    <w:rsid w:val="00B27A60"/>
    <w:rsid w:val="00B27C46"/>
    <w:rsid w:val="00B27D9A"/>
    <w:rsid w:val="00B3093B"/>
    <w:rsid w:val="00B30C4A"/>
    <w:rsid w:val="00B30DB4"/>
    <w:rsid w:val="00B31230"/>
    <w:rsid w:val="00B31436"/>
    <w:rsid w:val="00B31581"/>
    <w:rsid w:val="00B31BB3"/>
    <w:rsid w:val="00B32B20"/>
    <w:rsid w:val="00B34D69"/>
    <w:rsid w:val="00B35C51"/>
    <w:rsid w:val="00B35C88"/>
    <w:rsid w:val="00B36702"/>
    <w:rsid w:val="00B3712A"/>
    <w:rsid w:val="00B37653"/>
    <w:rsid w:val="00B4047B"/>
    <w:rsid w:val="00B40E8F"/>
    <w:rsid w:val="00B41B47"/>
    <w:rsid w:val="00B41CD4"/>
    <w:rsid w:val="00B422D7"/>
    <w:rsid w:val="00B4232D"/>
    <w:rsid w:val="00B43594"/>
    <w:rsid w:val="00B43C8C"/>
    <w:rsid w:val="00B43ECC"/>
    <w:rsid w:val="00B44138"/>
    <w:rsid w:val="00B44292"/>
    <w:rsid w:val="00B44371"/>
    <w:rsid w:val="00B44654"/>
    <w:rsid w:val="00B45A31"/>
    <w:rsid w:val="00B45C5B"/>
    <w:rsid w:val="00B45F53"/>
    <w:rsid w:val="00B45F93"/>
    <w:rsid w:val="00B4650A"/>
    <w:rsid w:val="00B472BA"/>
    <w:rsid w:val="00B47E98"/>
    <w:rsid w:val="00B50203"/>
    <w:rsid w:val="00B50602"/>
    <w:rsid w:val="00B50D3C"/>
    <w:rsid w:val="00B51C86"/>
    <w:rsid w:val="00B520F5"/>
    <w:rsid w:val="00B52364"/>
    <w:rsid w:val="00B52ABE"/>
    <w:rsid w:val="00B531D3"/>
    <w:rsid w:val="00B5320E"/>
    <w:rsid w:val="00B53509"/>
    <w:rsid w:val="00B53A40"/>
    <w:rsid w:val="00B53AD6"/>
    <w:rsid w:val="00B541CE"/>
    <w:rsid w:val="00B54B65"/>
    <w:rsid w:val="00B54CAE"/>
    <w:rsid w:val="00B54DFC"/>
    <w:rsid w:val="00B552C7"/>
    <w:rsid w:val="00B56C5F"/>
    <w:rsid w:val="00B56CAE"/>
    <w:rsid w:val="00B574C5"/>
    <w:rsid w:val="00B578F2"/>
    <w:rsid w:val="00B60387"/>
    <w:rsid w:val="00B60445"/>
    <w:rsid w:val="00B60BB2"/>
    <w:rsid w:val="00B60BCF"/>
    <w:rsid w:val="00B6128C"/>
    <w:rsid w:val="00B62046"/>
    <w:rsid w:val="00B62395"/>
    <w:rsid w:val="00B6276E"/>
    <w:rsid w:val="00B62DD9"/>
    <w:rsid w:val="00B63649"/>
    <w:rsid w:val="00B63BC8"/>
    <w:rsid w:val="00B63DA6"/>
    <w:rsid w:val="00B65217"/>
    <w:rsid w:val="00B660C3"/>
    <w:rsid w:val="00B6719C"/>
    <w:rsid w:val="00B67238"/>
    <w:rsid w:val="00B67884"/>
    <w:rsid w:val="00B67E2A"/>
    <w:rsid w:val="00B67F00"/>
    <w:rsid w:val="00B70BF2"/>
    <w:rsid w:val="00B715F3"/>
    <w:rsid w:val="00B7160D"/>
    <w:rsid w:val="00B71770"/>
    <w:rsid w:val="00B71D96"/>
    <w:rsid w:val="00B72B2B"/>
    <w:rsid w:val="00B72CEB"/>
    <w:rsid w:val="00B72D4D"/>
    <w:rsid w:val="00B72F43"/>
    <w:rsid w:val="00B7409D"/>
    <w:rsid w:val="00B7419A"/>
    <w:rsid w:val="00B742EC"/>
    <w:rsid w:val="00B7482D"/>
    <w:rsid w:val="00B74AD4"/>
    <w:rsid w:val="00B756BA"/>
    <w:rsid w:val="00B76142"/>
    <w:rsid w:val="00B7670C"/>
    <w:rsid w:val="00B76B14"/>
    <w:rsid w:val="00B76CC8"/>
    <w:rsid w:val="00B76D2C"/>
    <w:rsid w:val="00B777D3"/>
    <w:rsid w:val="00B77C1C"/>
    <w:rsid w:val="00B77D4B"/>
    <w:rsid w:val="00B77E65"/>
    <w:rsid w:val="00B80BB1"/>
    <w:rsid w:val="00B811D3"/>
    <w:rsid w:val="00B813A8"/>
    <w:rsid w:val="00B819BD"/>
    <w:rsid w:val="00B828CA"/>
    <w:rsid w:val="00B83EA3"/>
    <w:rsid w:val="00B83F9E"/>
    <w:rsid w:val="00B843B9"/>
    <w:rsid w:val="00B8464E"/>
    <w:rsid w:val="00B848AD"/>
    <w:rsid w:val="00B84935"/>
    <w:rsid w:val="00B84C56"/>
    <w:rsid w:val="00B85A5F"/>
    <w:rsid w:val="00B8600F"/>
    <w:rsid w:val="00B86867"/>
    <w:rsid w:val="00B8751D"/>
    <w:rsid w:val="00B87AF6"/>
    <w:rsid w:val="00B909DB"/>
    <w:rsid w:val="00B90D34"/>
    <w:rsid w:val="00B9175B"/>
    <w:rsid w:val="00B923F1"/>
    <w:rsid w:val="00B92A36"/>
    <w:rsid w:val="00B92A49"/>
    <w:rsid w:val="00B92DD5"/>
    <w:rsid w:val="00B93026"/>
    <w:rsid w:val="00B9327D"/>
    <w:rsid w:val="00B93B39"/>
    <w:rsid w:val="00B956D6"/>
    <w:rsid w:val="00B960FB"/>
    <w:rsid w:val="00B96380"/>
    <w:rsid w:val="00B97689"/>
    <w:rsid w:val="00B97D61"/>
    <w:rsid w:val="00BA1538"/>
    <w:rsid w:val="00BA163E"/>
    <w:rsid w:val="00BA1840"/>
    <w:rsid w:val="00BA1CD0"/>
    <w:rsid w:val="00BA25C6"/>
    <w:rsid w:val="00BA26F4"/>
    <w:rsid w:val="00BA2C8E"/>
    <w:rsid w:val="00BA2CF8"/>
    <w:rsid w:val="00BA2F96"/>
    <w:rsid w:val="00BA3249"/>
    <w:rsid w:val="00BA35A6"/>
    <w:rsid w:val="00BA3EEA"/>
    <w:rsid w:val="00BA3F9B"/>
    <w:rsid w:val="00BA411E"/>
    <w:rsid w:val="00BA44A5"/>
    <w:rsid w:val="00BA4BF7"/>
    <w:rsid w:val="00BA51D0"/>
    <w:rsid w:val="00BA5594"/>
    <w:rsid w:val="00BA58C0"/>
    <w:rsid w:val="00BA5F42"/>
    <w:rsid w:val="00BA6029"/>
    <w:rsid w:val="00BA648C"/>
    <w:rsid w:val="00BA68BB"/>
    <w:rsid w:val="00BA69AC"/>
    <w:rsid w:val="00BA6E9D"/>
    <w:rsid w:val="00BA6F1B"/>
    <w:rsid w:val="00BA7338"/>
    <w:rsid w:val="00BA785E"/>
    <w:rsid w:val="00BA78A6"/>
    <w:rsid w:val="00BB03EA"/>
    <w:rsid w:val="00BB08D4"/>
    <w:rsid w:val="00BB0A37"/>
    <w:rsid w:val="00BB1CB0"/>
    <w:rsid w:val="00BB2597"/>
    <w:rsid w:val="00BB284F"/>
    <w:rsid w:val="00BB2B54"/>
    <w:rsid w:val="00BB3186"/>
    <w:rsid w:val="00BB36F0"/>
    <w:rsid w:val="00BB3AC7"/>
    <w:rsid w:val="00BB48B3"/>
    <w:rsid w:val="00BB626A"/>
    <w:rsid w:val="00BB635E"/>
    <w:rsid w:val="00BB6412"/>
    <w:rsid w:val="00BB64BE"/>
    <w:rsid w:val="00BB657C"/>
    <w:rsid w:val="00BB7451"/>
    <w:rsid w:val="00BB7A89"/>
    <w:rsid w:val="00BC03FE"/>
    <w:rsid w:val="00BC18FB"/>
    <w:rsid w:val="00BC2C27"/>
    <w:rsid w:val="00BC3684"/>
    <w:rsid w:val="00BC3F08"/>
    <w:rsid w:val="00BC4064"/>
    <w:rsid w:val="00BC40EB"/>
    <w:rsid w:val="00BC4900"/>
    <w:rsid w:val="00BC4969"/>
    <w:rsid w:val="00BC4D55"/>
    <w:rsid w:val="00BC5856"/>
    <w:rsid w:val="00BC5891"/>
    <w:rsid w:val="00BC5A72"/>
    <w:rsid w:val="00BC6ED8"/>
    <w:rsid w:val="00BC6F99"/>
    <w:rsid w:val="00BC7069"/>
    <w:rsid w:val="00BC7327"/>
    <w:rsid w:val="00BC738A"/>
    <w:rsid w:val="00BC7B08"/>
    <w:rsid w:val="00BC7EE5"/>
    <w:rsid w:val="00BD138C"/>
    <w:rsid w:val="00BD1846"/>
    <w:rsid w:val="00BD1987"/>
    <w:rsid w:val="00BD1CE4"/>
    <w:rsid w:val="00BD2994"/>
    <w:rsid w:val="00BD2BE5"/>
    <w:rsid w:val="00BD2CEA"/>
    <w:rsid w:val="00BD3B58"/>
    <w:rsid w:val="00BD3D2A"/>
    <w:rsid w:val="00BD420A"/>
    <w:rsid w:val="00BD431D"/>
    <w:rsid w:val="00BD470F"/>
    <w:rsid w:val="00BD4881"/>
    <w:rsid w:val="00BD5840"/>
    <w:rsid w:val="00BD664F"/>
    <w:rsid w:val="00BD68FF"/>
    <w:rsid w:val="00BD6E82"/>
    <w:rsid w:val="00BD75AE"/>
    <w:rsid w:val="00BE006B"/>
    <w:rsid w:val="00BE0640"/>
    <w:rsid w:val="00BE08DB"/>
    <w:rsid w:val="00BE166F"/>
    <w:rsid w:val="00BE1E7E"/>
    <w:rsid w:val="00BE2C2E"/>
    <w:rsid w:val="00BE3072"/>
    <w:rsid w:val="00BE3172"/>
    <w:rsid w:val="00BE3539"/>
    <w:rsid w:val="00BE367C"/>
    <w:rsid w:val="00BE3CAD"/>
    <w:rsid w:val="00BE49AC"/>
    <w:rsid w:val="00BE54B1"/>
    <w:rsid w:val="00BE5ACC"/>
    <w:rsid w:val="00BE5C9F"/>
    <w:rsid w:val="00BE5E5A"/>
    <w:rsid w:val="00BE667A"/>
    <w:rsid w:val="00BE7778"/>
    <w:rsid w:val="00BF0255"/>
    <w:rsid w:val="00BF054C"/>
    <w:rsid w:val="00BF0565"/>
    <w:rsid w:val="00BF063B"/>
    <w:rsid w:val="00BF08EE"/>
    <w:rsid w:val="00BF0FCC"/>
    <w:rsid w:val="00BF2057"/>
    <w:rsid w:val="00BF2707"/>
    <w:rsid w:val="00BF2A06"/>
    <w:rsid w:val="00BF2C1B"/>
    <w:rsid w:val="00BF3624"/>
    <w:rsid w:val="00BF37A7"/>
    <w:rsid w:val="00BF380F"/>
    <w:rsid w:val="00BF38E7"/>
    <w:rsid w:val="00BF3F0D"/>
    <w:rsid w:val="00BF41E0"/>
    <w:rsid w:val="00BF492D"/>
    <w:rsid w:val="00BF4A05"/>
    <w:rsid w:val="00BF4BDC"/>
    <w:rsid w:val="00BF4D84"/>
    <w:rsid w:val="00BF4E2D"/>
    <w:rsid w:val="00BF54C9"/>
    <w:rsid w:val="00BF5C9A"/>
    <w:rsid w:val="00BF696C"/>
    <w:rsid w:val="00BF6E6C"/>
    <w:rsid w:val="00BF7424"/>
    <w:rsid w:val="00BF7CB1"/>
    <w:rsid w:val="00BF7D04"/>
    <w:rsid w:val="00C0027C"/>
    <w:rsid w:val="00C00374"/>
    <w:rsid w:val="00C0038A"/>
    <w:rsid w:val="00C00419"/>
    <w:rsid w:val="00C00CD5"/>
    <w:rsid w:val="00C015AB"/>
    <w:rsid w:val="00C01CE2"/>
    <w:rsid w:val="00C02294"/>
    <w:rsid w:val="00C02518"/>
    <w:rsid w:val="00C02A0C"/>
    <w:rsid w:val="00C03F72"/>
    <w:rsid w:val="00C04134"/>
    <w:rsid w:val="00C05BC3"/>
    <w:rsid w:val="00C05D46"/>
    <w:rsid w:val="00C06DE1"/>
    <w:rsid w:val="00C06E87"/>
    <w:rsid w:val="00C07587"/>
    <w:rsid w:val="00C077DF"/>
    <w:rsid w:val="00C07CFF"/>
    <w:rsid w:val="00C10477"/>
    <w:rsid w:val="00C10A19"/>
    <w:rsid w:val="00C1117F"/>
    <w:rsid w:val="00C11903"/>
    <w:rsid w:val="00C12170"/>
    <w:rsid w:val="00C13081"/>
    <w:rsid w:val="00C131CE"/>
    <w:rsid w:val="00C134ED"/>
    <w:rsid w:val="00C134F9"/>
    <w:rsid w:val="00C13BB7"/>
    <w:rsid w:val="00C13CE1"/>
    <w:rsid w:val="00C14A54"/>
    <w:rsid w:val="00C159C4"/>
    <w:rsid w:val="00C16766"/>
    <w:rsid w:val="00C16C76"/>
    <w:rsid w:val="00C1736C"/>
    <w:rsid w:val="00C17532"/>
    <w:rsid w:val="00C1760A"/>
    <w:rsid w:val="00C17738"/>
    <w:rsid w:val="00C1796A"/>
    <w:rsid w:val="00C20595"/>
    <w:rsid w:val="00C2161B"/>
    <w:rsid w:val="00C21A62"/>
    <w:rsid w:val="00C21B9B"/>
    <w:rsid w:val="00C2212A"/>
    <w:rsid w:val="00C2249C"/>
    <w:rsid w:val="00C23442"/>
    <w:rsid w:val="00C2381C"/>
    <w:rsid w:val="00C2516E"/>
    <w:rsid w:val="00C2559A"/>
    <w:rsid w:val="00C255F9"/>
    <w:rsid w:val="00C27708"/>
    <w:rsid w:val="00C30229"/>
    <w:rsid w:val="00C30AA1"/>
    <w:rsid w:val="00C30C66"/>
    <w:rsid w:val="00C30E9B"/>
    <w:rsid w:val="00C31554"/>
    <w:rsid w:val="00C31CE0"/>
    <w:rsid w:val="00C31E22"/>
    <w:rsid w:val="00C32215"/>
    <w:rsid w:val="00C32845"/>
    <w:rsid w:val="00C329B4"/>
    <w:rsid w:val="00C32CCD"/>
    <w:rsid w:val="00C330B0"/>
    <w:rsid w:val="00C33753"/>
    <w:rsid w:val="00C33B02"/>
    <w:rsid w:val="00C33CB8"/>
    <w:rsid w:val="00C3461D"/>
    <w:rsid w:val="00C34807"/>
    <w:rsid w:val="00C349E4"/>
    <w:rsid w:val="00C353AD"/>
    <w:rsid w:val="00C35455"/>
    <w:rsid w:val="00C355E5"/>
    <w:rsid w:val="00C36331"/>
    <w:rsid w:val="00C3652F"/>
    <w:rsid w:val="00C36989"/>
    <w:rsid w:val="00C37582"/>
    <w:rsid w:val="00C37E79"/>
    <w:rsid w:val="00C410E1"/>
    <w:rsid w:val="00C4199C"/>
    <w:rsid w:val="00C42CB2"/>
    <w:rsid w:val="00C43106"/>
    <w:rsid w:val="00C431D3"/>
    <w:rsid w:val="00C43F66"/>
    <w:rsid w:val="00C44514"/>
    <w:rsid w:val="00C44BA7"/>
    <w:rsid w:val="00C45CF5"/>
    <w:rsid w:val="00C4609B"/>
    <w:rsid w:val="00C46F42"/>
    <w:rsid w:val="00C4762E"/>
    <w:rsid w:val="00C478B8"/>
    <w:rsid w:val="00C509F1"/>
    <w:rsid w:val="00C5120D"/>
    <w:rsid w:val="00C52808"/>
    <w:rsid w:val="00C52CF0"/>
    <w:rsid w:val="00C537C2"/>
    <w:rsid w:val="00C539BD"/>
    <w:rsid w:val="00C540B1"/>
    <w:rsid w:val="00C540EA"/>
    <w:rsid w:val="00C54583"/>
    <w:rsid w:val="00C54D64"/>
    <w:rsid w:val="00C54FAC"/>
    <w:rsid w:val="00C5523C"/>
    <w:rsid w:val="00C55577"/>
    <w:rsid w:val="00C5616D"/>
    <w:rsid w:val="00C56310"/>
    <w:rsid w:val="00C5649E"/>
    <w:rsid w:val="00C5673B"/>
    <w:rsid w:val="00C567B4"/>
    <w:rsid w:val="00C56F07"/>
    <w:rsid w:val="00C57001"/>
    <w:rsid w:val="00C572F7"/>
    <w:rsid w:val="00C578DF"/>
    <w:rsid w:val="00C57E3F"/>
    <w:rsid w:val="00C601E1"/>
    <w:rsid w:val="00C605A2"/>
    <w:rsid w:val="00C60A88"/>
    <w:rsid w:val="00C6114E"/>
    <w:rsid w:val="00C6164F"/>
    <w:rsid w:val="00C61D5B"/>
    <w:rsid w:val="00C6303C"/>
    <w:rsid w:val="00C6320A"/>
    <w:rsid w:val="00C637A5"/>
    <w:rsid w:val="00C6397D"/>
    <w:rsid w:val="00C642FB"/>
    <w:rsid w:val="00C65203"/>
    <w:rsid w:val="00C65630"/>
    <w:rsid w:val="00C6591C"/>
    <w:rsid w:val="00C65A31"/>
    <w:rsid w:val="00C66BC0"/>
    <w:rsid w:val="00C66BD6"/>
    <w:rsid w:val="00C66F1B"/>
    <w:rsid w:val="00C67FFD"/>
    <w:rsid w:val="00C7052D"/>
    <w:rsid w:val="00C70F1F"/>
    <w:rsid w:val="00C71637"/>
    <w:rsid w:val="00C71EA6"/>
    <w:rsid w:val="00C71F75"/>
    <w:rsid w:val="00C7253C"/>
    <w:rsid w:val="00C73057"/>
    <w:rsid w:val="00C73386"/>
    <w:rsid w:val="00C73AEB"/>
    <w:rsid w:val="00C74684"/>
    <w:rsid w:val="00C74D8C"/>
    <w:rsid w:val="00C7595C"/>
    <w:rsid w:val="00C75D09"/>
    <w:rsid w:val="00C764A9"/>
    <w:rsid w:val="00C765CB"/>
    <w:rsid w:val="00C76FF5"/>
    <w:rsid w:val="00C77AA3"/>
    <w:rsid w:val="00C80AAF"/>
    <w:rsid w:val="00C81278"/>
    <w:rsid w:val="00C81D94"/>
    <w:rsid w:val="00C8224B"/>
    <w:rsid w:val="00C82913"/>
    <w:rsid w:val="00C82C0F"/>
    <w:rsid w:val="00C82DF3"/>
    <w:rsid w:val="00C8339F"/>
    <w:rsid w:val="00C8355E"/>
    <w:rsid w:val="00C83A3E"/>
    <w:rsid w:val="00C83CCD"/>
    <w:rsid w:val="00C84168"/>
    <w:rsid w:val="00C842C3"/>
    <w:rsid w:val="00C84ACA"/>
    <w:rsid w:val="00C85189"/>
    <w:rsid w:val="00C85EC5"/>
    <w:rsid w:val="00C8613D"/>
    <w:rsid w:val="00C86777"/>
    <w:rsid w:val="00C87123"/>
    <w:rsid w:val="00C9011D"/>
    <w:rsid w:val="00C90538"/>
    <w:rsid w:val="00C90B73"/>
    <w:rsid w:val="00C90D77"/>
    <w:rsid w:val="00C91F31"/>
    <w:rsid w:val="00C92526"/>
    <w:rsid w:val="00C93427"/>
    <w:rsid w:val="00C9354B"/>
    <w:rsid w:val="00C9410E"/>
    <w:rsid w:val="00C94C87"/>
    <w:rsid w:val="00C950B4"/>
    <w:rsid w:val="00C95EDD"/>
    <w:rsid w:val="00C9691D"/>
    <w:rsid w:val="00C97E98"/>
    <w:rsid w:val="00CA00BE"/>
    <w:rsid w:val="00CA0BE7"/>
    <w:rsid w:val="00CA1608"/>
    <w:rsid w:val="00CA1643"/>
    <w:rsid w:val="00CA1862"/>
    <w:rsid w:val="00CA1B68"/>
    <w:rsid w:val="00CA23AA"/>
    <w:rsid w:val="00CA23B5"/>
    <w:rsid w:val="00CA2B83"/>
    <w:rsid w:val="00CA36ED"/>
    <w:rsid w:val="00CA39A2"/>
    <w:rsid w:val="00CA4A5A"/>
    <w:rsid w:val="00CA563B"/>
    <w:rsid w:val="00CA6721"/>
    <w:rsid w:val="00CA6B93"/>
    <w:rsid w:val="00CA6D11"/>
    <w:rsid w:val="00CA7222"/>
    <w:rsid w:val="00CA7C28"/>
    <w:rsid w:val="00CB00C3"/>
    <w:rsid w:val="00CB04EE"/>
    <w:rsid w:val="00CB08FB"/>
    <w:rsid w:val="00CB0902"/>
    <w:rsid w:val="00CB0CA2"/>
    <w:rsid w:val="00CB1208"/>
    <w:rsid w:val="00CB124E"/>
    <w:rsid w:val="00CB16FC"/>
    <w:rsid w:val="00CB1869"/>
    <w:rsid w:val="00CB1FC5"/>
    <w:rsid w:val="00CB216D"/>
    <w:rsid w:val="00CB239A"/>
    <w:rsid w:val="00CB26D0"/>
    <w:rsid w:val="00CB2DC0"/>
    <w:rsid w:val="00CB3392"/>
    <w:rsid w:val="00CB3F8D"/>
    <w:rsid w:val="00CB4CD3"/>
    <w:rsid w:val="00CB6780"/>
    <w:rsid w:val="00CB6BD5"/>
    <w:rsid w:val="00CB6F56"/>
    <w:rsid w:val="00CB7024"/>
    <w:rsid w:val="00CB7588"/>
    <w:rsid w:val="00CB7777"/>
    <w:rsid w:val="00CB7B89"/>
    <w:rsid w:val="00CC0161"/>
    <w:rsid w:val="00CC0AF9"/>
    <w:rsid w:val="00CC183D"/>
    <w:rsid w:val="00CC22F0"/>
    <w:rsid w:val="00CC2888"/>
    <w:rsid w:val="00CC324F"/>
    <w:rsid w:val="00CC3FB9"/>
    <w:rsid w:val="00CC477B"/>
    <w:rsid w:val="00CC48E3"/>
    <w:rsid w:val="00CC4E99"/>
    <w:rsid w:val="00CC4F4B"/>
    <w:rsid w:val="00CC5DB5"/>
    <w:rsid w:val="00CC5E92"/>
    <w:rsid w:val="00CC6022"/>
    <w:rsid w:val="00CC6EDF"/>
    <w:rsid w:val="00CC74BB"/>
    <w:rsid w:val="00CC79EB"/>
    <w:rsid w:val="00CD042B"/>
    <w:rsid w:val="00CD15BA"/>
    <w:rsid w:val="00CD1BFD"/>
    <w:rsid w:val="00CD1F25"/>
    <w:rsid w:val="00CD2472"/>
    <w:rsid w:val="00CD281C"/>
    <w:rsid w:val="00CD2930"/>
    <w:rsid w:val="00CD40F1"/>
    <w:rsid w:val="00CD4978"/>
    <w:rsid w:val="00CD506B"/>
    <w:rsid w:val="00CD50A4"/>
    <w:rsid w:val="00CD520E"/>
    <w:rsid w:val="00CD52D7"/>
    <w:rsid w:val="00CD5CFB"/>
    <w:rsid w:val="00CD62DB"/>
    <w:rsid w:val="00CD6CB7"/>
    <w:rsid w:val="00CD6D98"/>
    <w:rsid w:val="00CD712F"/>
    <w:rsid w:val="00CD716E"/>
    <w:rsid w:val="00CD7623"/>
    <w:rsid w:val="00CE0379"/>
    <w:rsid w:val="00CE03BE"/>
    <w:rsid w:val="00CE13BC"/>
    <w:rsid w:val="00CE1A33"/>
    <w:rsid w:val="00CE1B66"/>
    <w:rsid w:val="00CE2018"/>
    <w:rsid w:val="00CE2F22"/>
    <w:rsid w:val="00CE3003"/>
    <w:rsid w:val="00CE39AA"/>
    <w:rsid w:val="00CE433C"/>
    <w:rsid w:val="00CE4678"/>
    <w:rsid w:val="00CE4742"/>
    <w:rsid w:val="00CE5722"/>
    <w:rsid w:val="00CE5EF6"/>
    <w:rsid w:val="00CE6886"/>
    <w:rsid w:val="00CE695E"/>
    <w:rsid w:val="00CE6F64"/>
    <w:rsid w:val="00CE7C08"/>
    <w:rsid w:val="00CE7D3E"/>
    <w:rsid w:val="00CF01BF"/>
    <w:rsid w:val="00CF0B03"/>
    <w:rsid w:val="00CF0F02"/>
    <w:rsid w:val="00CF173E"/>
    <w:rsid w:val="00CF17FE"/>
    <w:rsid w:val="00CF1938"/>
    <w:rsid w:val="00CF2297"/>
    <w:rsid w:val="00CF266B"/>
    <w:rsid w:val="00CF2CF1"/>
    <w:rsid w:val="00CF2DBE"/>
    <w:rsid w:val="00CF2F90"/>
    <w:rsid w:val="00CF2FE6"/>
    <w:rsid w:val="00CF306B"/>
    <w:rsid w:val="00CF4329"/>
    <w:rsid w:val="00CF5910"/>
    <w:rsid w:val="00CF6081"/>
    <w:rsid w:val="00CF6F3F"/>
    <w:rsid w:val="00CF713F"/>
    <w:rsid w:val="00CF7340"/>
    <w:rsid w:val="00CF73CB"/>
    <w:rsid w:val="00CF74B3"/>
    <w:rsid w:val="00CF794D"/>
    <w:rsid w:val="00CF7EFE"/>
    <w:rsid w:val="00D00D31"/>
    <w:rsid w:val="00D0177E"/>
    <w:rsid w:val="00D01B39"/>
    <w:rsid w:val="00D01D73"/>
    <w:rsid w:val="00D022FC"/>
    <w:rsid w:val="00D0275B"/>
    <w:rsid w:val="00D029B6"/>
    <w:rsid w:val="00D02B9B"/>
    <w:rsid w:val="00D03793"/>
    <w:rsid w:val="00D03B46"/>
    <w:rsid w:val="00D04570"/>
    <w:rsid w:val="00D04790"/>
    <w:rsid w:val="00D053E4"/>
    <w:rsid w:val="00D07411"/>
    <w:rsid w:val="00D0766C"/>
    <w:rsid w:val="00D076AE"/>
    <w:rsid w:val="00D07D4F"/>
    <w:rsid w:val="00D107C1"/>
    <w:rsid w:val="00D1159A"/>
    <w:rsid w:val="00D11DAA"/>
    <w:rsid w:val="00D12E34"/>
    <w:rsid w:val="00D13C46"/>
    <w:rsid w:val="00D14374"/>
    <w:rsid w:val="00D14377"/>
    <w:rsid w:val="00D1456F"/>
    <w:rsid w:val="00D145C3"/>
    <w:rsid w:val="00D14D7F"/>
    <w:rsid w:val="00D15397"/>
    <w:rsid w:val="00D155FE"/>
    <w:rsid w:val="00D15D60"/>
    <w:rsid w:val="00D161B0"/>
    <w:rsid w:val="00D165EF"/>
    <w:rsid w:val="00D16B16"/>
    <w:rsid w:val="00D17F29"/>
    <w:rsid w:val="00D20D3F"/>
    <w:rsid w:val="00D20F19"/>
    <w:rsid w:val="00D212C2"/>
    <w:rsid w:val="00D21692"/>
    <w:rsid w:val="00D21F2B"/>
    <w:rsid w:val="00D22050"/>
    <w:rsid w:val="00D23052"/>
    <w:rsid w:val="00D23422"/>
    <w:rsid w:val="00D23937"/>
    <w:rsid w:val="00D2414E"/>
    <w:rsid w:val="00D24A39"/>
    <w:rsid w:val="00D24EED"/>
    <w:rsid w:val="00D26A1B"/>
    <w:rsid w:val="00D273A3"/>
    <w:rsid w:val="00D27DC1"/>
    <w:rsid w:val="00D30325"/>
    <w:rsid w:val="00D30B69"/>
    <w:rsid w:val="00D30DD1"/>
    <w:rsid w:val="00D31183"/>
    <w:rsid w:val="00D3133B"/>
    <w:rsid w:val="00D31640"/>
    <w:rsid w:val="00D31D2C"/>
    <w:rsid w:val="00D31F13"/>
    <w:rsid w:val="00D323CE"/>
    <w:rsid w:val="00D32497"/>
    <w:rsid w:val="00D32779"/>
    <w:rsid w:val="00D3278A"/>
    <w:rsid w:val="00D32B3D"/>
    <w:rsid w:val="00D32C51"/>
    <w:rsid w:val="00D33C42"/>
    <w:rsid w:val="00D34AA0"/>
    <w:rsid w:val="00D350DA"/>
    <w:rsid w:val="00D356DE"/>
    <w:rsid w:val="00D35B7B"/>
    <w:rsid w:val="00D36D69"/>
    <w:rsid w:val="00D37757"/>
    <w:rsid w:val="00D401C4"/>
    <w:rsid w:val="00D415B9"/>
    <w:rsid w:val="00D42989"/>
    <w:rsid w:val="00D43833"/>
    <w:rsid w:val="00D43857"/>
    <w:rsid w:val="00D4428E"/>
    <w:rsid w:val="00D4479C"/>
    <w:rsid w:val="00D44DFE"/>
    <w:rsid w:val="00D44E1E"/>
    <w:rsid w:val="00D44F2A"/>
    <w:rsid w:val="00D4522C"/>
    <w:rsid w:val="00D4527A"/>
    <w:rsid w:val="00D45786"/>
    <w:rsid w:val="00D45E7D"/>
    <w:rsid w:val="00D46412"/>
    <w:rsid w:val="00D464B7"/>
    <w:rsid w:val="00D464CB"/>
    <w:rsid w:val="00D46609"/>
    <w:rsid w:val="00D4681C"/>
    <w:rsid w:val="00D46E5F"/>
    <w:rsid w:val="00D47426"/>
    <w:rsid w:val="00D4787E"/>
    <w:rsid w:val="00D505FC"/>
    <w:rsid w:val="00D50763"/>
    <w:rsid w:val="00D507FA"/>
    <w:rsid w:val="00D50A39"/>
    <w:rsid w:val="00D50B90"/>
    <w:rsid w:val="00D50F2D"/>
    <w:rsid w:val="00D5104D"/>
    <w:rsid w:val="00D5158C"/>
    <w:rsid w:val="00D517B5"/>
    <w:rsid w:val="00D53328"/>
    <w:rsid w:val="00D53D09"/>
    <w:rsid w:val="00D54773"/>
    <w:rsid w:val="00D54EC4"/>
    <w:rsid w:val="00D54EDD"/>
    <w:rsid w:val="00D554D6"/>
    <w:rsid w:val="00D56465"/>
    <w:rsid w:val="00D56FCA"/>
    <w:rsid w:val="00D575BC"/>
    <w:rsid w:val="00D5778C"/>
    <w:rsid w:val="00D577A6"/>
    <w:rsid w:val="00D6003F"/>
    <w:rsid w:val="00D60AB7"/>
    <w:rsid w:val="00D60CE5"/>
    <w:rsid w:val="00D60CEC"/>
    <w:rsid w:val="00D60DA9"/>
    <w:rsid w:val="00D60F77"/>
    <w:rsid w:val="00D62562"/>
    <w:rsid w:val="00D634C8"/>
    <w:rsid w:val="00D63ACE"/>
    <w:rsid w:val="00D642D7"/>
    <w:rsid w:val="00D64A3B"/>
    <w:rsid w:val="00D655A3"/>
    <w:rsid w:val="00D65ED2"/>
    <w:rsid w:val="00D66B68"/>
    <w:rsid w:val="00D66E1A"/>
    <w:rsid w:val="00D67B9B"/>
    <w:rsid w:val="00D70483"/>
    <w:rsid w:val="00D705CF"/>
    <w:rsid w:val="00D70B47"/>
    <w:rsid w:val="00D7109C"/>
    <w:rsid w:val="00D7136B"/>
    <w:rsid w:val="00D71F12"/>
    <w:rsid w:val="00D72026"/>
    <w:rsid w:val="00D7209A"/>
    <w:rsid w:val="00D72398"/>
    <w:rsid w:val="00D72FB7"/>
    <w:rsid w:val="00D73238"/>
    <w:rsid w:val="00D73A34"/>
    <w:rsid w:val="00D73B82"/>
    <w:rsid w:val="00D73F27"/>
    <w:rsid w:val="00D74253"/>
    <w:rsid w:val="00D744EE"/>
    <w:rsid w:val="00D751CC"/>
    <w:rsid w:val="00D75A64"/>
    <w:rsid w:val="00D75A8E"/>
    <w:rsid w:val="00D76025"/>
    <w:rsid w:val="00D76142"/>
    <w:rsid w:val="00D761E3"/>
    <w:rsid w:val="00D76A88"/>
    <w:rsid w:val="00D7764B"/>
    <w:rsid w:val="00D77E0E"/>
    <w:rsid w:val="00D8085F"/>
    <w:rsid w:val="00D809C8"/>
    <w:rsid w:val="00D80BB2"/>
    <w:rsid w:val="00D81462"/>
    <w:rsid w:val="00D8163F"/>
    <w:rsid w:val="00D82F7B"/>
    <w:rsid w:val="00D83081"/>
    <w:rsid w:val="00D833D3"/>
    <w:rsid w:val="00D84343"/>
    <w:rsid w:val="00D845DB"/>
    <w:rsid w:val="00D84C7E"/>
    <w:rsid w:val="00D84CCD"/>
    <w:rsid w:val="00D85395"/>
    <w:rsid w:val="00D85405"/>
    <w:rsid w:val="00D8604B"/>
    <w:rsid w:val="00D865CA"/>
    <w:rsid w:val="00D8681D"/>
    <w:rsid w:val="00D86877"/>
    <w:rsid w:val="00D86FDB"/>
    <w:rsid w:val="00D86FF1"/>
    <w:rsid w:val="00D8708D"/>
    <w:rsid w:val="00D870FC"/>
    <w:rsid w:val="00D8738E"/>
    <w:rsid w:val="00D87801"/>
    <w:rsid w:val="00D87D62"/>
    <w:rsid w:val="00D87E31"/>
    <w:rsid w:val="00D87EE9"/>
    <w:rsid w:val="00D90C16"/>
    <w:rsid w:val="00D90CCC"/>
    <w:rsid w:val="00D9121D"/>
    <w:rsid w:val="00D913F1"/>
    <w:rsid w:val="00D91718"/>
    <w:rsid w:val="00D917FC"/>
    <w:rsid w:val="00D92461"/>
    <w:rsid w:val="00D92550"/>
    <w:rsid w:val="00D929F9"/>
    <w:rsid w:val="00D92FBE"/>
    <w:rsid w:val="00D93035"/>
    <w:rsid w:val="00D93242"/>
    <w:rsid w:val="00D93969"/>
    <w:rsid w:val="00D93B5D"/>
    <w:rsid w:val="00D93F21"/>
    <w:rsid w:val="00D9450A"/>
    <w:rsid w:val="00D94A39"/>
    <w:rsid w:val="00D9596E"/>
    <w:rsid w:val="00D95B3E"/>
    <w:rsid w:val="00D96B07"/>
    <w:rsid w:val="00D973BA"/>
    <w:rsid w:val="00D97BA7"/>
    <w:rsid w:val="00D97CEB"/>
    <w:rsid w:val="00D97D52"/>
    <w:rsid w:val="00D97FE4"/>
    <w:rsid w:val="00D97FEA"/>
    <w:rsid w:val="00D97FFB"/>
    <w:rsid w:val="00DA02D9"/>
    <w:rsid w:val="00DA11FB"/>
    <w:rsid w:val="00DA140B"/>
    <w:rsid w:val="00DA15F3"/>
    <w:rsid w:val="00DA1709"/>
    <w:rsid w:val="00DA1927"/>
    <w:rsid w:val="00DA2467"/>
    <w:rsid w:val="00DA37E6"/>
    <w:rsid w:val="00DA4205"/>
    <w:rsid w:val="00DA4603"/>
    <w:rsid w:val="00DA484F"/>
    <w:rsid w:val="00DA4DA2"/>
    <w:rsid w:val="00DA5A2C"/>
    <w:rsid w:val="00DA665F"/>
    <w:rsid w:val="00DA70B5"/>
    <w:rsid w:val="00DA7367"/>
    <w:rsid w:val="00DA7BAB"/>
    <w:rsid w:val="00DA7F56"/>
    <w:rsid w:val="00DB062C"/>
    <w:rsid w:val="00DB0C9D"/>
    <w:rsid w:val="00DB18F5"/>
    <w:rsid w:val="00DB2BD7"/>
    <w:rsid w:val="00DB3015"/>
    <w:rsid w:val="00DB3FD3"/>
    <w:rsid w:val="00DB4783"/>
    <w:rsid w:val="00DB49A6"/>
    <w:rsid w:val="00DB4D86"/>
    <w:rsid w:val="00DB4F9C"/>
    <w:rsid w:val="00DB5465"/>
    <w:rsid w:val="00DB69B2"/>
    <w:rsid w:val="00DB6EBD"/>
    <w:rsid w:val="00DB6ED4"/>
    <w:rsid w:val="00DB74D3"/>
    <w:rsid w:val="00DB771D"/>
    <w:rsid w:val="00DC1180"/>
    <w:rsid w:val="00DC12ED"/>
    <w:rsid w:val="00DC1B33"/>
    <w:rsid w:val="00DC1D67"/>
    <w:rsid w:val="00DC2176"/>
    <w:rsid w:val="00DC2821"/>
    <w:rsid w:val="00DC29BD"/>
    <w:rsid w:val="00DC2F6E"/>
    <w:rsid w:val="00DC379B"/>
    <w:rsid w:val="00DC37E5"/>
    <w:rsid w:val="00DC5483"/>
    <w:rsid w:val="00DC5590"/>
    <w:rsid w:val="00DC6383"/>
    <w:rsid w:val="00DC7324"/>
    <w:rsid w:val="00DC7D1F"/>
    <w:rsid w:val="00DD04E8"/>
    <w:rsid w:val="00DD0810"/>
    <w:rsid w:val="00DD0C28"/>
    <w:rsid w:val="00DD12CC"/>
    <w:rsid w:val="00DD1D31"/>
    <w:rsid w:val="00DD1E6E"/>
    <w:rsid w:val="00DD3440"/>
    <w:rsid w:val="00DD3DBE"/>
    <w:rsid w:val="00DD4A21"/>
    <w:rsid w:val="00DD5D50"/>
    <w:rsid w:val="00DD63EB"/>
    <w:rsid w:val="00DD6887"/>
    <w:rsid w:val="00DD6DE2"/>
    <w:rsid w:val="00DD6DED"/>
    <w:rsid w:val="00DD6F52"/>
    <w:rsid w:val="00DD7AFA"/>
    <w:rsid w:val="00DD7DDF"/>
    <w:rsid w:val="00DD7F89"/>
    <w:rsid w:val="00DE001B"/>
    <w:rsid w:val="00DE0024"/>
    <w:rsid w:val="00DE0781"/>
    <w:rsid w:val="00DE096D"/>
    <w:rsid w:val="00DE0A55"/>
    <w:rsid w:val="00DE0B68"/>
    <w:rsid w:val="00DE0DF3"/>
    <w:rsid w:val="00DE3281"/>
    <w:rsid w:val="00DE3EFA"/>
    <w:rsid w:val="00DE44B2"/>
    <w:rsid w:val="00DE5176"/>
    <w:rsid w:val="00DE536D"/>
    <w:rsid w:val="00DE5E25"/>
    <w:rsid w:val="00DE691D"/>
    <w:rsid w:val="00DE73A0"/>
    <w:rsid w:val="00DF05E0"/>
    <w:rsid w:val="00DF0A81"/>
    <w:rsid w:val="00DF0FAB"/>
    <w:rsid w:val="00DF20F3"/>
    <w:rsid w:val="00DF2376"/>
    <w:rsid w:val="00DF24FF"/>
    <w:rsid w:val="00DF25CB"/>
    <w:rsid w:val="00DF2859"/>
    <w:rsid w:val="00DF30C4"/>
    <w:rsid w:val="00DF3333"/>
    <w:rsid w:val="00DF374C"/>
    <w:rsid w:val="00DF436B"/>
    <w:rsid w:val="00DF47E1"/>
    <w:rsid w:val="00DF4C1B"/>
    <w:rsid w:val="00DF4F3D"/>
    <w:rsid w:val="00DF596D"/>
    <w:rsid w:val="00DF5A8F"/>
    <w:rsid w:val="00DF5D56"/>
    <w:rsid w:val="00DF5F9E"/>
    <w:rsid w:val="00DF6561"/>
    <w:rsid w:val="00DF658C"/>
    <w:rsid w:val="00DF66A6"/>
    <w:rsid w:val="00DF6ADE"/>
    <w:rsid w:val="00DF6CEC"/>
    <w:rsid w:val="00DF7916"/>
    <w:rsid w:val="00DF7CE7"/>
    <w:rsid w:val="00DF7D17"/>
    <w:rsid w:val="00E0027D"/>
    <w:rsid w:val="00E010E7"/>
    <w:rsid w:val="00E01616"/>
    <w:rsid w:val="00E0206F"/>
    <w:rsid w:val="00E02C34"/>
    <w:rsid w:val="00E03116"/>
    <w:rsid w:val="00E040E6"/>
    <w:rsid w:val="00E042C9"/>
    <w:rsid w:val="00E04426"/>
    <w:rsid w:val="00E0531D"/>
    <w:rsid w:val="00E05A06"/>
    <w:rsid w:val="00E05B35"/>
    <w:rsid w:val="00E0616F"/>
    <w:rsid w:val="00E066D1"/>
    <w:rsid w:val="00E066EA"/>
    <w:rsid w:val="00E06B72"/>
    <w:rsid w:val="00E0764A"/>
    <w:rsid w:val="00E07874"/>
    <w:rsid w:val="00E078E6"/>
    <w:rsid w:val="00E07AEC"/>
    <w:rsid w:val="00E10AB8"/>
    <w:rsid w:val="00E10B6C"/>
    <w:rsid w:val="00E10E32"/>
    <w:rsid w:val="00E118DB"/>
    <w:rsid w:val="00E125E2"/>
    <w:rsid w:val="00E12A02"/>
    <w:rsid w:val="00E133F2"/>
    <w:rsid w:val="00E14FC0"/>
    <w:rsid w:val="00E153FD"/>
    <w:rsid w:val="00E1554E"/>
    <w:rsid w:val="00E15AB1"/>
    <w:rsid w:val="00E15BA5"/>
    <w:rsid w:val="00E15C7A"/>
    <w:rsid w:val="00E162D3"/>
    <w:rsid w:val="00E16DFB"/>
    <w:rsid w:val="00E16F84"/>
    <w:rsid w:val="00E1718F"/>
    <w:rsid w:val="00E17998"/>
    <w:rsid w:val="00E20B00"/>
    <w:rsid w:val="00E20B3A"/>
    <w:rsid w:val="00E20DAD"/>
    <w:rsid w:val="00E218E6"/>
    <w:rsid w:val="00E22866"/>
    <w:rsid w:val="00E22B03"/>
    <w:rsid w:val="00E22C17"/>
    <w:rsid w:val="00E22C8A"/>
    <w:rsid w:val="00E22DFF"/>
    <w:rsid w:val="00E23ED4"/>
    <w:rsid w:val="00E24735"/>
    <w:rsid w:val="00E24C53"/>
    <w:rsid w:val="00E252EE"/>
    <w:rsid w:val="00E25CE7"/>
    <w:rsid w:val="00E26253"/>
    <w:rsid w:val="00E27B5C"/>
    <w:rsid w:val="00E30166"/>
    <w:rsid w:val="00E30A89"/>
    <w:rsid w:val="00E30D00"/>
    <w:rsid w:val="00E310B4"/>
    <w:rsid w:val="00E31513"/>
    <w:rsid w:val="00E31F70"/>
    <w:rsid w:val="00E32154"/>
    <w:rsid w:val="00E32A33"/>
    <w:rsid w:val="00E35D6D"/>
    <w:rsid w:val="00E35F85"/>
    <w:rsid w:val="00E36B7C"/>
    <w:rsid w:val="00E36DE9"/>
    <w:rsid w:val="00E372EC"/>
    <w:rsid w:val="00E37321"/>
    <w:rsid w:val="00E37BFB"/>
    <w:rsid w:val="00E37FAF"/>
    <w:rsid w:val="00E409CE"/>
    <w:rsid w:val="00E40D68"/>
    <w:rsid w:val="00E43420"/>
    <w:rsid w:val="00E43B82"/>
    <w:rsid w:val="00E444C2"/>
    <w:rsid w:val="00E4489A"/>
    <w:rsid w:val="00E44AC7"/>
    <w:rsid w:val="00E44C19"/>
    <w:rsid w:val="00E44E06"/>
    <w:rsid w:val="00E45495"/>
    <w:rsid w:val="00E457B3"/>
    <w:rsid w:val="00E460E2"/>
    <w:rsid w:val="00E46557"/>
    <w:rsid w:val="00E46668"/>
    <w:rsid w:val="00E4699D"/>
    <w:rsid w:val="00E474FA"/>
    <w:rsid w:val="00E475DC"/>
    <w:rsid w:val="00E47909"/>
    <w:rsid w:val="00E47CE5"/>
    <w:rsid w:val="00E47F3D"/>
    <w:rsid w:val="00E52892"/>
    <w:rsid w:val="00E52D6A"/>
    <w:rsid w:val="00E530AA"/>
    <w:rsid w:val="00E534D6"/>
    <w:rsid w:val="00E543E7"/>
    <w:rsid w:val="00E546DA"/>
    <w:rsid w:val="00E5477E"/>
    <w:rsid w:val="00E54A79"/>
    <w:rsid w:val="00E54CBE"/>
    <w:rsid w:val="00E5515A"/>
    <w:rsid w:val="00E55EAB"/>
    <w:rsid w:val="00E5636E"/>
    <w:rsid w:val="00E57E2E"/>
    <w:rsid w:val="00E57E36"/>
    <w:rsid w:val="00E61841"/>
    <w:rsid w:val="00E6253D"/>
    <w:rsid w:val="00E6277F"/>
    <w:rsid w:val="00E62C8C"/>
    <w:rsid w:val="00E62E75"/>
    <w:rsid w:val="00E633A2"/>
    <w:rsid w:val="00E63945"/>
    <w:rsid w:val="00E6401D"/>
    <w:rsid w:val="00E643D4"/>
    <w:rsid w:val="00E64692"/>
    <w:rsid w:val="00E646E7"/>
    <w:rsid w:val="00E64984"/>
    <w:rsid w:val="00E6575B"/>
    <w:rsid w:val="00E65D91"/>
    <w:rsid w:val="00E65E37"/>
    <w:rsid w:val="00E65ECF"/>
    <w:rsid w:val="00E66188"/>
    <w:rsid w:val="00E662D1"/>
    <w:rsid w:val="00E66C68"/>
    <w:rsid w:val="00E66FA8"/>
    <w:rsid w:val="00E67A9A"/>
    <w:rsid w:val="00E67E95"/>
    <w:rsid w:val="00E67EE0"/>
    <w:rsid w:val="00E70360"/>
    <w:rsid w:val="00E706B0"/>
    <w:rsid w:val="00E70BFF"/>
    <w:rsid w:val="00E70FB4"/>
    <w:rsid w:val="00E7136D"/>
    <w:rsid w:val="00E721FB"/>
    <w:rsid w:val="00E72834"/>
    <w:rsid w:val="00E73126"/>
    <w:rsid w:val="00E733CA"/>
    <w:rsid w:val="00E73BB4"/>
    <w:rsid w:val="00E740FA"/>
    <w:rsid w:val="00E74436"/>
    <w:rsid w:val="00E746BB"/>
    <w:rsid w:val="00E74E87"/>
    <w:rsid w:val="00E752EB"/>
    <w:rsid w:val="00E75BF9"/>
    <w:rsid w:val="00E75EC7"/>
    <w:rsid w:val="00E75F20"/>
    <w:rsid w:val="00E76674"/>
    <w:rsid w:val="00E77D20"/>
    <w:rsid w:val="00E77D90"/>
    <w:rsid w:val="00E80A65"/>
    <w:rsid w:val="00E80EDC"/>
    <w:rsid w:val="00E818E6"/>
    <w:rsid w:val="00E81BA2"/>
    <w:rsid w:val="00E81D50"/>
    <w:rsid w:val="00E8252D"/>
    <w:rsid w:val="00E82A97"/>
    <w:rsid w:val="00E82C97"/>
    <w:rsid w:val="00E8304A"/>
    <w:rsid w:val="00E83B32"/>
    <w:rsid w:val="00E83BED"/>
    <w:rsid w:val="00E841FC"/>
    <w:rsid w:val="00E84314"/>
    <w:rsid w:val="00E84A64"/>
    <w:rsid w:val="00E84CAC"/>
    <w:rsid w:val="00E84FEC"/>
    <w:rsid w:val="00E8516A"/>
    <w:rsid w:val="00E85459"/>
    <w:rsid w:val="00E85F36"/>
    <w:rsid w:val="00E861CC"/>
    <w:rsid w:val="00E86969"/>
    <w:rsid w:val="00E869CA"/>
    <w:rsid w:val="00E86B9D"/>
    <w:rsid w:val="00E86EF3"/>
    <w:rsid w:val="00E870F9"/>
    <w:rsid w:val="00E87755"/>
    <w:rsid w:val="00E87852"/>
    <w:rsid w:val="00E90BD9"/>
    <w:rsid w:val="00E9194D"/>
    <w:rsid w:val="00E9221C"/>
    <w:rsid w:val="00E92AFF"/>
    <w:rsid w:val="00E92DD0"/>
    <w:rsid w:val="00E93100"/>
    <w:rsid w:val="00E9373A"/>
    <w:rsid w:val="00E938A0"/>
    <w:rsid w:val="00E93E04"/>
    <w:rsid w:val="00E9428E"/>
    <w:rsid w:val="00E945F9"/>
    <w:rsid w:val="00E95D52"/>
    <w:rsid w:val="00E9603A"/>
    <w:rsid w:val="00E9697A"/>
    <w:rsid w:val="00E96A90"/>
    <w:rsid w:val="00E97033"/>
    <w:rsid w:val="00E976D8"/>
    <w:rsid w:val="00E9781C"/>
    <w:rsid w:val="00E97A7E"/>
    <w:rsid w:val="00EA04E3"/>
    <w:rsid w:val="00EA0F1A"/>
    <w:rsid w:val="00EA0F79"/>
    <w:rsid w:val="00EA1A67"/>
    <w:rsid w:val="00EA1D09"/>
    <w:rsid w:val="00EA1EBE"/>
    <w:rsid w:val="00EA2437"/>
    <w:rsid w:val="00EA290A"/>
    <w:rsid w:val="00EA2D71"/>
    <w:rsid w:val="00EA2DDB"/>
    <w:rsid w:val="00EA3824"/>
    <w:rsid w:val="00EA455C"/>
    <w:rsid w:val="00EA4947"/>
    <w:rsid w:val="00EA4CF6"/>
    <w:rsid w:val="00EA50E3"/>
    <w:rsid w:val="00EA5AB7"/>
    <w:rsid w:val="00EA6910"/>
    <w:rsid w:val="00EA77EB"/>
    <w:rsid w:val="00EA7C65"/>
    <w:rsid w:val="00EA7FBB"/>
    <w:rsid w:val="00EB0D13"/>
    <w:rsid w:val="00EB0FA3"/>
    <w:rsid w:val="00EB0FFF"/>
    <w:rsid w:val="00EB14D4"/>
    <w:rsid w:val="00EB14F0"/>
    <w:rsid w:val="00EB1A60"/>
    <w:rsid w:val="00EB1DF0"/>
    <w:rsid w:val="00EB255D"/>
    <w:rsid w:val="00EB2897"/>
    <w:rsid w:val="00EB3785"/>
    <w:rsid w:val="00EB3806"/>
    <w:rsid w:val="00EB3EB2"/>
    <w:rsid w:val="00EB49E7"/>
    <w:rsid w:val="00EB5120"/>
    <w:rsid w:val="00EB5131"/>
    <w:rsid w:val="00EB5FFE"/>
    <w:rsid w:val="00EB67DC"/>
    <w:rsid w:val="00EB721D"/>
    <w:rsid w:val="00EB73EC"/>
    <w:rsid w:val="00EB74E5"/>
    <w:rsid w:val="00EB7797"/>
    <w:rsid w:val="00EC01B1"/>
    <w:rsid w:val="00EC14E4"/>
    <w:rsid w:val="00EC16CB"/>
    <w:rsid w:val="00EC1A79"/>
    <w:rsid w:val="00EC1BFB"/>
    <w:rsid w:val="00EC1FB2"/>
    <w:rsid w:val="00EC2AAF"/>
    <w:rsid w:val="00EC33E8"/>
    <w:rsid w:val="00EC3543"/>
    <w:rsid w:val="00EC3B34"/>
    <w:rsid w:val="00EC5478"/>
    <w:rsid w:val="00EC5530"/>
    <w:rsid w:val="00EC5997"/>
    <w:rsid w:val="00EC6009"/>
    <w:rsid w:val="00EC6056"/>
    <w:rsid w:val="00EC6891"/>
    <w:rsid w:val="00ED0181"/>
    <w:rsid w:val="00ED034E"/>
    <w:rsid w:val="00ED041C"/>
    <w:rsid w:val="00ED0441"/>
    <w:rsid w:val="00ED07F7"/>
    <w:rsid w:val="00ED1B23"/>
    <w:rsid w:val="00ED2149"/>
    <w:rsid w:val="00ED240A"/>
    <w:rsid w:val="00ED2F71"/>
    <w:rsid w:val="00ED3DBF"/>
    <w:rsid w:val="00ED41BC"/>
    <w:rsid w:val="00ED46CE"/>
    <w:rsid w:val="00ED5993"/>
    <w:rsid w:val="00ED5B23"/>
    <w:rsid w:val="00ED5C43"/>
    <w:rsid w:val="00ED5C88"/>
    <w:rsid w:val="00ED6AAF"/>
    <w:rsid w:val="00ED748C"/>
    <w:rsid w:val="00ED7BE0"/>
    <w:rsid w:val="00EE02F5"/>
    <w:rsid w:val="00EE09C5"/>
    <w:rsid w:val="00EE0C24"/>
    <w:rsid w:val="00EE119E"/>
    <w:rsid w:val="00EE1A5D"/>
    <w:rsid w:val="00EE1E65"/>
    <w:rsid w:val="00EE255A"/>
    <w:rsid w:val="00EE2A8B"/>
    <w:rsid w:val="00EE3384"/>
    <w:rsid w:val="00EE3795"/>
    <w:rsid w:val="00EE3CC1"/>
    <w:rsid w:val="00EE441A"/>
    <w:rsid w:val="00EE4437"/>
    <w:rsid w:val="00EE4D07"/>
    <w:rsid w:val="00EE578E"/>
    <w:rsid w:val="00EE5D08"/>
    <w:rsid w:val="00EE5F75"/>
    <w:rsid w:val="00EE6604"/>
    <w:rsid w:val="00EE6F69"/>
    <w:rsid w:val="00EE74F2"/>
    <w:rsid w:val="00EE750E"/>
    <w:rsid w:val="00EE7F0C"/>
    <w:rsid w:val="00EF11F1"/>
    <w:rsid w:val="00EF2768"/>
    <w:rsid w:val="00EF2A05"/>
    <w:rsid w:val="00EF2A1B"/>
    <w:rsid w:val="00EF32E0"/>
    <w:rsid w:val="00EF4C97"/>
    <w:rsid w:val="00EF51AE"/>
    <w:rsid w:val="00EF5538"/>
    <w:rsid w:val="00EF5895"/>
    <w:rsid w:val="00EF5BF3"/>
    <w:rsid w:val="00EF5E43"/>
    <w:rsid w:val="00EF64FB"/>
    <w:rsid w:val="00EF65F9"/>
    <w:rsid w:val="00EF74E8"/>
    <w:rsid w:val="00F016ED"/>
    <w:rsid w:val="00F017E1"/>
    <w:rsid w:val="00F02A64"/>
    <w:rsid w:val="00F02F3B"/>
    <w:rsid w:val="00F0315D"/>
    <w:rsid w:val="00F0375B"/>
    <w:rsid w:val="00F037BF"/>
    <w:rsid w:val="00F03A62"/>
    <w:rsid w:val="00F03E67"/>
    <w:rsid w:val="00F044C7"/>
    <w:rsid w:val="00F04C3B"/>
    <w:rsid w:val="00F052A8"/>
    <w:rsid w:val="00F05A26"/>
    <w:rsid w:val="00F05AAF"/>
    <w:rsid w:val="00F05CAB"/>
    <w:rsid w:val="00F0602A"/>
    <w:rsid w:val="00F064A9"/>
    <w:rsid w:val="00F067B3"/>
    <w:rsid w:val="00F07540"/>
    <w:rsid w:val="00F076CC"/>
    <w:rsid w:val="00F07FBE"/>
    <w:rsid w:val="00F10011"/>
    <w:rsid w:val="00F105A9"/>
    <w:rsid w:val="00F109C7"/>
    <w:rsid w:val="00F10E40"/>
    <w:rsid w:val="00F11389"/>
    <w:rsid w:val="00F1226F"/>
    <w:rsid w:val="00F12983"/>
    <w:rsid w:val="00F13250"/>
    <w:rsid w:val="00F134B1"/>
    <w:rsid w:val="00F13C85"/>
    <w:rsid w:val="00F13E32"/>
    <w:rsid w:val="00F140BD"/>
    <w:rsid w:val="00F14274"/>
    <w:rsid w:val="00F1454E"/>
    <w:rsid w:val="00F14943"/>
    <w:rsid w:val="00F149B7"/>
    <w:rsid w:val="00F14DEA"/>
    <w:rsid w:val="00F152A5"/>
    <w:rsid w:val="00F153C3"/>
    <w:rsid w:val="00F157AD"/>
    <w:rsid w:val="00F165F1"/>
    <w:rsid w:val="00F16F94"/>
    <w:rsid w:val="00F17031"/>
    <w:rsid w:val="00F170E1"/>
    <w:rsid w:val="00F177B0"/>
    <w:rsid w:val="00F2108D"/>
    <w:rsid w:val="00F2112E"/>
    <w:rsid w:val="00F212C0"/>
    <w:rsid w:val="00F23404"/>
    <w:rsid w:val="00F234FF"/>
    <w:rsid w:val="00F24A19"/>
    <w:rsid w:val="00F24A26"/>
    <w:rsid w:val="00F25048"/>
    <w:rsid w:val="00F259EB"/>
    <w:rsid w:val="00F26870"/>
    <w:rsid w:val="00F26F78"/>
    <w:rsid w:val="00F2717D"/>
    <w:rsid w:val="00F3056A"/>
    <w:rsid w:val="00F3086C"/>
    <w:rsid w:val="00F30D65"/>
    <w:rsid w:val="00F31C87"/>
    <w:rsid w:val="00F31EA5"/>
    <w:rsid w:val="00F3216F"/>
    <w:rsid w:val="00F33345"/>
    <w:rsid w:val="00F3348A"/>
    <w:rsid w:val="00F354E3"/>
    <w:rsid w:val="00F362CD"/>
    <w:rsid w:val="00F365EC"/>
    <w:rsid w:val="00F36E9E"/>
    <w:rsid w:val="00F37E01"/>
    <w:rsid w:val="00F40309"/>
    <w:rsid w:val="00F404A1"/>
    <w:rsid w:val="00F40656"/>
    <w:rsid w:val="00F41194"/>
    <w:rsid w:val="00F418AA"/>
    <w:rsid w:val="00F41EFC"/>
    <w:rsid w:val="00F43253"/>
    <w:rsid w:val="00F4374B"/>
    <w:rsid w:val="00F43D08"/>
    <w:rsid w:val="00F44077"/>
    <w:rsid w:val="00F44299"/>
    <w:rsid w:val="00F44838"/>
    <w:rsid w:val="00F4496F"/>
    <w:rsid w:val="00F45E4C"/>
    <w:rsid w:val="00F4615C"/>
    <w:rsid w:val="00F479E1"/>
    <w:rsid w:val="00F47C1F"/>
    <w:rsid w:val="00F507A6"/>
    <w:rsid w:val="00F50A8F"/>
    <w:rsid w:val="00F5101F"/>
    <w:rsid w:val="00F51480"/>
    <w:rsid w:val="00F514E2"/>
    <w:rsid w:val="00F51A8F"/>
    <w:rsid w:val="00F51B82"/>
    <w:rsid w:val="00F51F2E"/>
    <w:rsid w:val="00F5286B"/>
    <w:rsid w:val="00F52A03"/>
    <w:rsid w:val="00F52FCF"/>
    <w:rsid w:val="00F53EFF"/>
    <w:rsid w:val="00F54176"/>
    <w:rsid w:val="00F567AB"/>
    <w:rsid w:val="00F56D3E"/>
    <w:rsid w:val="00F56DEA"/>
    <w:rsid w:val="00F56E87"/>
    <w:rsid w:val="00F57E36"/>
    <w:rsid w:val="00F60603"/>
    <w:rsid w:val="00F60F6A"/>
    <w:rsid w:val="00F6185D"/>
    <w:rsid w:val="00F61FB4"/>
    <w:rsid w:val="00F625B8"/>
    <w:rsid w:val="00F628D2"/>
    <w:rsid w:val="00F6296A"/>
    <w:rsid w:val="00F62F3F"/>
    <w:rsid w:val="00F6307A"/>
    <w:rsid w:val="00F630A8"/>
    <w:rsid w:val="00F63F1B"/>
    <w:rsid w:val="00F64383"/>
    <w:rsid w:val="00F64B1B"/>
    <w:rsid w:val="00F64D3B"/>
    <w:rsid w:val="00F64F1E"/>
    <w:rsid w:val="00F6517C"/>
    <w:rsid w:val="00F65337"/>
    <w:rsid w:val="00F6571D"/>
    <w:rsid w:val="00F65755"/>
    <w:rsid w:val="00F65DB9"/>
    <w:rsid w:val="00F6638E"/>
    <w:rsid w:val="00F664E4"/>
    <w:rsid w:val="00F66DD4"/>
    <w:rsid w:val="00F6773E"/>
    <w:rsid w:val="00F67F01"/>
    <w:rsid w:val="00F708F6"/>
    <w:rsid w:val="00F70BAB"/>
    <w:rsid w:val="00F70F48"/>
    <w:rsid w:val="00F715FC"/>
    <w:rsid w:val="00F71DCC"/>
    <w:rsid w:val="00F721BD"/>
    <w:rsid w:val="00F7240C"/>
    <w:rsid w:val="00F72C9F"/>
    <w:rsid w:val="00F72D43"/>
    <w:rsid w:val="00F7333F"/>
    <w:rsid w:val="00F73921"/>
    <w:rsid w:val="00F73A31"/>
    <w:rsid w:val="00F740B1"/>
    <w:rsid w:val="00F75049"/>
    <w:rsid w:val="00F756B4"/>
    <w:rsid w:val="00F75D09"/>
    <w:rsid w:val="00F75DF8"/>
    <w:rsid w:val="00F764F6"/>
    <w:rsid w:val="00F7650E"/>
    <w:rsid w:val="00F76603"/>
    <w:rsid w:val="00F7692F"/>
    <w:rsid w:val="00F769E5"/>
    <w:rsid w:val="00F76A47"/>
    <w:rsid w:val="00F772E8"/>
    <w:rsid w:val="00F77563"/>
    <w:rsid w:val="00F77F3B"/>
    <w:rsid w:val="00F8227E"/>
    <w:rsid w:val="00F8232A"/>
    <w:rsid w:val="00F825FA"/>
    <w:rsid w:val="00F8278D"/>
    <w:rsid w:val="00F82A45"/>
    <w:rsid w:val="00F843F7"/>
    <w:rsid w:val="00F8472C"/>
    <w:rsid w:val="00F8507E"/>
    <w:rsid w:val="00F850B9"/>
    <w:rsid w:val="00F8524D"/>
    <w:rsid w:val="00F86855"/>
    <w:rsid w:val="00F869F2"/>
    <w:rsid w:val="00F86CE4"/>
    <w:rsid w:val="00F870D6"/>
    <w:rsid w:val="00F87463"/>
    <w:rsid w:val="00F87CDC"/>
    <w:rsid w:val="00F905EC"/>
    <w:rsid w:val="00F91050"/>
    <w:rsid w:val="00F9117F"/>
    <w:rsid w:val="00F9199E"/>
    <w:rsid w:val="00F93075"/>
    <w:rsid w:val="00F9335A"/>
    <w:rsid w:val="00F933C0"/>
    <w:rsid w:val="00F94381"/>
    <w:rsid w:val="00F948F4"/>
    <w:rsid w:val="00F95B5B"/>
    <w:rsid w:val="00F966EC"/>
    <w:rsid w:val="00F9746B"/>
    <w:rsid w:val="00F97557"/>
    <w:rsid w:val="00F97FBB"/>
    <w:rsid w:val="00FA0598"/>
    <w:rsid w:val="00FA099E"/>
    <w:rsid w:val="00FA0F76"/>
    <w:rsid w:val="00FA0F94"/>
    <w:rsid w:val="00FA16C1"/>
    <w:rsid w:val="00FA179B"/>
    <w:rsid w:val="00FA1E38"/>
    <w:rsid w:val="00FA235A"/>
    <w:rsid w:val="00FA2AF8"/>
    <w:rsid w:val="00FA2C6B"/>
    <w:rsid w:val="00FA2CD4"/>
    <w:rsid w:val="00FA2FA7"/>
    <w:rsid w:val="00FA3CAC"/>
    <w:rsid w:val="00FA4A3F"/>
    <w:rsid w:val="00FA4F4F"/>
    <w:rsid w:val="00FA520E"/>
    <w:rsid w:val="00FA56A2"/>
    <w:rsid w:val="00FA5B5F"/>
    <w:rsid w:val="00FA6309"/>
    <w:rsid w:val="00FA6A1B"/>
    <w:rsid w:val="00FA6B9C"/>
    <w:rsid w:val="00FA6E37"/>
    <w:rsid w:val="00FA7281"/>
    <w:rsid w:val="00FA72B7"/>
    <w:rsid w:val="00FA72E0"/>
    <w:rsid w:val="00FA73A8"/>
    <w:rsid w:val="00FA7BBF"/>
    <w:rsid w:val="00FA7F18"/>
    <w:rsid w:val="00FB04D6"/>
    <w:rsid w:val="00FB0540"/>
    <w:rsid w:val="00FB08DD"/>
    <w:rsid w:val="00FB0CE8"/>
    <w:rsid w:val="00FB0DB4"/>
    <w:rsid w:val="00FB1FBF"/>
    <w:rsid w:val="00FB2CA0"/>
    <w:rsid w:val="00FB30EA"/>
    <w:rsid w:val="00FB3532"/>
    <w:rsid w:val="00FB3615"/>
    <w:rsid w:val="00FB4589"/>
    <w:rsid w:val="00FB4994"/>
    <w:rsid w:val="00FB4BE1"/>
    <w:rsid w:val="00FB4DEC"/>
    <w:rsid w:val="00FB5773"/>
    <w:rsid w:val="00FB580F"/>
    <w:rsid w:val="00FB5E83"/>
    <w:rsid w:val="00FB73A4"/>
    <w:rsid w:val="00FC0821"/>
    <w:rsid w:val="00FC0D79"/>
    <w:rsid w:val="00FC12D2"/>
    <w:rsid w:val="00FC1A86"/>
    <w:rsid w:val="00FC2304"/>
    <w:rsid w:val="00FC2C3E"/>
    <w:rsid w:val="00FC364E"/>
    <w:rsid w:val="00FC38B0"/>
    <w:rsid w:val="00FC3E71"/>
    <w:rsid w:val="00FC4643"/>
    <w:rsid w:val="00FC56B0"/>
    <w:rsid w:val="00FC633E"/>
    <w:rsid w:val="00FC660D"/>
    <w:rsid w:val="00FC6D14"/>
    <w:rsid w:val="00FC6DCA"/>
    <w:rsid w:val="00FC6FF0"/>
    <w:rsid w:val="00FD12A5"/>
    <w:rsid w:val="00FD1788"/>
    <w:rsid w:val="00FD1B0F"/>
    <w:rsid w:val="00FD1EE5"/>
    <w:rsid w:val="00FD220B"/>
    <w:rsid w:val="00FD29F1"/>
    <w:rsid w:val="00FD2D99"/>
    <w:rsid w:val="00FD3A8D"/>
    <w:rsid w:val="00FD3C62"/>
    <w:rsid w:val="00FD4343"/>
    <w:rsid w:val="00FD4735"/>
    <w:rsid w:val="00FD5059"/>
    <w:rsid w:val="00FD5619"/>
    <w:rsid w:val="00FD5722"/>
    <w:rsid w:val="00FD5F18"/>
    <w:rsid w:val="00FD6252"/>
    <w:rsid w:val="00FD6D12"/>
    <w:rsid w:val="00FD6FA1"/>
    <w:rsid w:val="00FD79BC"/>
    <w:rsid w:val="00FE05B9"/>
    <w:rsid w:val="00FE060A"/>
    <w:rsid w:val="00FE0EAE"/>
    <w:rsid w:val="00FE1438"/>
    <w:rsid w:val="00FE1CA8"/>
    <w:rsid w:val="00FE1FFA"/>
    <w:rsid w:val="00FE2CD3"/>
    <w:rsid w:val="00FE42CC"/>
    <w:rsid w:val="00FE4BFB"/>
    <w:rsid w:val="00FE5600"/>
    <w:rsid w:val="00FE5DA0"/>
    <w:rsid w:val="00FE694F"/>
    <w:rsid w:val="00FE699C"/>
    <w:rsid w:val="00FE7C85"/>
    <w:rsid w:val="00FE7FCF"/>
    <w:rsid w:val="00FF0BC5"/>
    <w:rsid w:val="00FF14F7"/>
    <w:rsid w:val="00FF15E6"/>
    <w:rsid w:val="00FF21EC"/>
    <w:rsid w:val="00FF2629"/>
    <w:rsid w:val="00FF34BB"/>
    <w:rsid w:val="00FF39BA"/>
    <w:rsid w:val="00FF3C7A"/>
    <w:rsid w:val="00FF3F69"/>
    <w:rsid w:val="00FF4AD8"/>
    <w:rsid w:val="00FF4BAF"/>
    <w:rsid w:val="00FF5F75"/>
    <w:rsid w:val="00FF6706"/>
    <w:rsid w:val="00FF68C0"/>
    <w:rsid w:val="00FF6F15"/>
    <w:rsid w:val="00FF7108"/>
    <w:rsid w:val="00FF71E9"/>
    <w:rsid w:val="00FF783D"/>
    <w:rsid w:val="00FF7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D09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D53D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D53D09"/>
    <w:rPr>
      <w:rFonts w:ascii="Times New Roman" w:eastAsia="Times New Roman" w:hAnsi="Times New Roman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D53D09"/>
  </w:style>
  <w:style w:type="table" w:customStyle="1" w:styleId="Listaclara1">
    <w:name w:val="Lista clara1"/>
    <w:basedOn w:val="Tablanormal"/>
    <w:uiPriority w:val="61"/>
    <w:rsid w:val="00F067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Sombreadoclaro1">
    <w:name w:val="Sombreado claro1"/>
    <w:basedOn w:val="Tablanormal"/>
    <w:uiPriority w:val="60"/>
    <w:rsid w:val="00F067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F067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797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Camacho</dc:creator>
  <cp:lastModifiedBy>Carlos Camacho</cp:lastModifiedBy>
  <cp:revision>4</cp:revision>
  <cp:lastPrinted>2014-03-26T11:34:00Z</cp:lastPrinted>
  <dcterms:created xsi:type="dcterms:W3CDTF">2014-03-26T10:12:00Z</dcterms:created>
  <dcterms:modified xsi:type="dcterms:W3CDTF">2014-03-27T11:04:00Z</dcterms:modified>
</cp:coreProperties>
</file>